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ED836" w14:textId="398F2D8D" w:rsidR="00F216C3" w:rsidRPr="00C94955" w:rsidRDefault="00BE3719" w:rsidP="00F216C3">
      <w:pPr>
        <w:pStyle w:val="1"/>
        <w:keepNext w:val="0"/>
        <w:keepLines w:val="0"/>
        <w:spacing w:before="0" w:after="0" w:line="240" w:lineRule="auto"/>
        <w:jc w:val="center"/>
        <w:rPr>
          <w:rFonts w:ascii="Times New Roman" w:hAnsi="Times New Roman" w:cs="Times New Roman"/>
          <w:b w:val="0"/>
          <w:bCs w:val="0"/>
        </w:rPr>
      </w:pPr>
      <w:r w:rsidRPr="00C94955">
        <w:rPr>
          <w:rFonts w:ascii="Times New Roman" w:hAnsi="Times New Roman" w:cs="Times New Roman"/>
          <w:b w:val="0"/>
          <w:bCs w:val="0"/>
        </w:rPr>
        <w:t xml:space="preserve">Supporting </w:t>
      </w:r>
      <w:r w:rsidR="0050111C" w:rsidRPr="0050111C">
        <w:rPr>
          <w:rFonts w:ascii="Times New Roman" w:hAnsi="Times New Roman" w:cs="Times New Roman"/>
          <w:b w:val="0"/>
          <w:bCs w:val="0"/>
        </w:rPr>
        <w:t>Material</w:t>
      </w:r>
      <w:r w:rsidRPr="00C94955">
        <w:rPr>
          <w:rFonts w:ascii="Times New Roman" w:hAnsi="Times New Roman" w:cs="Times New Roman"/>
          <w:b w:val="0"/>
          <w:bCs w:val="0"/>
        </w:rPr>
        <w:t xml:space="preserve"> for </w:t>
      </w:r>
    </w:p>
    <w:p w14:paraId="632B8735" w14:textId="4D58F0CF" w:rsidR="0037197B" w:rsidRPr="00C94955" w:rsidRDefault="00365A34" w:rsidP="002D212C">
      <w:pPr>
        <w:rPr>
          <w:rFonts w:ascii="Times New Roman" w:hAnsi="Times New Roman" w:cs="Times New Roman"/>
          <w:sz w:val="24"/>
          <w:szCs w:val="24"/>
        </w:rPr>
      </w:pPr>
      <w:r w:rsidRPr="00C94955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Black soldier fly larvae can effectively degrade oxytetracycline bacterial residue by means of </w:t>
      </w:r>
      <w:r w:rsidR="00CE6216"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  <w:t>the</w:t>
      </w:r>
      <w:r w:rsidR="00CE6216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 </w:t>
      </w:r>
      <w:r w:rsidR="00A13679" w:rsidRPr="00A13679">
        <w:rPr>
          <w:rFonts w:ascii="Times New Roman" w:hAnsi="Times New Roman" w:cs="Times New Roman"/>
          <w:b/>
          <w:bCs/>
          <w:kern w:val="44"/>
          <w:sz w:val="24"/>
          <w:szCs w:val="24"/>
        </w:rPr>
        <w:t>gut bacterial community</w:t>
      </w:r>
    </w:p>
    <w:p w14:paraId="2D349A10" w14:textId="6B835A83" w:rsidR="0037197B" w:rsidRPr="00C94955" w:rsidRDefault="0037197B" w:rsidP="0037197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94955">
        <w:rPr>
          <w:rFonts w:ascii="Times New Roman" w:hAnsi="Times New Roman" w:cs="Times New Roman"/>
          <w:sz w:val="24"/>
          <w:szCs w:val="24"/>
        </w:rPr>
        <w:t>Cuncheng Liu,</w:t>
      </w:r>
      <w:r w:rsidR="001466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95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466B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466B4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Pr="00C94955">
        <w:rPr>
          <w:rFonts w:ascii="Times New Roman" w:hAnsi="Times New Roman" w:cs="Times New Roman"/>
          <w:sz w:val="24"/>
          <w:szCs w:val="24"/>
        </w:rPr>
        <w:t>Huaiying Yao,</w:t>
      </w:r>
      <w:r w:rsidRPr="00C94955" w:rsidDel="00C91BC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466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95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466B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9495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466B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94955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="00173500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Pr="00C94955">
        <w:rPr>
          <w:rFonts w:ascii="Times New Roman" w:hAnsi="Times New Roman" w:cs="Times New Roman"/>
          <w:sz w:val="24"/>
          <w:szCs w:val="24"/>
        </w:rPr>
        <w:t>Cunwen Wang,</w:t>
      </w:r>
      <w:r w:rsidRPr="00C9495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466B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4955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560716FA" w14:textId="77777777" w:rsidR="0037197B" w:rsidRPr="00C94955" w:rsidRDefault="0037197B" w:rsidP="0037197B">
      <w:pPr>
        <w:rPr>
          <w:rFonts w:ascii="Times New Roman" w:hAnsi="Times New Roman" w:cs="Times New Roman"/>
        </w:rPr>
      </w:pPr>
    </w:p>
    <w:p w14:paraId="69095361" w14:textId="29343333" w:rsidR="0037197B" w:rsidRPr="00C94955" w:rsidRDefault="001466B4" w:rsidP="0037197B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495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7197B" w:rsidRPr="00C94955">
        <w:rPr>
          <w:rFonts w:ascii="Times New Roman" w:hAnsi="Times New Roman" w:cs="Times New Roman"/>
          <w:sz w:val="24"/>
          <w:szCs w:val="24"/>
        </w:rPr>
        <w:t xml:space="preserve">Research Center for Environmental Ecology and Engineering, School of Environmental Ecology and Biological Engineering, </w:t>
      </w:r>
      <w:bookmarkStart w:id="0" w:name="OLE_LINK6"/>
      <w:bookmarkStart w:id="1" w:name="OLE_LINK9"/>
      <w:r w:rsidR="0037197B" w:rsidRPr="00C94955">
        <w:rPr>
          <w:rFonts w:ascii="Times New Roman" w:hAnsi="Times New Roman" w:cs="Times New Roman"/>
          <w:sz w:val="24"/>
          <w:szCs w:val="24"/>
        </w:rPr>
        <w:t>Wuhan Institute of Technology</w:t>
      </w:r>
      <w:bookmarkEnd w:id="0"/>
      <w:bookmarkEnd w:id="1"/>
      <w:r w:rsidR="0037197B" w:rsidRPr="00C94955">
        <w:rPr>
          <w:rFonts w:ascii="Times New Roman" w:hAnsi="Times New Roman" w:cs="Times New Roman"/>
          <w:sz w:val="24"/>
          <w:szCs w:val="24"/>
        </w:rPr>
        <w:t xml:space="preserve">, Wuhan 430073, People's Republic of China </w:t>
      </w:r>
    </w:p>
    <w:p w14:paraId="25D092EC" w14:textId="529CFCAD" w:rsidR="0037197B" w:rsidRPr="00C94955" w:rsidRDefault="001466B4" w:rsidP="0037197B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495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7197B" w:rsidRPr="00C94955">
        <w:rPr>
          <w:rFonts w:ascii="Times New Roman" w:hAnsi="Times New Roman" w:cs="Times New Roman"/>
          <w:sz w:val="24"/>
          <w:szCs w:val="24"/>
        </w:rPr>
        <w:t xml:space="preserve">Key Laboratory of Green Chemical Process of Ministry of Education, Key Laboratory of Novel Reactor and Green Chemical Technology of Hubei Province, School of Chemical Engineering and Pharmacy, </w:t>
      </w:r>
      <w:bookmarkStart w:id="2" w:name="OLE_LINK43"/>
      <w:bookmarkStart w:id="3" w:name="OLE_LINK44"/>
      <w:r w:rsidR="0037197B" w:rsidRPr="00C94955">
        <w:rPr>
          <w:rFonts w:ascii="Times New Roman" w:hAnsi="Times New Roman" w:cs="Times New Roman"/>
          <w:sz w:val="24"/>
          <w:szCs w:val="24"/>
        </w:rPr>
        <w:t>Wuhan Institute of Technology</w:t>
      </w:r>
      <w:bookmarkEnd w:id="2"/>
      <w:bookmarkEnd w:id="3"/>
      <w:r w:rsidR="0037197B" w:rsidRPr="00C94955">
        <w:rPr>
          <w:rFonts w:ascii="Times New Roman" w:hAnsi="Times New Roman" w:cs="Times New Roman"/>
          <w:sz w:val="24"/>
          <w:szCs w:val="24"/>
        </w:rPr>
        <w:t xml:space="preserve">, Wuhan 430205, People's Republic of China </w:t>
      </w:r>
    </w:p>
    <w:p w14:paraId="4DA123AD" w14:textId="6B9647D2" w:rsidR="0037197B" w:rsidRPr="00C94955" w:rsidRDefault="001466B4" w:rsidP="0037197B">
      <w:pPr>
        <w:spacing w:after="120"/>
        <w:rPr>
          <w:rFonts w:ascii="Times New Roman" w:hAnsi="Times New Roman" w:cs="Times New Roman"/>
          <w:sz w:val="24"/>
          <w:szCs w:val="24"/>
        </w:rPr>
      </w:pPr>
      <w:bookmarkStart w:id="4" w:name="OLE_LINK23"/>
      <w:bookmarkStart w:id="5" w:name="OLE_LINK24"/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9495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7197B" w:rsidRPr="00C94955">
        <w:rPr>
          <w:rFonts w:ascii="Times New Roman" w:hAnsi="Times New Roman" w:cs="Times New Roman"/>
          <w:sz w:val="24"/>
          <w:szCs w:val="24"/>
        </w:rPr>
        <w:t>Zhejiang Key Laboratory of Urban Environmental Processes and Pollution Control</w:t>
      </w:r>
      <w:bookmarkEnd w:id="4"/>
      <w:bookmarkEnd w:id="5"/>
      <w:r w:rsidR="0037197B" w:rsidRPr="00C94955">
        <w:rPr>
          <w:rFonts w:ascii="Times New Roman" w:hAnsi="Times New Roman" w:cs="Times New Roman"/>
          <w:sz w:val="24"/>
          <w:szCs w:val="24"/>
        </w:rPr>
        <w:t>, Ningbo Urban Environment Observation and Research Station, Chinese Academy of Sciences, Ningbo 315800, People's Republic of China</w:t>
      </w:r>
    </w:p>
    <w:p w14:paraId="39E289AD" w14:textId="7F4E2E5C" w:rsidR="0037197B" w:rsidRPr="00C94955" w:rsidRDefault="001466B4" w:rsidP="0037197B">
      <w:pPr>
        <w:spacing w:after="120"/>
        <w:rPr>
          <w:rFonts w:ascii="Times New Roman" w:hAnsi="Times New Roman" w:cs="Times New Roman"/>
          <w:sz w:val="24"/>
          <w:szCs w:val="24"/>
        </w:rPr>
      </w:pPr>
      <w:bookmarkStart w:id="6" w:name="OLE_LINK25"/>
      <w:bookmarkStart w:id="7" w:name="OLE_LINK33"/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9495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7197B" w:rsidRPr="00C94955">
        <w:rPr>
          <w:rFonts w:ascii="Times New Roman" w:hAnsi="Times New Roman" w:cs="Times New Roman"/>
          <w:sz w:val="24"/>
          <w:szCs w:val="24"/>
        </w:rPr>
        <w:t>Key Laboratory of Urban Environment and Health</w:t>
      </w:r>
      <w:bookmarkEnd w:id="6"/>
      <w:r w:rsidR="0037197B" w:rsidRPr="00C94955">
        <w:rPr>
          <w:rFonts w:ascii="Times New Roman" w:hAnsi="Times New Roman" w:cs="Times New Roman"/>
          <w:sz w:val="24"/>
          <w:szCs w:val="24"/>
        </w:rPr>
        <w:t xml:space="preserve">, Institute of Urban Environment, </w:t>
      </w:r>
      <w:bookmarkStart w:id="8" w:name="OLE_LINK34"/>
      <w:bookmarkStart w:id="9" w:name="OLE_LINK26"/>
      <w:r w:rsidR="0037197B" w:rsidRPr="00C94955">
        <w:rPr>
          <w:rFonts w:ascii="Times New Roman" w:hAnsi="Times New Roman" w:cs="Times New Roman"/>
          <w:sz w:val="24"/>
          <w:szCs w:val="24"/>
        </w:rPr>
        <w:t>Chinese Academy of Sciences,</w:t>
      </w:r>
      <w:bookmarkStart w:id="10" w:name="OLE_LINK35"/>
      <w:bookmarkStart w:id="11" w:name="OLE_LINK40"/>
      <w:r w:rsidR="0037197B" w:rsidRPr="00C94955">
        <w:rPr>
          <w:rFonts w:ascii="Times New Roman" w:hAnsi="Times New Roman" w:cs="Times New Roman"/>
          <w:sz w:val="24"/>
          <w:szCs w:val="24"/>
        </w:rPr>
        <w:t xml:space="preserve"> Xiamen</w:t>
      </w:r>
      <w:bookmarkEnd w:id="8"/>
      <w:bookmarkEnd w:id="10"/>
      <w:bookmarkEnd w:id="11"/>
      <w:r w:rsidR="0037197B" w:rsidRPr="00C94955">
        <w:rPr>
          <w:rFonts w:ascii="Times New Roman" w:hAnsi="Times New Roman" w:cs="Times New Roman"/>
          <w:sz w:val="24"/>
          <w:szCs w:val="24"/>
        </w:rPr>
        <w:t>, 361021,</w:t>
      </w:r>
      <w:bookmarkEnd w:id="9"/>
      <w:r w:rsidR="0037197B" w:rsidRPr="00C94955">
        <w:rPr>
          <w:rFonts w:ascii="Times New Roman" w:hAnsi="Times New Roman" w:cs="Times New Roman"/>
          <w:sz w:val="24"/>
          <w:szCs w:val="24"/>
        </w:rPr>
        <w:t xml:space="preserve"> People's Republic of China</w:t>
      </w:r>
    </w:p>
    <w:bookmarkEnd w:id="7"/>
    <w:p w14:paraId="42C885EB" w14:textId="4477DBC6" w:rsidR="0037197B" w:rsidRPr="00C94955" w:rsidRDefault="0037197B" w:rsidP="0037197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94955">
        <w:rPr>
          <w:rFonts w:ascii="Times New Roman" w:eastAsia="宋体" w:hAnsi="Times New Roman" w:cs="Times New Roman"/>
          <w:sz w:val="30"/>
          <w:szCs w:val="30"/>
        </w:rPr>
        <w:t>*</w:t>
      </w:r>
      <w:r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Pr="00C94955">
        <w:rPr>
          <w:rFonts w:ascii="Times New Roman" w:eastAsia="宋体" w:hAnsi="Times New Roman" w:cs="Times New Roman"/>
          <w:sz w:val="24"/>
          <w:szCs w:val="24"/>
        </w:rPr>
        <w:t>Corresponding authors:</w:t>
      </w:r>
    </w:p>
    <w:p w14:paraId="21C65A92" w14:textId="77777777" w:rsidR="0037197B" w:rsidRPr="00C94955" w:rsidRDefault="0037197B" w:rsidP="0037197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94955">
        <w:rPr>
          <w:rFonts w:ascii="Times New Roman" w:eastAsia="宋体" w:hAnsi="Times New Roman" w:cs="Times New Roman"/>
          <w:sz w:val="24"/>
          <w:szCs w:val="24"/>
        </w:rPr>
        <w:t>E-mail</w:t>
      </w:r>
      <w:r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Pr="00C94955">
        <w:rPr>
          <w:rFonts w:ascii="Times New Roman" w:eastAsia="宋体" w:hAnsi="Times New Roman" w:cs="Times New Roman"/>
          <w:sz w:val="24"/>
          <w:szCs w:val="24"/>
        </w:rPr>
        <w:t xml:space="preserve">addresses: </w:t>
      </w:r>
      <w:hyperlink r:id="rId6" w:history="1">
        <w:r w:rsidRPr="00C94955">
          <w:rPr>
            <w:rFonts w:ascii="Times New Roman" w:eastAsia="宋体" w:hAnsi="Times New Roman" w:cs="Times New Roman"/>
            <w:color w:val="0563C1" w:themeColor="hyperlink"/>
            <w:sz w:val="24"/>
            <w:szCs w:val="24"/>
            <w:u w:val="single"/>
          </w:rPr>
          <w:t>hyyao@iue.ac.cn</w:t>
        </w:r>
      </w:hyperlink>
      <w:r w:rsidRPr="00C94955">
        <w:rPr>
          <w:rFonts w:ascii="Times New Roman" w:eastAsia="宋体" w:hAnsi="Times New Roman" w:cs="Times New Roman"/>
          <w:sz w:val="24"/>
          <w:szCs w:val="24"/>
        </w:rPr>
        <w:t xml:space="preserve"> (H.Yao), </w:t>
      </w:r>
      <w:hyperlink r:id="rId7" w:history="1">
        <w:r w:rsidRPr="00C94955">
          <w:rPr>
            <w:rFonts w:ascii="Times New Roman" w:eastAsia="宋体" w:hAnsi="Times New Roman" w:cs="Times New Roman"/>
            <w:color w:val="0563C1" w:themeColor="hyperlink"/>
            <w:sz w:val="24"/>
            <w:szCs w:val="24"/>
            <w:u w:val="single"/>
          </w:rPr>
          <w:t>wangcw0120@163.com</w:t>
        </w:r>
      </w:hyperlink>
      <w:r w:rsidRPr="00C94955">
        <w:rPr>
          <w:rFonts w:ascii="Times New Roman" w:eastAsia="宋体" w:hAnsi="Times New Roman" w:cs="Times New Roman"/>
          <w:sz w:val="24"/>
          <w:szCs w:val="24"/>
        </w:rPr>
        <w:t xml:space="preserve"> (C. Wang).</w:t>
      </w:r>
    </w:p>
    <w:p w14:paraId="57EFA96E" w14:textId="77777777" w:rsidR="002D212C" w:rsidRPr="00C94955" w:rsidRDefault="002D212C" w:rsidP="002D212C">
      <w:pPr>
        <w:rPr>
          <w:rFonts w:ascii="Times New Roman" w:hAnsi="Times New Roman" w:cs="Times New Roman"/>
          <w:sz w:val="24"/>
          <w:szCs w:val="24"/>
        </w:rPr>
      </w:pPr>
    </w:p>
    <w:p w14:paraId="2318C0BD" w14:textId="77777777" w:rsidR="002D212C" w:rsidRPr="00C94955" w:rsidRDefault="002D212C" w:rsidP="002D212C">
      <w:pPr>
        <w:rPr>
          <w:rFonts w:ascii="Times New Roman" w:hAnsi="Times New Roman" w:cs="Times New Roman"/>
        </w:rPr>
      </w:pPr>
    </w:p>
    <w:p w14:paraId="495CDEDC" w14:textId="77777777" w:rsidR="00443545" w:rsidRPr="00C94955" w:rsidRDefault="00443545">
      <w:pPr>
        <w:widowControl/>
        <w:jc w:val="left"/>
        <w:rPr>
          <w:rFonts w:ascii="Times New Roman" w:hAnsi="Times New Roman" w:cs="Times New Roman"/>
          <w:kern w:val="44"/>
          <w:sz w:val="32"/>
          <w:szCs w:val="32"/>
        </w:rPr>
      </w:pPr>
      <w:r w:rsidRPr="00C94955"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1ED138BC" w14:textId="51D73D70" w:rsidR="00BE3719" w:rsidRPr="00C94955" w:rsidRDefault="00BE3719" w:rsidP="00BE3719">
      <w:pPr>
        <w:pStyle w:val="1"/>
        <w:keepNext w:val="0"/>
        <w:keepLines w:val="0"/>
        <w:spacing w:before="0" w:after="0" w:line="240" w:lineRule="auto"/>
        <w:jc w:val="center"/>
        <w:rPr>
          <w:rFonts w:ascii="Times New Roman" w:hAnsi="Times New Roman" w:cs="Times New Roman"/>
          <w:b w:val="0"/>
          <w:bCs w:val="0"/>
          <w:sz w:val="32"/>
          <w:szCs w:val="32"/>
        </w:rPr>
      </w:pPr>
      <w:r w:rsidRPr="00C94955">
        <w:rPr>
          <w:rFonts w:ascii="Times New Roman" w:hAnsi="Times New Roman" w:cs="Times New Roman"/>
          <w:b w:val="0"/>
          <w:bCs w:val="0"/>
          <w:sz w:val="32"/>
          <w:szCs w:val="32"/>
        </w:rPr>
        <w:lastRenderedPageBreak/>
        <w:t>Contents</w:t>
      </w:r>
    </w:p>
    <w:p w14:paraId="04EB4D11" w14:textId="208F0124" w:rsidR="00BE3719" w:rsidRPr="00C94955" w:rsidRDefault="00CB2971" w:rsidP="00CB2971">
      <w:pPr>
        <w:pStyle w:val="2"/>
        <w:keepNext w:val="0"/>
        <w:keepLines w:val="0"/>
        <w:spacing w:before="0" w:after="0" w:line="240" w:lineRule="auto"/>
        <w:rPr>
          <w:rFonts w:ascii="Times New Roman" w:hAnsi="Times New Roman" w:cs="Times New Roman"/>
          <w:b w:val="0"/>
          <w:bCs w:val="0"/>
        </w:rPr>
      </w:pPr>
      <w:r w:rsidRPr="00C94955">
        <w:rPr>
          <w:rFonts w:ascii="Times New Roman" w:hAnsi="Times New Roman" w:cs="Times New Roman"/>
          <w:b w:val="0"/>
          <w:bCs w:val="0"/>
        </w:rPr>
        <w:t xml:space="preserve">Tables </w:t>
      </w:r>
    </w:p>
    <w:p w14:paraId="5FA7526A" w14:textId="391F644E" w:rsidR="00CB35AE" w:rsidRDefault="00CB35AE">
      <w:pPr>
        <w:rPr>
          <w:rFonts w:ascii="Times New Roman" w:hAnsi="Times New Roman" w:cs="Times New Roman"/>
          <w:sz w:val="24"/>
          <w:szCs w:val="24"/>
        </w:rPr>
      </w:pPr>
      <w:bookmarkStart w:id="12" w:name="OLE_LINK111"/>
      <w:bookmarkStart w:id="13" w:name="OLE_LINK112"/>
      <w:r w:rsidRPr="00CB35AE">
        <w:rPr>
          <w:rFonts w:ascii="Times New Roman" w:hAnsi="Times New Roman" w:cs="Times New Roman"/>
          <w:sz w:val="24"/>
          <w:szCs w:val="24"/>
        </w:rPr>
        <w:t>Table 1:</w:t>
      </w:r>
      <w:bookmarkEnd w:id="12"/>
      <w:bookmarkEnd w:id="13"/>
      <w:r w:rsidRPr="00CB35AE">
        <w:t xml:space="preserve"> </w:t>
      </w:r>
      <w:r w:rsidRPr="00C5648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B35AE">
        <w:rPr>
          <w:rFonts w:ascii="Times New Roman" w:hAnsi="Times New Roman" w:cs="Times New Roman"/>
          <w:sz w:val="24"/>
          <w:szCs w:val="24"/>
        </w:rPr>
        <w:t>-values of repeated measures ANOVA on the effects of different pretreatment.</w:t>
      </w:r>
    </w:p>
    <w:p w14:paraId="19C82043" w14:textId="746EF8CF" w:rsidR="00CB2971" w:rsidRDefault="008A1C00">
      <w:pPr>
        <w:rPr>
          <w:rFonts w:ascii="Times New Roman" w:hAnsi="Times New Roman" w:cs="Times New Roman"/>
          <w:sz w:val="24"/>
          <w:szCs w:val="24"/>
        </w:rPr>
      </w:pPr>
      <w:r w:rsidRPr="00C94955">
        <w:rPr>
          <w:rFonts w:ascii="Times New Roman" w:hAnsi="Times New Roman" w:cs="Times New Roman"/>
          <w:sz w:val="24"/>
          <w:szCs w:val="24"/>
        </w:rPr>
        <w:t>Tab</w:t>
      </w:r>
      <w:r w:rsidR="00517BFB">
        <w:rPr>
          <w:rFonts w:ascii="Times New Roman" w:hAnsi="Times New Roman" w:cs="Times New Roman" w:hint="eastAsia"/>
          <w:sz w:val="24"/>
          <w:szCs w:val="24"/>
        </w:rPr>
        <w:t>le</w:t>
      </w:r>
      <w:r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="00CB35AE">
        <w:rPr>
          <w:rFonts w:ascii="Times New Roman" w:hAnsi="Times New Roman" w:cs="Times New Roman"/>
          <w:sz w:val="24"/>
          <w:szCs w:val="24"/>
        </w:rPr>
        <w:t>2</w:t>
      </w:r>
      <w:r w:rsidR="00CB2971" w:rsidRPr="00C94955">
        <w:rPr>
          <w:rFonts w:ascii="Times New Roman" w:hAnsi="Times New Roman" w:cs="Times New Roman"/>
          <w:sz w:val="24"/>
          <w:szCs w:val="24"/>
        </w:rPr>
        <w:t>:</w:t>
      </w:r>
      <w:r w:rsidR="00C066E6" w:rsidRPr="00C94955">
        <w:rPr>
          <w:rFonts w:ascii="Times New Roman" w:hAnsi="Times New Roman" w:cs="Times New Roman"/>
        </w:rPr>
        <w:t xml:space="preserve"> </w:t>
      </w:r>
      <w:r w:rsidR="00A53683" w:rsidRPr="00C94955">
        <w:rPr>
          <w:rFonts w:ascii="Times New Roman" w:hAnsi="Times New Roman" w:cs="Times New Roman"/>
          <w:sz w:val="24"/>
          <w:szCs w:val="24"/>
        </w:rPr>
        <w:t>Prediction of gut microbial function by Phylogenetic Investigation of Communities by Reconstruction of Unobserved States (PICRUSt). Data are relative abundances (100%).</w:t>
      </w:r>
    </w:p>
    <w:p w14:paraId="249C5F74" w14:textId="1E06BC6F" w:rsidR="00D95735" w:rsidRDefault="00D95735">
      <w:pPr>
        <w:rPr>
          <w:rFonts w:ascii="Times New Roman" w:hAnsi="Times New Roman" w:cs="Times New Roman"/>
          <w:sz w:val="24"/>
          <w:szCs w:val="24"/>
        </w:rPr>
      </w:pPr>
    </w:p>
    <w:p w14:paraId="38CEAD09" w14:textId="77777777" w:rsidR="00D95735" w:rsidRPr="00C56487" w:rsidRDefault="00D95735" w:rsidP="00C56487">
      <w:pPr>
        <w:pStyle w:val="2"/>
        <w:keepNext w:val="0"/>
        <w:keepLines w:val="0"/>
        <w:spacing w:before="0" w:after="0" w:line="240" w:lineRule="auto"/>
        <w:rPr>
          <w:rFonts w:ascii="Times New Roman" w:hAnsi="Times New Roman" w:cs="Times New Roman"/>
        </w:rPr>
      </w:pPr>
      <w:r w:rsidRPr="00C56487">
        <w:rPr>
          <w:rFonts w:ascii="Times New Roman" w:hAnsi="Times New Roman" w:cs="Times New Roman"/>
          <w:b w:val="0"/>
          <w:bCs w:val="0"/>
        </w:rPr>
        <w:t>Equations</w:t>
      </w:r>
    </w:p>
    <w:p w14:paraId="6BD1121A" w14:textId="604C0AE5" w:rsidR="00D95735" w:rsidRPr="00D95735" w:rsidRDefault="00D95735" w:rsidP="00D95735">
      <w:pPr>
        <w:rPr>
          <w:rFonts w:ascii="Times New Roman" w:hAnsi="Times New Roman" w:cs="Times New Roman"/>
          <w:sz w:val="24"/>
          <w:szCs w:val="24"/>
        </w:rPr>
      </w:pPr>
      <w:r w:rsidRPr="00D95735">
        <w:rPr>
          <w:rFonts w:ascii="Times New Roman" w:hAnsi="Times New Roman" w:cs="Times New Roman"/>
          <w:sz w:val="24"/>
          <w:szCs w:val="24"/>
        </w:rPr>
        <w:t>Equation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95735">
        <w:rPr>
          <w:rFonts w:ascii="Times New Roman" w:hAnsi="Times New Roman" w:cs="Times New Roman"/>
          <w:sz w:val="24"/>
          <w:szCs w:val="24"/>
        </w:rPr>
        <w:t>Residual solids digested by larva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B0557F" w14:textId="604ACA08" w:rsidR="00D95735" w:rsidRPr="00D95735" w:rsidRDefault="00D95735" w:rsidP="00D95735">
      <w:pPr>
        <w:rPr>
          <w:rFonts w:ascii="Times New Roman" w:hAnsi="Times New Roman" w:cs="Times New Roman"/>
          <w:sz w:val="24"/>
          <w:szCs w:val="24"/>
        </w:rPr>
      </w:pPr>
      <w:r w:rsidRPr="00D95735">
        <w:rPr>
          <w:rFonts w:ascii="Times New Roman" w:hAnsi="Times New Roman" w:cs="Times New Roman"/>
          <w:sz w:val="24"/>
          <w:szCs w:val="24"/>
        </w:rPr>
        <w:t>Equation 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95735">
        <w:rPr>
          <w:rFonts w:ascii="Times New Roman" w:hAnsi="Times New Roman" w:cs="Times New Roman"/>
          <w:sz w:val="24"/>
          <w:szCs w:val="24"/>
        </w:rPr>
        <w:t xml:space="preserve"> Consumption of die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CCD242" w14:textId="303582C1" w:rsidR="00D95735" w:rsidRPr="00D95735" w:rsidRDefault="00D95735" w:rsidP="00D95735">
      <w:pPr>
        <w:rPr>
          <w:rFonts w:ascii="Times New Roman" w:hAnsi="Times New Roman" w:cs="Times New Roman"/>
          <w:sz w:val="24"/>
          <w:szCs w:val="24"/>
        </w:rPr>
      </w:pPr>
      <w:r w:rsidRPr="00D95735">
        <w:rPr>
          <w:rFonts w:ascii="Times New Roman" w:hAnsi="Times New Roman" w:cs="Times New Roman"/>
          <w:sz w:val="24"/>
          <w:szCs w:val="24"/>
        </w:rPr>
        <w:t>Equation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95735">
        <w:rPr>
          <w:rFonts w:ascii="Times New Roman" w:hAnsi="Times New Roman" w:cs="Times New Roman"/>
          <w:sz w:val="24"/>
          <w:szCs w:val="24"/>
        </w:rPr>
        <w:t xml:space="preserve"> Expected concentration of oxytetracycline in the diet at any ti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77B942" w14:textId="0FE5E488" w:rsidR="00D95735" w:rsidRPr="00C94955" w:rsidRDefault="00D95735" w:rsidP="00D95735">
      <w:pPr>
        <w:rPr>
          <w:rFonts w:ascii="Times New Roman" w:hAnsi="Times New Roman" w:cs="Times New Roman"/>
          <w:sz w:val="24"/>
          <w:szCs w:val="24"/>
        </w:rPr>
      </w:pPr>
      <w:r w:rsidRPr="00D95735">
        <w:rPr>
          <w:rFonts w:ascii="Times New Roman" w:hAnsi="Times New Roman" w:cs="Times New Roman"/>
          <w:sz w:val="24"/>
          <w:szCs w:val="24"/>
        </w:rPr>
        <w:t>Equation 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95735">
        <w:rPr>
          <w:rFonts w:ascii="Times New Roman" w:hAnsi="Times New Roman" w:cs="Times New Roman"/>
          <w:sz w:val="24"/>
          <w:szCs w:val="24"/>
        </w:rPr>
        <w:t xml:space="preserve"> Degradation efficiency and residual oxytetracycli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2A762D" w14:textId="77777777" w:rsidR="00BE3719" w:rsidRPr="00C94955" w:rsidRDefault="00BE3719" w:rsidP="00BE3719">
      <w:pPr>
        <w:rPr>
          <w:rFonts w:ascii="Times New Roman" w:hAnsi="Times New Roman" w:cs="Times New Roman"/>
          <w:sz w:val="24"/>
          <w:szCs w:val="24"/>
        </w:rPr>
      </w:pPr>
    </w:p>
    <w:p w14:paraId="4B049D26" w14:textId="77777777" w:rsidR="00BE3719" w:rsidRPr="00C94955" w:rsidRDefault="00BE3719" w:rsidP="00BE3719">
      <w:pPr>
        <w:pStyle w:val="2"/>
        <w:keepNext w:val="0"/>
        <w:keepLines w:val="0"/>
        <w:spacing w:before="0" w:after="0" w:line="240" w:lineRule="auto"/>
        <w:rPr>
          <w:rFonts w:ascii="Times New Roman" w:hAnsi="Times New Roman" w:cs="Times New Roman"/>
          <w:b w:val="0"/>
          <w:bCs w:val="0"/>
        </w:rPr>
      </w:pPr>
      <w:r w:rsidRPr="00C94955">
        <w:rPr>
          <w:rFonts w:ascii="Times New Roman" w:hAnsi="Times New Roman" w:cs="Times New Roman"/>
          <w:b w:val="0"/>
          <w:bCs w:val="0"/>
        </w:rPr>
        <w:t xml:space="preserve">Figures </w:t>
      </w:r>
      <w:bookmarkStart w:id="14" w:name="_Hlk10733017"/>
    </w:p>
    <w:p w14:paraId="60D0506C" w14:textId="017CF4A6" w:rsidR="00776303" w:rsidRDefault="00776303" w:rsidP="00BE3719">
      <w:pPr>
        <w:rPr>
          <w:rFonts w:ascii="Times New Roman" w:hAnsi="Times New Roman" w:cs="Times New Roman"/>
          <w:sz w:val="24"/>
          <w:szCs w:val="24"/>
        </w:rPr>
      </w:pPr>
      <w:bookmarkStart w:id="15" w:name="_Hlk63004103"/>
      <w:r w:rsidRPr="00776303">
        <w:rPr>
          <w:rFonts w:ascii="Times New Roman" w:hAnsi="Times New Roman" w:cs="Times New Roman"/>
          <w:sz w:val="24"/>
          <w:szCs w:val="24"/>
        </w:rPr>
        <w:t>Figure 1. The diagram of dried oxytetracycline bacterial residue.</w:t>
      </w:r>
    </w:p>
    <w:p w14:paraId="2470BF94" w14:textId="689EAE49" w:rsidR="00BE3719" w:rsidRDefault="00517BFB" w:rsidP="00BE371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517BFB">
        <w:rPr>
          <w:rFonts w:ascii="Times New Roman" w:hAnsi="Times New Roman" w:cs="Times New Roman"/>
          <w:sz w:val="24"/>
          <w:szCs w:val="24"/>
        </w:rPr>
        <w:t>igure</w:t>
      </w:r>
      <w:bookmarkEnd w:id="15"/>
      <w:r w:rsidR="008A1C00" w:rsidRPr="00C94955">
        <w:rPr>
          <w:rFonts w:ascii="Times New Roman" w:hAnsi="Times New Roman" w:cs="Times New Roman"/>
          <w:sz w:val="24"/>
          <w:szCs w:val="24"/>
        </w:rPr>
        <w:t xml:space="preserve"> </w:t>
      </w:r>
      <w:bookmarkEnd w:id="14"/>
      <w:r w:rsidR="00776303">
        <w:rPr>
          <w:rFonts w:ascii="Times New Roman" w:hAnsi="Times New Roman" w:cs="Times New Roman"/>
          <w:sz w:val="24"/>
          <w:szCs w:val="24"/>
        </w:rPr>
        <w:t xml:space="preserve">2: </w:t>
      </w:r>
      <w:r w:rsidR="00776303" w:rsidRPr="00776303">
        <w:rPr>
          <w:rFonts w:ascii="Times New Roman" w:hAnsi="Times New Roman" w:cs="Times New Roman"/>
          <w:sz w:val="24"/>
          <w:szCs w:val="24"/>
        </w:rPr>
        <w:t>Changes in (a) the consumption of substrate</w:t>
      </w:r>
      <w:r w:rsidR="00776303">
        <w:rPr>
          <w:rFonts w:ascii="Times New Roman" w:hAnsi="Times New Roman" w:cs="Times New Roman"/>
          <w:sz w:val="24"/>
          <w:szCs w:val="24"/>
        </w:rPr>
        <w:t xml:space="preserve"> </w:t>
      </w:r>
      <w:r w:rsidR="00776303" w:rsidRPr="00776303">
        <w:rPr>
          <w:rFonts w:ascii="Times New Roman" w:hAnsi="Times New Roman" w:cs="Times New Roman"/>
          <w:sz w:val="24"/>
          <w:szCs w:val="24"/>
        </w:rPr>
        <w:t>and (b) the fresh weight of larvae</w:t>
      </w:r>
      <w:r w:rsidR="00160237" w:rsidRPr="00C94955">
        <w:rPr>
          <w:rFonts w:ascii="Times New Roman" w:hAnsi="Times New Roman" w:cs="Times New Roman"/>
          <w:sz w:val="24"/>
          <w:szCs w:val="24"/>
        </w:rPr>
        <w:t>.</w:t>
      </w:r>
    </w:p>
    <w:p w14:paraId="4339B35C" w14:textId="04A33129" w:rsidR="00DA78AA" w:rsidRPr="00C94955" w:rsidRDefault="00DA78AA" w:rsidP="00BE3719">
      <w:pPr>
        <w:rPr>
          <w:rFonts w:ascii="Times New Roman" w:hAnsi="Times New Roman" w:cs="Times New Roman"/>
          <w:sz w:val="24"/>
          <w:szCs w:val="24"/>
        </w:rPr>
      </w:pPr>
      <w:r w:rsidRPr="00DA78AA">
        <w:rPr>
          <w:rFonts w:ascii="Times New Roman" w:hAnsi="Times New Roman" w:cs="Times New Roman"/>
          <w:sz w:val="24"/>
          <w:szCs w:val="24"/>
        </w:rPr>
        <w:t>Figure 3</w:t>
      </w:r>
      <w:r w:rsidR="00D7759F">
        <w:rPr>
          <w:rFonts w:ascii="Times New Roman" w:hAnsi="Times New Roman" w:cs="Times New Roman"/>
          <w:sz w:val="24"/>
          <w:szCs w:val="24"/>
        </w:rPr>
        <w:t>:</w:t>
      </w:r>
      <w:r w:rsidRPr="00DA78AA">
        <w:rPr>
          <w:rFonts w:ascii="Times New Roman" w:hAnsi="Times New Roman" w:cs="Times New Roman"/>
          <w:sz w:val="24"/>
          <w:szCs w:val="24"/>
        </w:rPr>
        <w:t xml:space="preserve"> Rarefaction curves of all the samples (label: 0.03).</w:t>
      </w:r>
    </w:p>
    <w:p w14:paraId="0287E3F8" w14:textId="03A1935B" w:rsidR="00BE3719" w:rsidRPr="00C94955" w:rsidRDefault="00517BFB" w:rsidP="00BE3719">
      <w:pPr>
        <w:rPr>
          <w:rFonts w:ascii="Times New Roman" w:hAnsi="Times New Roman" w:cs="Times New Roman"/>
          <w:sz w:val="24"/>
          <w:szCs w:val="24"/>
        </w:rPr>
      </w:pPr>
      <w:r w:rsidRPr="00517BFB">
        <w:rPr>
          <w:rFonts w:ascii="Times New Roman" w:hAnsi="Times New Roman" w:cs="Times New Roman"/>
          <w:sz w:val="24"/>
          <w:szCs w:val="24"/>
        </w:rPr>
        <w:t>Figure</w:t>
      </w:r>
      <w:r w:rsidR="008A1C00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="00D7759F">
        <w:rPr>
          <w:rFonts w:ascii="Times New Roman" w:hAnsi="Times New Roman" w:cs="Times New Roman"/>
          <w:sz w:val="24"/>
          <w:szCs w:val="24"/>
        </w:rPr>
        <w:t>4</w:t>
      </w:r>
      <w:r w:rsidR="00BE3719" w:rsidRPr="00C94955">
        <w:rPr>
          <w:rFonts w:ascii="Times New Roman" w:hAnsi="Times New Roman" w:cs="Times New Roman"/>
          <w:sz w:val="24"/>
          <w:szCs w:val="24"/>
        </w:rPr>
        <w:t xml:space="preserve">: </w:t>
      </w:r>
      <w:r w:rsidR="003F45BD" w:rsidRPr="00C94955">
        <w:rPr>
          <w:rFonts w:ascii="Times New Roman" w:hAnsi="Times New Roman" w:cs="Times New Roman"/>
          <w:sz w:val="24"/>
          <w:szCs w:val="24"/>
        </w:rPr>
        <w:t>Principal coordinate analysis (PCoA) of larval gut samples.</w:t>
      </w:r>
    </w:p>
    <w:p w14:paraId="32415E29" w14:textId="2A910CC3" w:rsidR="00BE3719" w:rsidRPr="00C94955" w:rsidRDefault="00517BFB" w:rsidP="00BE3719">
      <w:pPr>
        <w:rPr>
          <w:rFonts w:ascii="Times New Roman" w:hAnsi="Times New Roman" w:cs="Times New Roman"/>
          <w:sz w:val="24"/>
          <w:szCs w:val="24"/>
        </w:rPr>
      </w:pPr>
      <w:r w:rsidRPr="00517BFB">
        <w:rPr>
          <w:rFonts w:ascii="Times New Roman" w:hAnsi="Times New Roman" w:cs="Times New Roman"/>
          <w:sz w:val="24"/>
          <w:szCs w:val="24"/>
        </w:rPr>
        <w:t>Figure</w:t>
      </w:r>
      <w:r w:rsidR="008A1C00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="00D7759F">
        <w:rPr>
          <w:rFonts w:ascii="Times New Roman" w:hAnsi="Times New Roman" w:cs="Times New Roman"/>
          <w:sz w:val="24"/>
          <w:szCs w:val="24"/>
        </w:rPr>
        <w:t>5</w:t>
      </w:r>
      <w:r w:rsidR="00BE3719" w:rsidRPr="00C94955">
        <w:rPr>
          <w:rFonts w:ascii="Times New Roman" w:hAnsi="Times New Roman" w:cs="Times New Roman"/>
          <w:sz w:val="24"/>
          <w:szCs w:val="24"/>
        </w:rPr>
        <w:t xml:space="preserve">: </w:t>
      </w:r>
      <w:r w:rsidR="0015510F" w:rsidRPr="00C94955">
        <w:rPr>
          <w:rFonts w:ascii="Times New Roman" w:hAnsi="Times New Roman" w:cs="Times New Roman"/>
          <w:sz w:val="24"/>
          <w:szCs w:val="24"/>
        </w:rPr>
        <w:t>The gut microbiota at the phylum level.</w:t>
      </w:r>
    </w:p>
    <w:p w14:paraId="10C6262A" w14:textId="19A355BB" w:rsidR="00BE3719" w:rsidRPr="00C94955" w:rsidRDefault="00517BFB" w:rsidP="00BE3719">
      <w:pPr>
        <w:rPr>
          <w:rFonts w:ascii="Times New Roman" w:hAnsi="Times New Roman" w:cs="Times New Roman"/>
          <w:sz w:val="24"/>
          <w:szCs w:val="24"/>
        </w:rPr>
      </w:pPr>
      <w:r w:rsidRPr="00517BFB">
        <w:rPr>
          <w:rFonts w:ascii="Times New Roman" w:hAnsi="Times New Roman" w:cs="Times New Roman"/>
          <w:sz w:val="24"/>
          <w:szCs w:val="24"/>
        </w:rPr>
        <w:t>Figure</w:t>
      </w:r>
      <w:r w:rsidR="008A1C00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="00D7759F">
        <w:rPr>
          <w:rFonts w:ascii="Times New Roman" w:hAnsi="Times New Roman" w:cs="Times New Roman"/>
          <w:sz w:val="24"/>
          <w:szCs w:val="24"/>
        </w:rPr>
        <w:t>6</w:t>
      </w:r>
      <w:r w:rsidR="00BE3719" w:rsidRPr="00C94955">
        <w:rPr>
          <w:rFonts w:ascii="Times New Roman" w:hAnsi="Times New Roman" w:cs="Times New Roman"/>
          <w:sz w:val="24"/>
          <w:szCs w:val="24"/>
        </w:rPr>
        <w:t>:</w:t>
      </w:r>
      <w:r w:rsidR="000F70F2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="0015510F" w:rsidRPr="00C94955">
        <w:rPr>
          <w:rFonts w:ascii="Times New Roman" w:hAnsi="Times New Roman" w:cs="Times New Roman"/>
          <w:sz w:val="24"/>
          <w:szCs w:val="24"/>
        </w:rPr>
        <w:t>Heat maps showing the enrichment of taxa.</w:t>
      </w:r>
    </w:p>
    <w:p w14:paraId="1CB2C684" w14:textId="2A1CA5F3" w:rsidR="00BE3719" w:rsidRPr="00C94955" w:rsidRDefault="00517BFB" w:rsidP="00BE3719">
      <w:pPr>
        <w:rPr>
          <w:rFonts w:ascii="Times New Roman" w:hAnsi="Times New Roman" w:cs="Times New Roman"/>
          <w:sz w:val="24"/>
          <w:szCs w:val="24"/>
        </w:rPr>
      </w:pPr>
      <w:r w:rsidRPr="00517BFB">
        <w:rPr>
          <w:rFonts w:ascii="Times New Roman" w:hAnsi="Times New Roman" w:cs="Times New Roman"/>
          <w:sz w:val="24"/>
          <w:szCs w:val="24"/>
        </w:rPr>
        <w:t>Figure</w:t>
      </w:r>
      <w:r w:rsidR="008A1C00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="00D7759F">
        <w:rPr>
          <w:rFonts w:ascii="Times New Roman" w:hAnsi="Times New Roman" w:cs="Times New Roman"/>
          <w:sz w:val="24"/>
          <w:szCs w:val="24"/>
        </w:rPr>
        <w:t>7</w:t>
      </w:r>
      <w:r w:rsidR="00BE3719" w:rsidRPr="00C94955">
        <w:rPr>
          <w:rFonts w:ascii="Times New Roman" w:hAnsi="Times New Roman" w:cs="Times New Roman"/>
          <w:sz w:val="24"/>
          <w:szCs w:val="24"/>
        </w:rPr>
        <w:t xml:space="preserve">: </w:t>
      </w:r>
      <w:r w:rsidR="0015510F" w:rsidRPr="00C94955">
        <w:rPr>
          <w:rFonts w:ascii="Times New Roman" w:hAnsi="Times New Roman" w:cs="Times New Roman"/>
          <w:sz w:val="24"/>
          <w:szCs w:val="24"/>
        </w:rPr>
        <w:t>(a) Proportion</w:t>
      </w:r>
      <w:r w:rsidR="00C94955">
        <w:rPr>
          <w:rFonts w:ascii="Times New Roman" w:hAnsi="Times New Roman" w:cs="Times New Roman"/>
          <w:sz w:val="24"/>
          <w:szCs w:val="24"/>
        </w:rPr>
        <w:t>s</w:t>
      </w:r>
      <w:r w:rsidR="0015510F" w:rsidRPr="00C94955">
        <w:rPr>
          <w:rFonts w:ascii="Times New Roman" w:hAnsi="Times New Roman" w:cs="Times New Roman"/>
          <w:sz w:val="24"/>
          <w:szCs w:val="24"/>
        </w:rPr>
        <w:t xml:space="preserve"> of total antibiotic resistance genes (ARGs) detected in the gut classified by the resistance mechanism. (b) Proportion</w:t>
      </w:r>
      <w:r w:rsidR="00267F6E">
        <w:rPr>
          <w:rFonts w:ascii="Times New Roman" w:hAnsi="Times New Roman" w:cs="Times New Roman"/>
          <w:sz w:val="24"/>
          <w:szCs w:val="24"/>
        </w:rPr>
        <w:t>s</w:t>
      </w:r>
      <w:r w:rsidR="0015510F" w:rsidRPr="00C94955">
        <w:rPr>
          <w:rFonts w:ascii="Times New Roman" w:hAnsi="Times New Roman" w:cs="Times New Roman"/>
          <w:sz w:val="24"/>
          <w:szCs w:val="24"/>
        </w:rPr>
        <w:t xml:space="preserve"> of total ARGs detected in the gut classified by the resistance to antibiotics</w:t>
      </w:r>
      <w:r w:rsidR="003E34B1" w:rsidRPr="00C94955">
        <w:rPr>
          <w:rFonts w:ascii="Times New Roman" w:hAnsi="Times New Roman" w:cs="Times New Roman"/>
          <w:sz w:val="24"/>
          <w:szCs w:val="24"/>
        </w:rPr>
        <w:t>.</w:t>
      </w:r>
    </w:p>
    <w:p w14:paraId="117684B5" w14:textId="28172BE7" w:rsidR="00BE3719" w:rsidRPr="00C94955" w:rsidRDefault="00517BFB" w:rsidP="00BE3719">
      <w:pPr>
        <w:rPr>
          <w:rFonts w:ascii="Times New Roman" w:hAnsi="Times New Roman" w:cs="Times New Roman"/>
          <w:sz w:val="24"/>
          <w:szCs w:val="24"/>
        </w:rPr>
      </w:pPr>
      <w:r w:rsidRPr="00517BFB">
        <w:rPr>
          <w:rFonts w:ascii="Times New Roman" w:hAnsi="Times New Roman" w:cs="Times New Roman"/>
          <w:sz w:val="24"/>
          <w:szCs w:val="24"/>
        </w:rPr>
        <w:t>Figure</w:t>
      </w:r>
      <w:r w:rsidR="008A1C00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="00D7759F">
        <w:rPr>
          <w:rFonts w:ascii="Times New Roman" w:hAnsi="Times New Roman" w:cs="Times New Roman"/>
          <w:sz w:val="24"/>
          <w:szCs w:val="24"/>
        </w:rPr>
        <w:t>8</w:t>
      </w:r>
      <w:r w:rsidR="00BE3719" w:rsidRPr="00C94955">
        <w:rPr>
          <w:rFonts w:ascii="Times New Roman" w:hAnsi="Times New Roman" w:cs="Times New Roman"/>
          <w:sz w:val="24"/>
          <w:szCs w:val="24"/>
        </w:rPr>
        <w:t xml:space="preserve">: </w:t>
      </w:r>
      <w:bookmarkStart w:id="16" w:name="_Hlk23524748"/>
      <w:r w:rsidR="00772EDD" w:rsidRPr="00C94955">
        <w:rPr>
          <w:rFonts w:ascii="Times New Roman" w:hAnsi="Times New Roman" w:cs="Times New Roman"/>
          <w:sz w:val="24"/>
          <w:szCs w:val="24"/>
        </w:rPr>
        <w:t>Abundance of ARGs and MGEs in the guts of larvae.</w:t>
      </w:r>
    </w:p>
    <w:bookmarkEnd w:id="16"/>
    <w:p w14:paraId="0ACDC390" w14:textId="1BFC017B" w:rsidR="00BE3719" w:rsidRPr="00C94955" w:rsidRDefault="00517BFB" w:rsidP="00BE3719">
      <w:pPr>
        <w:rPr>
          <w:rFonts w:ascii="Times New Roman" w:hAnsi="Times New Roman" w:cs="Times New Roman"/>
          <w:sz w:val="24"/>
          <w:szCs w:val="24"/>
        </w:rPr>
      </w:pPr>
      <w:r w:rsidRPr="00517BFB">
        <w:rPr>
          <w:rFonts w:ascii="Times New Roman" w:hAnsi="Times New Roman" w:cs="Times New Roman"/>
          <w:sz w:val="24"/>
          <w:szCs w:val="24"/>
        </w:rPr>
        <w:t>Figure</w:t>
      </w:r>
      <w:r w:rsidR="008A1C00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="00D7759F">
        <w:rPr>
          <w:rFonts w:ascii="Times New Roman" w:hAnsi="Times New Roman" w:cs="Times New Roman"/>
          <w:sz w:val="24"/>
          <w:szCs w:val="24"/>
        </w:rPr>
        <w:t>9</w:t>
      </w:r>
      <w:r w:rsidR="00BE3719" w:rsidRPr="00C94955">
        <w:rPr>
          <w:rFonts w:ascii="Times New Roman" w:hAnsi="Times New Roman" w:cs="Times New Roman"/>
          <w:sz w:val="24"/>
          <w:szCs w:val="24"/>
        </w:rPr>
        <w:t xml:space="preserve">: </w:t>
      </w:r>
      <w:r w:rsidR="00772EDD" w:rsidRPr="00C94955">
        <w:rPr>
          <w:rFonts w:ascii="Times New Roman" w:hAnsi="Times New Roman" w:cs="Times New Roman"/>
          <w:sz w:val="24"/>
          <w:szCs w:val="24"/>
        </w:rPr>
        <w:t>Normalized copy numbers of tetracycline resistance gene occupancy.</w:t>
      </w:r>
    </w:p>
    <w:p w14:paraId="12D41A72" w14:textId="2DD186E1" w:rsidR="00BE3719" w:rsidRPr="00C94955" w:rsidRDefault="00517BFB" w:rsidP="00BE3719">
      <w:pPr>
        <w:rPr>
          <w:rFonts w:ascii="Times New Roman" w:hAnsi="Times New Roman" w:cs="Times New Roman"/>
          <w:sz w:val="24"/>
          <w:szCs w:val="24"/>
        </w:rPr>
      </w:pPr>
      <w:r w:rsidRPr="00517BFB">
        <w:rPr>
          <w:rFonts w:ascii="Times New Roman" w:hAnsi="Times New Roman" w:cs="Times New Roman"/>
          <w:sz w:val="24"/>
          <w:szCs w:val="24"/>
        </w:rPr>
        <w:t>Figure</w:t>
      </w:r>
      <w:r w:rsidR="008A1C00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="00D7759F">
        <w:rPr>
          <w:rFonts w:ascii="Times New Roman" w:hAnsi="Times New Roman" w:cs="Times New Roman"/>
          <w:sz w:val="24"/>
          <w:szCs w:val="24"/>
        </w:rPr>
        <w:t>10</w:t>
      </w:r>
      <w:r w:rsidR="00BE3719" w:rsidRPr="00C94955">
        <w:rPr>
          <w:rFonts w:ascii="Times New Roman" w:hAnsi="Times New Roman" w:cs="Times New Roman"/>
          <w:sz w:val="24"/>
          <w:szCs w:val="24"/>
        </w:rPr>
        <w:t xml:space="preserve">: </w:t>
      </w:r>
      <w:r w:rsidR="00772EDD" w:rsidRPr="00C94955">
        <w:rPr>
          <w:rFonts w:ascii="Times New Roman" w:hAnsi="Times New Roman" w:cs="Times New Roman"/>
          <w:sz w:val="24"/>
          <w:szCs w:val="24"/>
        </w:rPr>
        <w:t>The profile of MGEs and ARGs that confer resistance to each class of antibiotics.</w:t>
      </w:r>
    </w:p>
    <w:p w14:paraId="6E07448E" w14:textId="5A302C3F" w:rsidR="00BE3719" w:rsidRPr="00C94955" w:rsidRDefault="00517BFB" w:rsidP="00BE3719">
      <w:pPr>
        <w:rPr>
          <w:rFonts w:ascii="Times New Roman" w:hAnsi="Times New Roman" w:cs="Times New Roman"/>
          <w:sz w:val="24"/>
          <w:szCs w:val="24"/>
        </w:rPr>
      </w:pPr>
      <w:r w:rsidRPr="00517BFB">
        <w:rPr>
          <w:rFonts w:ascii="Times New Roman" w:hAnsi="Times New Roman" w:cs="Times New Roman"/>
          <w:sz w:val="24"/>
          <w:szCs w:val="24"/>
        </w:rPr>
        <w:t>Figure</w:t>
      </w:r>
      <w:r w:rsidR="008A1C00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="00D7759F" w:rsidRPr="00C94955">
        <w:rPr>
          <w:rFonts w:ascii="Times New Roman" w:hAnsi="Times New Roman" w:cs="Times New Roman"/>
          <w:sz w:val="24"/>
          <w:szCs w:val="24"/>
        </w:rPr>
        <w:t>1</w:t>
      </w:r>
      <w:r w:rsidR="00D7759F">
        <w:rPr>
          <w:rFonts w:ascii="Times New Roman" w:hAnsi="Times New Roman" w:cs="Times New Roman"/>
          <w:sz w:val="24"/>
          <w:szCs w:val="24"/>
        </w:rPr>
        <w:t>1</w:t>
      </w:r>
      <w:r w:rsidR="00BE3719" w:rsidRPr="00C94955">
        <w:rPr>
          <w:rFonts w:ascii="Times New Roman" w:hAnsi="Times New Roman" w:cs="Times New Roman"/>
          <w:sz w:val="24"/>
          <w:szCs w:val="24"/>
        </w:rPr>
        <w:t xml:space="preserve">: </w:t>
      </w:r>
      <w:r w:rsidR="00772EDD" w:rsidRPr="00C94955">
        <w:rPr>
          <w:rFonts w:ascii="Times New Roman" w:hAnsi="Times New Roman" w:cs="Times New Roman"/>
          <w:sz w:val="24"/>
          <w:szCs w:val="24"/>
        </w:rPr>
        <w:t>Gene profiles of ARGs and MGEs detected in the guts of larvae.</w:t>
      </w:r>
    </w:p>
    <w:p w14:paraId="27DDDDD2" w14:textId="051E43CF" w:rsidR="00BE3719" w:rsidRPr="00C94955" w:rsidRDefault="00517BFB" w:rsidP="00BE3719">
      <w:pPr>
        <w:rPr>
          <w:rFonts w:ascii="Times New Roman" w:hAnsi="Times New Roman" w:cs="Times New Roman"/>
          <w:sz w:val="24"/>
          <w:szCs w:val="24"/>
        </w:rPr>
      </w:pPr>
      <w:r w:rsidRPr="00517BFB">
        <w:rPr>
          <w:rFonts w:ascii="Times New Roman" w:hAnsi="Times New Roman" w:cs="Times New Roman"/>
          <w:sz w:val="24"/>
          <w:szCs w:val="24"/>
        </w:rPr>
        <w:t>Figure</w:t>
      </w:r>
      <w:r w:rsidR="008A1C00" w:rsidRPr="00C94955">
        <w:rPr>
          <w:rFonts w:ascii="Times New Roman" w:hAnsi="Times New Roman" w:cs="Times New Roman"/>
          <w:sz w:val="24"/>
          <w:szCs w:val="24"/>
        </w:rPr>
        <w:t xml:space="preserve"> </w:t>
      </w:r>
      <w:r w:rsidR="00D7759F" w:rsidRPr="00C94955">
        <w:rPr>
          <w:rFonts w:ascii="Times New Roman" w:hAnsi="Times New Roman" w:cs="Times New Roman"/>
          <w:sz w:val="24"/>
          <w:szCs w:val="24"/>
        </w:rPr>
        <w:t>1</w:t>
      </w:r>
      <w:r w:rsidR="00D7759F">
        <w:rPr>
          <w:rFonts w:ascii="Times New Roman" w:hAnsi="Times New Roman" w:cs="Times New Roman"/>
          <w:sz w:val="24"/>
          <w:szCs w:val="24"/>
        </w:rPr>
        <w:t>2</w:t>
      </w:r>
      <w:r w:rsidR="00BE3719" w:rsidRPr="00C94955">
        <w:rPr>
          <w:rFonts w:ascii="Times New Roman" w:hAnsi="Times New Roman" w:cs="Times New Roman"/>
          <w:sz w:val="24"/>
          <w:szCs w:val="24"/>
        </w:rPr>
        <w:t xml:space="preserve">: </w:t>
      </w:r>
      <w:r w:rsidR="00B57256" w:rsidRPr="00C94955">
        <w:rPr>
          <w:rFonts w:ascii="Times New Roman" w:hAnsi="Times New Roman" w:cs="Times New Roman"/>
          <w:sz w:val="24"/>
          <w:szCs w:val="24"/>
        </w:rPr>
        <w:t>Correlation of the normalized gene copy numbers of ARGs with the normalized copy number of transposases or of the class 1 integron-integrase gene.</w:t>
      </w:r>
    </w:p>
    <w:p w14:paraId="2D00C42C" w14:textId="77777777" w:rsidR="00BE3719" w:rsidRPr="00C94955" w:rsidRDefault="00BE3719" w:rsidP="00BE3719">
      <w:pPr>
        <w:rPr>
          <w:rFonts w:ascii="Times New Roman" w:hAnsi="Times New Roman" w:cs="Times New Roman"/>
        </w:rPr>
      </w:pPr>
    </w:p>
    <w:p w14:paraId="117299C3" w14:textId="77777777" w:rsidR="00BE3719" w:rsidRPr="00C94955" w:rsidRDefault="00BE3719" w:rsidP="00BE3719">
      <w:pPr>
        <w:pStyle w:val="2"/>
        <w:keepNext w:val="0"/>
        <w:keepLines w:val="0"/>
        <w:spacing w:before="0" w:after="0" w:line="240" w:lineRule="auto"/>
        <w:rPr>
          <w:rFonts w:ascii="Times New Roman" w:hAnsi="Times New Roman" w:cs="Times New Roman"/>
          <w:b w:val="0"/>
          <w:bCs w:val="0"/>
        </w:rPr>
      </w:pPr>
      <w:r w:rsidRPr="00C94955">
        <w:rPr>
          <w:rFonts w:ascii="Times New Roman" w:hAnsi="Times New Roman" w:cs="Times New Roman"/>
          <w:b w:val="0"/>
          <w:bCs w:val="0"/>
        </w:rPr>
        <w:t>Total:</w:t>
      </w:r>
    </w:p>
    <w:p w14:paraId="705CFE0F" w14:textId="2111BD13" w:rsidR="004F6C09" w:rsidRDefault="004F6C09" w:rsidP="00BE3719">
      <w:pPr>
        <w:rPr>
          <w:rFonts w:ascii="Times New Roman" w:hAnsi="Times New Roman" w:cs="Times New Roman"/>
          <w:sz w:val="24"/>
          <w:szCs w:val="24"/>
        </w:rPr>
      </w:pPr>
      <w:r w:rsidRPr="00C94955">
        <w:rPr>
          <w:rFonts w:ascii="Times New Roman" w:hAnsi="Times New Roman" w:cs="Times New Roman"/>
          <w:sz w:val="24"/>
          <w:szCs w:val="24"/>
        </w:rPr>
        <w:t xml:space="preserve">Number of tables: </w:t>
      </w:r>
      <w:r w:rsidR="00F02EE4">
        <w:rPr>
          <w:rFonts w:ascii="Times New Roman" w:hAnsi="Times New Roman" w:cs="Times New Roman"/>
          <w:sz w:val="24"/>
          <w:szCs w:val="24"/>
        </w:rPr>
        <w:t>2</w:t>
      </w:r>
    </w:p>
    <w:p w14:paraId="60283A5F" w14:textId="16A02AF0" w:rsidR="00D95735" w:rsidRPr="00C94955" w:rsidRDefault="00D95735" w:rsidP="00BE3719">
      <w:pPr>
        <w:rPr>
          <w:rFonts w:ascii="Times New Roman" w:hAnsi="Times New Roman" w:cs="Times New Roman"/>
          <w:sz w:val="24"/>
          <w:szCs w:val="24"/>
        </w:rPr>
      </w:pPr>
      <w:r w:rsidRPr="00D95735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95735">
        <w:rPr>
          <w:rFonts w:ascii="Times New Roman" w:hAnsi="Times New Roman" w:cs="Times New Roman"/>
          <w:sz w:val="24"/>
          <w:szCs w:val="24"/>
        </w:rPr>
        <w:t>quations</w:t>
      </w:r>
      <w:r>
        <w:rPr>
          <w:rFonts w:ascii="Times New Roman" w:hAnsi="Times New Roman" w:cs="Times New Roman"/>
          <w:sz w:val="24"/>
          <w:szCs w:val="24"/>
        </w:rPr>
        <w:t>: 4</w:t>
      </w:r>
    </w:p>
    <w:p w14:paraId="2A69EE26" w14:textId="2710BE45" w:rsidR="00BE3719" w:rsidRPr="00C94955" w:rsidRDefault="00BE3719" w:rsidP="00BE3719">
      <w:pPr>
        <w:rPr>
          <w:rFonts w:ascii="Times New Roman" w:hAnsi="Times New Roman" w:cs="Times New Roman"/>
          <w:sz w:val="24"/>
          <w:szCs w:val="24"/>
        </w:rPr>
      </w:pPr>
      <w:bookmarkStart w:id="17" w:name="_Hlk35549237"/>
      <w:r w:rsidRPr="00C94955">
        <w:rPr>
          <w:rFonts w:ascii="Times New Roman" w:hAnsi="Times New Roman" w:cs="Times New Roman"/>
          <w:sz w:val="24"/>
          <w:szCs w:val="24"/>
        </w:rPr>
        <w:t xml:space="preserve">Number of figures: </w:t>
      </w:r>
      <w:r w:rsidR="00B70250">
        <w:rPr>
          <w:rFonts w:ascii="Times New Roman" w:hAnsi="Times New Roman" w:cs="Times New Roman"/>
          <w:sz w:val="24"/>
          <w:szCs w:val="24"/>
        </w:rPr>
        <w:t>12</w:t>
      </w:r>
    </w:p>
    <w:bookmarkEnd w:id="17"/>
    <w:p w14:paraId="3CE1E014" w14:textId="534BCEBD" w:rsidR="00BE3719" w:rsidRPr="00C94955" w:rsidRDefault="00BE3719" w:rsidP="00BE3719">
      <w:pPr>
        <w:rPr>
          <w:rFonts w:ascii="Times New Roman" w:hAnsi="Times New Roman" w:cs="Times New Roman"/>
          <w:sz w:val="24"/>
          <w:szCs w:val="24"/>
        </w:rPr>
      </w:pPr>
      <w:r w:rsidRPr="00C94955">
        <w:rPr>
          <w:rFonts w:ascii="Times New Roman" w:hAnsi="Times New Roman" w:cs="Times New Roman"/>
          <w:sz w:val="24"/>
          <w:szCs w:val="24"/>
        </w:rPr>
        <w:t xml:space="preserve">Number of pages: </w:t>
      </w:r>
      <w:r w:rsidR="007E0D91" w:rsidRPr="00C94955">
        <w:rPr>
          <w:rFonts w:ascii="Times New Roman" w:hAnsi="Times New Roman" w:cs="Times New Roman"/>
          <w:sz w:val="24"/>
          <w:szCs w:val="24"/>
        </w:rPr>
        <w:t>24</w:t>
      </w:r>
    </w:p>
    <w:p w14:paraId="2DAF9D55" w14:textId="77777777" w:rsidR="00B70250" w:rsidRDefault="00B70250">
      <w:pPr>
        <w:widowControl/>
        <w:jc w:val="left"/>
        <w:rPr>
          <w:rFonts w:ascii="Times New Roman" w:hAnsi="Times New Roman" w:cs="Times New Roman"/>
          <w:kern w:val="44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6E81DDA5" w14:textId="2A6CDEE4" w:rsidR="00BF4385" w:rsidRPr="00BF4385" w:rsidRDefault="00BF4385" w:rsidP="00BF4385">
      <w:pPr>
        <w:pStyle w:val="1"/>
        <w:keepNext w:val="0"/>
        <w:keepLines w:val="0"/>
        <w:spacing w:before="0" w:after="0" w:line="240" w:lineRule="auto"/>
        <w:rPr>
          <w:rFonts w:ascii="Times New Roman" w:hAnsi="Times New Roman" w:cs="Times New Roman"/>
          <w:b w:val="0"/>
          <w:bCs w:val="0"/>
          <w:sz w:val="32"/>
          <w:szCs w:val="32"/>
        </w:rPr>
      </w:pPr>
      <w:r w:rsidRPr="00C94955">
        <w:rPr>
          <w:rFonts w:ascii="Times New Roman" w:hAnsi="Times New Roman" w:cs="Times New Roman"/>
          <w:b w:val="0"/>
          <w:bCs w:val="0"/>
          <w:sz w:val="32"/>
          <w:szCs w:val="32"/>
        </w:rPr>
        <w:lastRenderedPageBreak/>
        <w:t xml:space="preserve">Tables </w:t>
      </w:r>
    </w:p>
    <w:p w14:paraId="642E8296" w14:textId="48601E07" w:rsidR="00CB35AE" w:rsidRPr="007A06D5" w:rsidRDefault="00CB35AE" w:rsidP="00CB35AE">
      <w:pPr>
        <w:rPr>
          <w:rFonts w:ascii="Times New Roman" w:eastAsia="宋体" w:hAnsi="Times New Roman" w:cs="Times New Roman"/>
          <w:sz w:val="24"/>
          <w:szCs w:val="24"/>
        </w:rPr>
      </w:pPr>
      <w:r w:rsidRPr="00CB35AE">
        <w:rPr>
          <w:rFonts w:ascii="Times New Roman" w:hAnsi="Times New Roman" w:cs="Times New Roman"/>
          <w:sz w:val="24"/>
          <w:szCs w:val="24"/>
        </w:rPr>
        <w:t>Table</w:t>
      </w:r>
      <w:r w:rsidR="00BF4385">
        <w:rPr>
          <w:rFonts w:ascii="Times New Roman" w:hAnsi="Times New Roman" w:cs="Times New Roman"/>
          <w:sz w:val="24"/>
          <w:szCs w:val="24"/>
        </w:rPr>
        <w:t xml:space="preserve"> </w:t>
      </w:r>
      <w:r w:rsidRPr="00CB35AE">
        <w:rPr>
          <w:rFonts w:ascii="Times New Roman" w:hAnsi="Times New Roman" w:cs="Times New Roman"/>
          <w:sz w:val="24"/>
          <w:szCs w:val="24"/>
        </w:rPr>
        <w:t>1</w:t>
      </w:r>
      <w:r w:rsidR="00C66AA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8" w:name="_Hlk67774825"/>
      <w:r w:rsidRPr="007A06D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7A06D5">
        <w:rPr>
          <w:rFonts w:ascii="Times New Roman" w:eastAsia="宋体" w:hAnsi="Times New Roman" w:cs="Times New Roman"/>
          <w:sz w:val="24"/>
          <w:szCs w:val="24"/>
        </w:rPr>
        <w:t>-values</w:t>
      </w:r>
      <w:bookmarkEnd w:id="18"/>
      <w:r w:rsidRPr="007A06D5">
        <w:rPr>
          <w:rFonts w:ascii="Times New Roman" w:eastAsia="宋体" w:hAnsi="Times New Roman" w:cs="Times New Roman"/>
          <w:sz w:val="24"/>
          <w:szCs w:val="24"/>
        </w:rPr>
        <w:t xml:space="preserve"> of repeated measures ANOVA on the effects of </w:t>
      </w:r>
      <w:r>
        <w:rPr>
          <w:rFonts w:ascii="Times New Roman" w:eastAsia="宋体" w:hAnsi="Times New Roman" w:cs="Times New Roman"/>
          <w:sz w:val="24"/>
          <w:szCs w:val="24"/>
        </w:rPr>
        <w:t>different</w:t>
      </w:r>
      <w:r w:rsidRPr="007A06D5">
        <w:rPr>
          <w:rFonts w:ascii="Times New Roman" w:eastAsia="宋体" w:hAnsi="Times New Roman" w:cs="Times New Roman"/>
          <w:sz w:val="24"/>
          <w:szCs w:val="24"/>
        </w:rPr>
        <w:t xml:space="preserve"> pretreatment.</w:t>
      </w:r>
      <w:r w:rsidR="00044E8D" w:rsidRPr="00044E8D">
        <w:t xml:space="preserve"> </w:t>
      </w:r>
      <w:r w:rsidR="00044E8D" w:rsidRPr="00044E8D">
        <w:rPr>
          <w:rFonts w:ascii="Times New Roman" w:eastAsia="宋体" w:hAnsi="Times New Roman" w:cs="Times New Roman"/>
          <w:sz w:val="24"/>
          <w:szCs w:val="24"/>
        </w:rPr>
        <w:t>The soya, OBRlow and OBRhigh represented treatments containing only soybean meal, low amount of OBR and high amount of OBR, respectively</w:t>
      </w:r>
      <w:r w:rsidR="00E76358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859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060"/>
        <w:gridCol w:w="873"/>
        <w:gridCol w:w="876"/>
        <w:gridCol w:w="872"/>
        <w:gridCol w:w="824"/>
        <w:gridCol w:w="943"/>
        <w:gridCol w:w="943"/>
        <w:gridCol w:w="943"/>
      </w:tblGrid>
      <w:tr w:rsidR="00CB35AE" w:rsidRPr="007A06D5" w14:paraId="3FFA5BDE" w14:textId="77777777" w:rsidTr="00C51616">
        <w:trPr>
          <w:trHeight w:val="285"/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8E8E" w14:textId="77777777" w:rsidR="00CB35AE" w:rsidRPr="007A06D5" w:rsidRDefault="00CB35AE" w:rsidP="00F50F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C42A" w14:textId="77777777" w:rsidR="00CB35AE" w:rsidRPr="007A06D5" w:rsidRDefault="00CB35AE" w:rsidP="00F50F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7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8B4C4A" w14:textId="77777777" w:rsidR="00CB35AE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 (day)</w:t>
            </w:r>
          </w:p>
        </w:tc>
      </w:tr>
      <w:tr w:rsidR="00CB35AE" w:rsidRPr="007A06D5" w14:paraId="7DEE5D20" w14:textId="77777777" w:rsidTr="00C51616">
        <w:trPr>
          <w:trHeight w:val="285"/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A33B34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22EE6A" w14:textId="77777777" w:rsidR="00CB35AE" w:rsidRPr="000E721F" w:rsidRDefault="00CB35AE" w:rsidP="00F50F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213F04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7B3327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62992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5AE0A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310293F8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4AF35EDE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758B5951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3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B35AE" w:rsidRPr="007A06D5" w14:paraId="7C4BE46A" w14:textId="77777777" w:rsidTr="00C51616">
        <w:trPr>
          <w:trHeight w:val="285"/>
          <w:jc w:val="center"/>
        </w:trPr>
        <w:tc>
          <w:tcPr>
            <w:tcW w:w="12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99A0" w14:textId="6CF36B0E" w:rsidR="00CB35AE" w:rsidRPr="0052321D" w:rsidRDefault="00D56604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ya</w:t>
            </w:r>
            <w:r w:rsidRPr="005232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B35AE" w:rsidRPr="005232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527C" w14:textId="515EF55E" w:rsidR="00CB35AE" w:rsidRPr="000E721F" w:rsidRDefault="00D56604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Rlow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4433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5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3A9C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1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4399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8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FEA7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1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1DBE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CA07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1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5DBD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87</w:t>
            </w:r>
          </w:p>
        </w:tc>
      </w:tr>
      <w:tr w:rsidR="00CB35AE" w:rsidRPr="007A06D5" w14:paraId="72FE62B5" w14:textId="77777777" w:rsidTr="00C51616">
        <w:trPr>
          <w:trHeight w:val="285"/>
          <w:jc w:val="center"/>
        </w:trPr>
        <w:tc>
          <w:tcPr>
            <w:tcW w:w="1270" w:type="dxa"/>
            <w:vMerge/>
            <w:vAlign w:val="center"/>
            <w:hideMark/>
          </w:tcPr>
          <w:p w14:paraId="06869EA9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817F73" w14:textId="42F7E599" w:rsidR="00CB35AE" w:rsidRPr="00A232CD" w:rsidRDefault="00D56604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Rhig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589D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4000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05FC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610C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11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CF4A7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AF11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F784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04</w:t>
            </w:r>
          </w:p>
        </w:tc>
      </w:tr>
      <w:tr w:rsidR="00CB35AE" w:rsidRPr="007A06D5" w14:paraId="5FC96861" w14:textId="77777777" w:rsidTr="00C51616">
        <w:trPr>
          <w:trHeight w:val="285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41DBF34" w14:textId="3B2FFF3D" w:rsidR="00CB35AE" w:rsidRPr="0052321D" w:rsidRDefault="00D56604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Rlow</w:t>
            </w:r>
            <w:r w:rsidRPr="00A23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B35AE" w:rsidRPr="00A232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F4B3" w14:textId="3B5FAD23" w:rsidR="00CB35AE" w:rsidRPr="000E721F" w:rsidRDefault="00D56604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Rhigh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44374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15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C9D78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5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1E6C1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897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E2BA5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89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D0EE4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11247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6F246" w14:textId="77777777" w:rsidR="00CB35AE" w:rsidRPr="00A232CD" w:rsidRDefault="00CB35AE" w:rsidP="00F50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6487">
              <w:rPr>
                <w:rFonts w:ascii="Times New Roman" w:eastAsia="等线" w:hAnsi="Times New Roman" w:cs="Times New Roman"/>
                <w:color w:val="000000"/>
                <w:sz w:val="22"/>
              </w:rPr>
              <w:t>0.0005</w:t>
            </w:r>
          </w:p>
        </w:tc>
      </w:tr>
    </w:tbl>
    <w:p w14:paraId="2E592378" w14:textId="7F093A05" w:rsidR="001A5DA4" w:rsidRPr="00C94955" w:rsidRDefault="001A5DA4">
      <w:pPr>
        <w:rPr>
          <w:rFonts w:ascii="Times New Roman" w:hAnsi="Times New Roman" w:cs="Times New Roman"/>
        </w:rPr>
        <w:sectPr w:rsidR="001A5DA4" w:rsidRPr="00C949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86586E" w14:textId="45338AD0" w:rsidR="00C8425F" w:rsidRPr="00C94955" w:rsidRDefault="008D33B2" w:rsidP="00C8425F">
      <w:pPr>
        <w:pStyle w:val="2"/>
        <w:keepNext w:val="0"/>
        <w:keepLines w:val="0"/>
        <w:spacing w:before="0" w:after="0" w:line="240" w:lineRule="auto"/>
        <w:jc w:val="center"/>
        <w:rPr>
          <w:rFonts w:ascii="Times New Roman" w:hAnsi="Times New Roman" w:cs="Times New Roman"/>
          <w:b w:val="0"/>
          <w:bCs w:val="0"/>
          <w:sz w:val="21"/>
          <w:szCs w:val="21"/>
        </w:rPr>
      </w:pPr>
      <w:r w:rsidRPr="00C94955">
        <w:rPr>
          <w:rFonts w:ascii="Times New Roman" w:hAnsi="Times New Roman" w:cs="Times New Roman"/>
          <w:b w:val="0"/>
          <w:bCs w:val="0"/>
          <w:sz w:val="21"/>
          <w:szCs w:val="21"/>
        </w:rPr>
        <w:lastRenderedPageBreak/>
        <w:t>Tab</w:t>
      </w:r>
      <w:r w:rsidR="00517BFB">
        <w:rPr>
          <w:rFonts w:ascii="Times New Roman" w:hAnsi="Times New Roman" w:cs="Times New Roman" w:hint="eastAsia"/>
          <w:b w:val="0"/>
          <w:bCs w:val="0"/>
          <w:sz w:val="21"/>
          <w:szCs w:val="21"/>
        </w:rPr>
        <w:t>le</w:t>
      </w:r>
      <w:r w:rsidR="00BF4385"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2</w:t>
      </w:r>
      <w:r w:rsidR="003F3FD3" w:rsidRPr="00C94955">
        <w:rPr>
          <w:rFonts w:ascii="Times New Roman" w:hAnsi="Times New Roman" w:cs="Times New Roman"/>
          <w:b w:val="0"/>
          <w:bCs w:val="0"/>
          <w:sz w:val="21"/>
          <w:szCs w:val="21"/>
        </w:rPr>
        <w:t>.</w:t>
      </w:r>
      <w:r w:rsidR="001A5DA4" w:rsidRPr="00C94955"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 w:rsidR="00C8425F" w:rsidRPr="00C94955">
        <w:rPr>
          <w:rFonts w:ascii="Times New Roman" w:hAnsi="Times New Roman" w:cs="Times New Roman"/>
          <w:b w:val="0"/>
          <w:bCs w:val="0"/>
          <w:sz w:val="21"/>
          <w:szCs w:val="21"/>
        </w:rPr>
        <w:t>Prediction of gut microbial function by Phylogenetic Investigation of Communities by Reconstruction of Unobserved States (PICRUSt). Data are relative abundances (100%).</w:t>
      </w:r>
      <w:r w:rsidR="00E76358" w:rsidRPr="00E76358">
        <w:rPr>
          <w:rFonts w:ascii="Times New Roman" w:hAnsi="Times New Roman" w:cs="Times New Roman"/>
          <w:b w:val="0"/>
          <w:bCs w:val="0"/>
          <w:sz w:val="21"/>
          <w:szCs w:val="21"/>
        </w:rPr>
        <w:t>The soya, OBRlow and OBRhigh represented treatments containing only soybean meal, low amount of OBR and high amount of OBR, respectively; 1, 3, 6 represented the first day, third day and sixth day, respectively</w:t>
      </w:r>
      <w:r w:rsidR="00E76358">
        <w:rPr>
          <w:rFonts w:ascii="Times New Roman" w:hAnsi="Times New Roman" w:cs="Times New Roman"/>
          <w:b w:val="0"/>
          <w:bCs w:val="0"/>
          <w:sz w:val="21"/>
          <w:szCs w:val="21"/>
        </w:rPr>
        <w:t>.</w:t>
      </w:r>
    </w:p>
    <w:tbl>
      <w:tblPr>
        <w:tblW w:w="13604" w:type="dxa"/>
        <w:tblInd w:w="-284" w:type="dxa"/>
        <w:tblLook w:val="04A0" w:firstRow="1" w:lastRow="0" w:firstColumn="1" w:lastColumn="0" w:noHBand="0" w:noVBand="1"/>
      </w:tblPr>
      <w:tblGrid>
        <w:gridCol w:w="1808"/>
        <w:gridCol w:w="1573"/>
        <w:gridCol w:w="2294"/>
        <w:gridCol w:w="880"/>
        <w:gridCol w:w="880"/>
        <w:gridCol w:w="880"/>
        <w:gridCol w:w="880"/>
        <w:gridCol w:w="880"/>
        <w:gridCol w:w="880"/>
        <w:gridCol w:w="883"/>
        <w:gridCol w:w="883"/>
        <w:gridCol w:w="883"/>
      </w:tblGrid>
      <w:tr w:rsidR="008E4F1F" w:rsidRPr="00C94955" w14:paraId="0E2F5BE4" w14:textId="77777777" w:rsidTr="00C51616">
        <w:trPr>
          <w:trHeight w:val="285"/>
        </w:trPr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A9FE3" w14:textId="77777777" w:rsidR="007841F3" w:rsidRPr="00C51616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vel 1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4A966" w14:textId="77777777" w:rsidR="007841F3" w:rsidRPr="00C51616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vel 2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3710B" w14:textId="77777777" w:rsidR="007841F3" w:rsidRPr="00C51616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vel 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4754F" w14:textId="7555F829" w:rsidR="007841F3" w:rsidRPr="00C51616" w:rsidRDefault="00D56604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ya</w:t>
            </w:r>
            <w:r w:rsidR="007841F3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8E4F1F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52806" w14:textId="64F609A0" w:rsidR="007841F3" w:rsidRPr="00C51616" w:rsidRDefault="00D56604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ya</w:t>
            </w:r>
            <w:r w:rsidR="007841F3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8E4F1F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3D3B" w14:textId="0FAB0DEC" w:rsidR="007841F3" w:rsidRPr="00C51616" w:rsidRDefault="00D56604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ya</w:t>
            </w:r>
            <w:r w:rsidR="007841F3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8E4F1F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2CC1D" w14:textId="695E6F9C" w:rsidR="007841F3" w:rsidRPr="00C51616" w:rsidRDefault="00D56604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BRlow</w:t>
            </w:r>
            <w:r w:rsidR="007841F3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8E4F1F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398B" w14:textId="21BD6A0D" w:rsidR="007841F3" w:rsidRPr="00C51616" w:rsidRDefault="00D56604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BRlow</w:t>
            </w:r>
            <w:r w:rsidR="007841F3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="008E4F1F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6E80" w14:textId="06F3BEFB" w:rsidR="007841F3" w:rsidRPr="00C51616" w:rsidRDefault="008E4F1F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BRlow</w:t>
            </w:r>
            <w:r w:rsidR="007841F3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CF8A5" w14:textId="1CD6FB62" w:rsidR="007841F3" w:rsidRPr="00C51616" w:rsidRDefault="008E4F1F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BRhigh</w:t>
            </w:r>
            <w:r w:rsidR="007841F3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AB1B" w14:textId="26DD0EC8" w:rsidR="007841F3" w:rsidRPr="00C51616" w:rsidRDefault="008E4F1F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BRhigh</w:t>
            </w:r>
            <w:r w:rsidR="007841F3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00A7D" w14:textId="7D1F290C" w:rsidR="007841F3" w:rsidRPr="00C51616" w:rsidRDefault="008E4F1F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BRhigh</w:t>
            </w:r>
            <w:r w:rsidR="007841F3"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C5161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8E4F1F" w:rsidRPr="00C94955" w14:paraId="46119D27" w14:textId="77777777" w:rsidTr="00C51616">
        <w:trPr>
          <w:trHeight w:val="285"/>
        </w:trPr>
        <w:tc>
          <w:tcPr>
            <w:tcW w:w="1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04A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72A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brane Transport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830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D7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C86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E2E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154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4E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264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783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D0B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EA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9 </w:t>
            </w:r>
          </w:p>
        </w:tc>
      </w:tr>
      <w:tr w:rsidR="008E4F1F" w:rsidRPr="00C94955" w14:paraId="23931E4D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C89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55F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B9A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l secretion syste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275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0F1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DBE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C76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65A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8A1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66B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D2C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9F1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6 </w:t>
            </w:r>
          </w:p>
        </w:tc>
      </w:tr>
      <w:tr w:rsidR="008E4F1F" w:rsidRPr="00C94955" w14:paraId="698F602C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E429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8EA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5BA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transferase system (PT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194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5DF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5D7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7EE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6A3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68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F1C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4D7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55E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</w:tr>
      <w:tr w:rsidR="008E4F1F" w:rsidRPr="00C94955" w14:paraId="4DB968B2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96F5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16A5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8B7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retion syste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C9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785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A27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32B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246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EE7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440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1FC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C6D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5 </w:t>
            </w:r>
          </w:p>
        </w:tc>
      </w:tr>
      <w:tr w:rsidR="008E4F1F" w:rsidRPr="00C94955" w14:paraId="4A4B8506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243C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F6F0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46C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porter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BF1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9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FF3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FED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2CD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B4D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088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199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E40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65F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5 </w:t>
            </w:r>
          </w:p>
        </w:tc>
      </w:tr>
      <w:tr w:rsidR="008E4F1F" w:rsidRPr="00C94955" w14:paraId="5A388227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130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5AF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C5D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EE2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EDB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1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05E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5AB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ED1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2CF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680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BA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1A0FE8F7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E84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C20D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A5E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 signaling pathway - yea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BD8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B9E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D98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2CB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616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FFC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D1E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9B5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93D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8E4F1F" w:rsidRPr="00C94955" w14:paraId="13C7D9D6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90C3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78F6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07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22E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5E2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9EC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9F4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006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2D9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644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D11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E6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</w:tr>
      <w:tr w:rsidR="008E4F1F" w:rsidRPr="00C94955" w14:paraId="5A814701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CB25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2BE6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2BA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o-component syste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DFF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A33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02B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97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9D3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0C8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131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A7C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8D9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9 </w:t>
            </w:r>
          </w:p>
        </w:tc>
      </w:tr>
      <w:tr w:rsidR="008E4F1F" w:rsidRPr="00C94955" w14:paraId="32D51F0A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DC71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42A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ing Molecules and Interactio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BCB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l toxi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98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DAE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C42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41B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199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0DC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37A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EF9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F5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</w:tr>
      <w:tr w:rsidR="008E4F1F" w:rsidRPr="00C94955" w14:paraId="2AAFFB7C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4905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1F49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BA9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antige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113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529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C0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573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C42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1C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CEC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174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1C7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</w:tr>
      <w:tr w:rsidR="008E4F1F" w:rsidRPr="00C94955" w14:paraId="5F208571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951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88E4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B5E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n channe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014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1BD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40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D11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F9C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323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6F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5E0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645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6DCEEC6A" w14:textId="77777777" w:rsidTr="00C51616">
        <w:trPr>
          <w:trHeight w:val="570"/>
        </w:trPr>
        <w:tc>
          <w:tcPr>
            <w:tcW w:w="1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3B7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D79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ing, Sorting and Degradatio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840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perones and folding catalys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F7A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E6E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139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C37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C7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12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87D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E3B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246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3 </w:t>
            </w:r>
          </w:p>
        </w:tc>
      </w:tr>
      <w:tr w:rsidR="008E4F1F" w:rsidRPr="00C94955" w14:paraId="38A8C183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0816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905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CC8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05E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A0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5B1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EB9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3F6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2A0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758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9DF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2C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8E4F1F" w:rsidRPr="00C94955" w14:paraId="439DA9EB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8EE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B760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E92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expo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5BF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2AA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A9B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F76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D73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714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A20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124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EDD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</w:tr>
      <w:tr w:rsidR="008E4F1F" w:rsidRPr="00C94955" w14:paraId="7E152791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C764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A72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A52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0AD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622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4FE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3A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36C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92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E98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61F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1C7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</w:tr>
      <w:tr w:rsidR="008E4F1F" w:rsidRPr="00C94955" w14:paraId="368CF50F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EF2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32A7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51D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40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245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42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A14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FAA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A8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F0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B0C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1AF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</w:tr>
      <w:tr w:rsidR="008E4F1F" w:rsidRPr="00C94955" w14:paraId="31F114DA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01E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1249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648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ur relay syste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BD2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03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B2E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C74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A3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0A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844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523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01F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</w:tr>
      <w:tr w:rsidR="008E4F1F" w:rsidRPr="00C94955" w14:paraId="365A539A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9BFA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AE01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559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 syste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07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E4E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030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26D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02C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966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DE8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3EA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83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4639D29D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601E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D54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lication and Repair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073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B86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24C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F2A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38F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B04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39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8B0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FEB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237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</w:tr>
      <w:tr w:rsidR="008E4F1F" w:rsidRPr="00C94955" w14:paraId="7EF7FF5B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19C3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3005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B87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8E6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428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6D4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A2E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246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3F6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B85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D9B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21D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9 </w:t>
            </w:r>
          </w:p>
        </w:tc>
      </w:tr>
      <w:tr w:rsidR="008E4F1F" w:rsidRPr="00C94955" w14:paraId="7274A4C1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467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8E9C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2BE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repair and recombination protei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B77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86A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804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BB7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D3B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0D9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CB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B32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F59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2 </w:t>
            </w:r>
          </w:p>
        </w:tc>
      </w:tr>
      <w:tr w:rsidR="008E4F1F" w:rsidRPr="00C94955" w14:paraId="28E682C9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1667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4C1D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250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2E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73F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D00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7BB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761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380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59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1DE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141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</w:tr>
      <w:tr w:rsidR="008E4F1F" w:rsidRPr="00C94955" w14:paraId="4328D80A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416F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2A3B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084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replication protei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8E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630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618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62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5FF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C44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07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519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78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7 </w:t>
            </w:r>
          </w:p>
        </w:tc>
      </w:tr>
      <w:tr w:rsidR="008E4F1F" w:rsidRPr="00C94955" w14:paraId="4A46D574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4CF3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EA48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F12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logous recombin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74E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C46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E6D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486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6FB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8B7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E86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F27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54B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2 </w:t>
            </w:r>
          </w:p>
        </w:tc>
      </w:tr>
      <w:tr w:rsidR="008E4F1F" w:rsidRPr="00C94955" w14:paraId="462457EE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7A41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F2E9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688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27C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60A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717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9B8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8E8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02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70D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9BD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3A8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</w:tr>
      <w:tr w:rsidR="008E4F1F" w:rsidRPr="00C94955" w14:paraId="7050A62C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E22F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083C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0A3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omologous end-join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A36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DF8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6B0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BB3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49F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041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8FC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3A6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A10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8E4F1F" w:rsidRPr="00C94955" w14:paraId="71BF65C7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3CB3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BFB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AFC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DB7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FF5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F05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F82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C36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65B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D7A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A6F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540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</w:tr>
      <w:tr w:rsidR="008E4F1F" w:rsidRPr="00C94955" w14:paraId="689C9289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851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CE1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3E4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al transcription factor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995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6D2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29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D2E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73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790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B7A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142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1D3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2B4AA5C1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E88C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13F0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1DD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148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2FA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AEE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B07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387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18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77B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815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B23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</w:tr>
      <w:tr w:rsidR="008E4F1F" w:rsidRPr="00C94955" w14:paraId="0297A816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59D8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A0C2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1D8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39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5C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EB9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B1C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5E5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D04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14D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EB3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F4F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6 </w:t>
            </w:r>
          </w:p>
        </w:tc>
      </w:tr>
      <w:tr w:rsidR="008E4F1F" w:rsidRPr="00C94955" w14:paraId="557489D3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80D3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AE5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F2A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machiner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B8D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38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642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D7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0E0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72F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60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D8B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AA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</w:tr>
      <w:tr w:rsidR="008E4F1F" w:rsidRPr="00C94955" w14:paraId="7EEC5832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84CA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8D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anslatio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350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513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5DE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BE4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A54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B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9E6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8DA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5C7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2E4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6 </w:t>
            </w:r>
          </w:p>
        </w:tc>
      </w:tr>
      <w:tr w:rsidR="008E4F1F" w:rsidRPr="00C94955" w14:paraId="673AA0E0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606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8BD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707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surveillance pathwa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3C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E4B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AD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8FF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7AF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DC9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B4E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CB8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68F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0B78D21F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AB1F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ABC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4F8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E48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095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598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607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CB2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E67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60B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5E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A87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6 </w:t>
            </w:r>
          </w:p>
        </w:tc>
      </w:tr>
      <w:tr w:rsidR="008E4F1F" w:rsidRPr="00C94955" w14:paraId="1A602878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1B08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DE68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F82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 Biogen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B69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01E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80C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991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23C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C01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FA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6A7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21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5 </w:t>
            </w:r>
          </w:p>
        </w:tc>
      </w:tr>
      <w:tr w:rsidR="008E4F1F" w:rsidRPr="00C94955" w14:paraId="5AA74A68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48D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FC09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1C2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7EE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4EE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297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98C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457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FFD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762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A5F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A88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</w:tr>
      <w:tr w:rsidR="008E4F1F" w:rsidRPr="00C94955" w14:paraId="03A5E956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E670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42D7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527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A5B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860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87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DCF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207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FB9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07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21C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5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</w:tr>
      <w:tr w:rsidR="008E4F1F" w:rsidRPr="00C94955" w14:paraId="43AD620A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3AE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34E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BB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lation factor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B4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969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524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7BA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EFD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99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235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7DE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AA5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</w:tr>
      <w:tr w:rsidR="008E4F1F" w:rsidRPr="00C94955" w14:paraId="1279868F" w14:textId="77777777" w:rsidTr="00C51616">
        <w:trPr>
          <w:trHeight w:val="570"/>
        </w:trPr>
        <w:tc>
          <w:tcPr>
            <w:tcW w:w="18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96F29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BC2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155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824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ED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B58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CBF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8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B6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D2E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A1F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37F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</w:tr>
      <w:tr w:rsidR="008E4F1F" w:rsidRPr="00C94955" w14:paraId="5FDE4955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BD56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6F3F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88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 related enzym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341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734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6C1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824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A20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B8C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34B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E71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17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0 </w:t>
            </w:r>
          </w:p>
        </w:tc>
      </w:tr>
      <w:tr w:rsidR="008E4F1F" w:rsidRPr="00C94955" w14:paraId="15E9E1FA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0195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837A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EBF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3F7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E00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C17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BAC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C42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E8A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6DF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7D0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C5A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1 </w:t>
            </w:r>
          </w:p>
        </w:tc>
      </w:tr>
      <w:tr w:rsidR="008E4F1F" w:rsidRPr="00C94955" w14:paraId="304336B4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EF7C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483D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437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0CB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CCE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65D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608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9F9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26F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F4B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0D4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C74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1 </w:t>
            </w:r>
          </w:p>
        </w:tc>
      </w:tr>
      <w:tr w:rsidR="008E4F1F" w:rsidRPr="00C94955" w14:paraId="7FD116CA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6628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F4F7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F0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220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988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E2F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E8B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475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D22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194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97D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9FC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9 </w:t>
            </w:r>
          </w:p>
        </w:tc>
      </w:tr>
      <w:tr w:rsidR="008E4F1F" w:rsidRPr="00C94955" w14:paraId="2AD69416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4358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3B8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78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414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FD1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43B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11A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158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983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23F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689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48B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</w:tr>
      <w:tr w:rsidR="008E4F1F" w:rsidRPr="00C94955" w14:paraId="37F3D4EA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BD04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2452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D1B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5C0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362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C22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9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FE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8B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818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D2A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92B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</w:tr>
      <w:tr w:rsidR="008E4F1F" w:rsidRPr="00C94955" w14:paraId="7D94093C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BE07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EE55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DF3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46E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160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41D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8D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0AF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B9B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715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7BA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E6C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</w:tr>
      <w:tr w:rsidR="008E4F1F" w:rsidRPr="00C94955" w14:paraId="27D36A43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32D9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0DB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BB0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5A8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B65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142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29F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3C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A2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81A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E24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566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</w:tr>
      <w:tr w:rsidR="008E4F1F" w:rsidRPr="00C94955" w14:paraId="75FB7778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052B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1660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319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758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543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C22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9CF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B1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32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948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06F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1E5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5 </w:t>
            </w:r>
          </w:p>
        </w:tc>
      </w:tr>
      <w:tr w:rsidR="008E4F1F" w:rsidRPr="00C94955" w14:paraId="0EFC04D0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3399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45D0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7D0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451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FE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2B6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E7F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7E2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FB4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D3D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F0E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06E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</w:tr>
      <w:tr w:rsidR="008E4F1F" w:rsidRPr="00C94955" w14:paraId="14348A77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16AF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06F0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14E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7B5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E8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C9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8CD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D09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876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492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BDB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4A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3 </w:t>
            </w:r>
          </w:p>
        </w:tc>
      </w:tr>
      <w:tr w:rsidR="008E4F1F" w:rsidRPr="00C94955" w14:paraId="67FE2CE7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0A65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B066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747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DB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964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BD0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ED6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F22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575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9AC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533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D15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5 </w:t>
            </w:r>
          </w:p>
        </w:tc>
      </w:tr>
      <w:tr w:rsidR="008E4F1F" w:rsidRPr="00C94955" w14:paraId="1A959039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D978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9CD7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F80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7F1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291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41F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FFD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BEC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2EB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E87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9FE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C5A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4 </w:t>
            </w:r>
          </w:p>
        </w:tc>
      </w:tr>
      <w:tr w:rsidR="008E4F1F" w:rsidRPr="00C94955" w14:paraId="45CDA601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A9AF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FC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Other Secondary Metabolit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9E2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Lactam resista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2D0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920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1BC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2C7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6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67C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C33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D5F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6AF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8E4F1F" w:rsidRPr="00C94955" w14:paraId="6470A952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63C2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E31B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A82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lain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C1A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BD1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DEE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EBD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3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A90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95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5C5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E9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1EE00CC9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C9D9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735F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81A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irosin and neomycin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678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307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DBE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3B1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DF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14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1FC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48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269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8E4F1F" w:rsidRPr="00C94955" w14:paraId="6CC27D04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733E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E867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99B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ffe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EAC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CFD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7FB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1DF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A8A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0EB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2F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09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1D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37B73EC8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2F7A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32BB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DCE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e and flavonol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5AF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D08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AF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4B5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346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FBF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A3B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A3A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887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2ACBF4CA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05AA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32E0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CA6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43F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D1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BAD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A12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379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9C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1C7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391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90E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16CF8E89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AC16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B367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FC6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ole alkaloid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CE9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422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E7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13D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17B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989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6DC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9F5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B93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7E350324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BD48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5A9D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8D8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flavonoid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52D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603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DA1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FE6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588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470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CD8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E3D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AE5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4B2147E9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688D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D922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A6E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quinoline alkaloid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F4F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63A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A35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082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28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28A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D98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D1E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581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</w:tr>
      <w:tr w:rsidR="008E4F1F" w:rsidRPr="00C94955" w14:paraId="1F1B2F9F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0974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84C4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C5D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obiocin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7E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D54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09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DB6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769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FC6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15B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E13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72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</w:tr>
      <w:tr w:rsidR="008E4F1F" w:rsidRPr="00C94955" w14:paraId="2D4177F2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EA46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6D63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F10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icillin and cephalosporin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42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E35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210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BC2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E22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148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971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363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9E1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8E4F1F" w:rsidRPr="00C94955" w14:paraId="0F092E01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3583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96B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D42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8E1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476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F21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5AB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F4F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D94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722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0C1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2C1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</w:tr>
      <w:tr w:rsidR="008E4F1F" w:rsidRPr="00C94955" w14:paraId="61D961D8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68B3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C4C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927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lbenoid, diarylheptanoid and gingerol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963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158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8EA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EE5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93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726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0CC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C24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10D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03316E4A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B95D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B13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7F7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mycin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362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FB5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008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700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68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C75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2A9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49E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10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</w:tr>
      <w:tr w:rsidR="008E4F1F" w:rsidRPr="00C94955" w14:paraId="3DE801AD" w14:textId="77777777" w:rsidTr="00C51616">
        <w:trPr>
          <w:trHeight w:val="85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0C42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2F48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B08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opane, piperidine and pyridine alkaloid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00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421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1CB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FF4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7D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1C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DF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E59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BF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</w:tr>
      <w:tr w:rsidR="008E4F1F" w:rsidRPr="00C94955" w14:paraId="172EBD6B" w14:textId="77777777" w:rsidTr="00C51616">
        <w:trPr>
          <w:trHeight w:val="85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51F7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EFD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583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E2A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24B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9C4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5BB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E0F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0B6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187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F03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FC5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</w:tr>
      <w:tr w:rsidR="008E4F1F" w:rsidRPr="00C94955" w14:paraId="759C62D8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56D5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16B2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172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orbate and aldarat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23F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29A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B5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FFC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0FD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D06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A75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20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608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</w:tr>
      <w:tr w:rsidR="008E4F1F" w:rsidRPr="00C94955" w14:paraId="1C6981EA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8EFD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57F7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D8B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E8E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91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7CA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CD3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EEE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F78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2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9E6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AF9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</w:tr>
      <w:tr w:rsidR="008E4F1F" w:rsidRPr="00C94955" w14:paraId="6BDC1935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9A5D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9C3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E0E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-Branched dibasic aci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E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D45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AD7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F6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27E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BDC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495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7F7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4D7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</w:tr>
      <w:tr w:rsidR="008E4F1F" w:rsidRPr="00C94955" w14:paraId="3FAC26F4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008E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363E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A63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FA7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D44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CB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562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5D6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EB7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FC6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ED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93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6 </w:t>
            </w:r>
          </w:p>
        </w:tc>
      </w:tr>
      <w:tr w:rsidR="008E4F1F" w:rsidRPr="00C94955" w14:paraId="4963BF87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F2A3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470E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1D3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77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100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EAA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DEE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6D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43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2E6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71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93D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7 </w:t>
            </w:r>
          </w:p>
        </w:tc>
      </w:tr>
      <w:tr w:rsidR="008E4F1F" w:rsidRPr="00C94955" w14:paraId="125FD09A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773C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D1E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C75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E7D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D6E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896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14D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A2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7AA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2E4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3A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0DB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</w:tr>
      <w:tr w:rsidR="008E4F1F" w:rsidRPr="00C94955" w14:paraId="5021FED8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24C5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2F0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B4D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FE3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DB5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41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1D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AFB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B7C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E42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6EB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FAB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2 </w:t>
            </w:r>
          </w:p>
        </w:tc>
      </w:tr>
      <w:tr w:rsidR="008E4F1F" w:rsidRPr="00C94955" w14:paraId="1BAC84E8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A7F8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6C4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AA2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6E6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AC1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16A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90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B9B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18B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1AC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68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EE3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</w:tr>
      <w:tr w:rsidR="008E4F1F" w:rsidRPr="00C94955" w14:paraId="7264D807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3725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6B7C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C89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783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5E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2F5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3BC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53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37A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6C3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3BF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A04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</w:tr>
      <w:tr w:rsidR="008E4F1F" w:rsidRPr="00C94955" w14:paraId="7EA7DE37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082E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9887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324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0A3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DFA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F79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FB2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9E3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AE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24D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0BF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98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 </w:t>
            </w:r>
          </w:p>
        </w:tc>
      </w:tr>
      <w:tr w:rsidR="008E4F1F" w:rsidRPr="00C94955" w14:paraId="6C6182AC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4D7D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663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E88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8AD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529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47B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2D2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2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2B3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A8C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A0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63F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</w:tr>
      <w:tr w:rsidR="008E4F1F" w:rsidRPr="00C94955" w14:paraId="446C672D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EE41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231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E4C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5B5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098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29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78D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460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0D5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FFF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E75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DB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</w:tr>
      <w:tr w:rsidR="008E4F1F" w:rsidRPr="00C94955" w14:paraId="76EF9474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EFFA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3002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0CB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122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E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B39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B12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0F9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4D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A95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E35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A3C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4 </w:t>
            </w:r>
          </w:p>
        </w:tc>
      </w:tr>
      <w:tr w:rsidR="008E4F1F" w:rsidRPr="00C94955" w14:paraId="48B6F15B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F28E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08B5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901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CC1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EF4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CE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0F0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322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53D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B9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2B9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0BD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</w:tr>
      <w:tr w:rsidR="008E4F1F" w:rsidRPr="00C94955" w14:paraId="67A705F8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6026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1B2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rgy Metabolism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C36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C8D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CC9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E44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D0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6AF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4A4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DA7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E79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2FF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</w:tr>
      <w:tr w:rsidR="008E4F1F" w:rsidRPr="00C94955" w14:paraId="45FCB07A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CD7A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921D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139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 fixation pathways in prokaryot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639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981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02E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092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B73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A77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F67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021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D65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4 </w:t>
            </w:r>
          </w:p>
        </w:tc>
      </w:tr>
      <w:tr w:rsidR="008E4F1F" w:rsidRPr="00C94955" w14:paraId="472ACA39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B040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5390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E6B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a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681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A0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7BA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410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A74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206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94D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F2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A54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0 </w:t>
            </w:r>
          </w:p>
        </w:tc>
      </w:tr>
      <w:tr w:rsidR="008E4F1F" w:rsidRPr="00C94955" w14:paraId="54D6BF60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CD6B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9E9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25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282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72B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16C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347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144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460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712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D39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FDD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2 </w:t>
            </w:r>
          </w:p>
        </w:tc>
      </w:tr>
      <w:tr w:rsidR="008E4F1F" w:rsidRPr="00C94955" w14:paraId="12F4DD5C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8AE6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767C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212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B9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386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6F1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6F8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E51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62A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269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55D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D5C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1 </w:t>
            </w:r>
          </w:p>
        </w:tc>
      </w:tr>
      <w:tr w:rsidR="008E4F1F" w:rsidRPr="00C94955" w14:paraId="79B3BADD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CDBA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274B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B0C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A3F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425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47B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8B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1E5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DE5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82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089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775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</w:tr>
      <w:tr w:rsidR="008E4F1F" w:rsidRPr="00C94955" w14:paraId="4616D80B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498F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CE5C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664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tosynthesis - antenna protei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402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3FF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3BA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3E3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23D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B9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7F2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DB7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B4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31BBD80A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AE61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95D1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19E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tosynthesis protei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E29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C5D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ED9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EEC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21F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845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7FA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3FC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7BE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</w:tr>
      <w:tr w:rsidR="008E4F1F" w:rsidRPr="00C94955" w14:paraId="3A2ED236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BC03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ABE5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370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ur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CC6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629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EB4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E3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E9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3E4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C27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862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889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</w:tr>
      <w:tr w:rsidR="008E4F1F" w:rsidRPr="00C94955" w14:paraId="5E2DC1B0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334D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D48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zyme Famili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365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3B1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C39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567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29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8F2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3CB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C3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DA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EA6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1F30B277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C622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ECE5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798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a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044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184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290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492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610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B0D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442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805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451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3 </w:t>
            </w:r>
          </w:p>
        </w:tc>
      </w:tr>
      <w:tr w:rsidR="008E4F1F" w:rsidRPr="00C94955" w14:paraId="62F63A95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B45A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5AB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A45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4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5FD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F1E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F30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16C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7B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A35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CA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E3C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</w:tr>
      <w:tr w:rsidR="008E4F1F" w:rsidRPr="00C94955" w14:paraId="52CDD2A9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2588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B45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8AB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aminoglycan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FE0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211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70C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4A5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5AE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FF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CD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A67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100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3EADA6D3" w14:textId="77777777" w:rsidTr="00C51616">
        <w:trPr>
          <w:trHeight w:val="85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7749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6EF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FCD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phingolipid biosynthesis - ganglio ser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78A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58C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41D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27B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D50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F63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385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FB3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E5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2BCCB525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5CAD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59F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69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phingolipid biosynthesis - globo ser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B7D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8F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683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538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855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D9D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CDA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C91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C15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8E4F1F" w:rsidRPr="00C94955" w14:paraId="092EFE7C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E090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5C4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720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yltransfera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0BE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6D9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582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890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194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82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446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BDF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D20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</w:tr>
      <w:tr w:rsidR="008E4F1F" w:rsidRPr="00C94955" w14:paraId="7654183C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5876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68A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168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polysaccharide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D0D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28E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437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58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7E0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F61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57E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DFD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03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7 </w:t>
            </w:r>
          </w:p>
        </w:tc>
      </w:tr>
      <w:tr w:rsidR="008E4F1F" w:rsidRPr="00C94955" w14:paraId="71148636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2A0C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F744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63D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polysaccharide biosynthesis protei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203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CF4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7C7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628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F22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31A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282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8C1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7C9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</w:tr>
      <w:tr w:rsidR="008E4F1F" w:rsidRPr="00C94955" w14:paraId="2D975B63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DC70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8D8F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66E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95F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D2F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2A1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DF8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734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ED0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C9E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A6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316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6F3C8B6F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9B63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F256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E13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DE7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F7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A7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590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66E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DF1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54C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DF5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57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8E4F1F" w:rsidRPr="00C94955" w14:paraId="2802CC8E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E01B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360D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7F1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doglycan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145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4FA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ACA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CEA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4DB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25E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A4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955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537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</w:tr>
      <w:tr w:rsidR="008E4F1F" w:rsidRPr="00C94955" w14:paraId="6E3E146C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E32A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962E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B03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ous types of N-glycan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798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2A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3C6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81A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95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1B1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067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EE2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9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659DFCDF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25A1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CD2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F0A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822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929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94B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DCE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A5B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231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1F7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3C2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4E5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</w:tr>
      <w:tr w:rsidR="008E4F1F" w:rsidRPr="00C94955" w14:paraId="40C5B48A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ADE7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64C5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3A8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81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3C1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4E0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111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D80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B0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E45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C5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C3C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</w:tr>
      <w:tr w:rsidR="008E4F1F" w:rsidRPr="00C94955" w14:paraId="2AF7CB10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BF1E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96E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55D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FF5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040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3C5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872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FF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E3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2BB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CC6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3D9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</w:tr>
      <w:tr w:rsidR="008E4F1F" w:rsidRPr="00C94955" w14:paraId="1B44D624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5F79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EA7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E74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39C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15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C86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1F0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93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6EE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ED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DA0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76F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8E4F1F" w:rsidRPr="00C94955" w14:paraId="27B428BB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7EDB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0F4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A89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2B0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8FA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A08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4BD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524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E35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16C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EDD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37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5 </w:t>
            </w:r>
          </w:p>
        </w:tc>
      </w:tr>
      <w:tr w:rsidR="008E4F1F" w:rsidRPr="00C94955" w14:paraId="27296453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B559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E680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B1E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D13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42C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CC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0EF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F68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CE7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BBD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F09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4BA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</w:tr>
      <w:tr w:rsidR="008E4F1F" w:rsidRPr="00C94955" w14:paraId="4202EFD5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A7F4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15FF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882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4E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8FC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998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16B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92C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680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CEC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A5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E70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</w:tr>
      <w:tr w:rsidR="008E4F1F" w:rsidRPr="00C94955" w14:paraId="799760CC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79FD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CA0D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99B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E97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CC0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F31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F9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FFC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492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CD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241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B3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</w:tr>
      <w:tr w:rsidR="008E4F1F" w:rsidRPr="00C94955" w14:paraId="777C5344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9793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BACE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4B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33B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883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4BB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ED1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734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426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4A2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A6D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8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8E4F1F" w:rsidRPr="00C94955" w14:paraId="0530FD94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3414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C181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CF0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biosynthesis protei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DF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3C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09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898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FFB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23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5C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23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617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4 </w:t>
            </w:r>
          </w:p>
        </w:tc>
      </w:tr>
      <w:tr w:rsidR="008E4F1F" w:rsidRPr="00C94955" w14:paraId="0274E1E6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CBBD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F970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B28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77E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D67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8A5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AA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35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EC3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89A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571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CB6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5F94D3F5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ADFD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FAA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A41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 bile acid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55F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3E7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55D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A67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9B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08E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B02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BC6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CAD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681FE9F3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43D1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8621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D1D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010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B1E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936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872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B2B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F91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C2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70B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3A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8E4F1F" w:rsidRPr="00C94955" w14:paraId="6BF38F84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EFF9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4EC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D2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361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F4C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9F9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AAC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EB0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87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A74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44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529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0847C152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5AB0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BB0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18D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A7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BB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B85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54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E82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FA5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9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FF8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B9C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44EFFBB1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0241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5036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8FF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thesis and degradation of ketone bodi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E97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51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72B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2D1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CD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40B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2A2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289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A79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</w:tr>
      <w:tr w:rsidR="008E4F1F" w:rsidRPr="00C94955" w14:paraId="6720E762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77DF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E75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CB2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tin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68D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F9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0FC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5F6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57F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9A5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B06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8E3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F1E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</w:tr>
      <w:tr w:rsidR="008E4F1F" w:rsidRPr="00C94955" w14:paraId="38EE88A4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98AD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05E0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13F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ate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564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CB2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32D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7CD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D49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D3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C6E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2AD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810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</w:tr>
      <w:tr w:rsidR="008E4F1F" w:rsidRPr="00C94955" w14:paraId="2359307E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CBDB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7E46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67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ic aci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FE9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BF7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86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9EE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407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9C9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ABB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86C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8C9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</w:tr>
      <w:tr w:rsidR="008E4F1F" w:rsidRPr="00C94955" w14:paraId="0C792785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6082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2E4F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D8E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ate and nicotinamid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5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BBA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E12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717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DD3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A10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750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B3A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289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</w:tr>
      <w:tr w:rsidR="008E4F1F" w:rsidRPr="00C94955" w14:paraId="392CEC32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DBF0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5713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1B6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carbon pool by fol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2E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618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8A2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DBA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553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AD4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E45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01F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5B5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</w:tr>
      <w:tr w:rsidR="008E4F1F" w:rsidRPr="00C94955" w14:paraId="2D5F4DED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E15B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4591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822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9C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641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18A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79E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B9A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818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F36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E0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FB8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</w:tr>
      <w:tr w:rsidR="008E4F1F" w:rsidRPr="00C94955" w14:paraId="0E693685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D358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008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841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phyrin and chlorophyll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B3D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A21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20E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C0C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1B6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978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0BD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B28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089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9 </w:t>
            </w:r>
          </w:p>
        </w:tc>
      </w:tr>
      <w:tr w:rsidR="008E4F1F" w:rsidRPr="00C94955" w14:paraId="24E2F79C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D4AB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8CD8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E64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02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E44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405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A9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16B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89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853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545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554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8E4F1F" w:rsidRPr="00C94955" w14:paraId="0B46ABD3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1D05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B46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DDF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flavin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A9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2C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D1C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054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1E3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84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A93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26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0B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</w:tr>
      <w:tr w:rsidR="008E4F1F" w:rsidRPr="00C94955" w14:paraId="50D5F1FD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A81E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6B3B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644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66A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44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779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3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B2B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888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1EB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A46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E82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</w:tr>
      <w:tr w:rsidR="008E4F1F" w:rsidRPr="00C94955" w14:paraId="1714B4B4" w14:textId="77777777" w:rsidTr="00C51616">
        <w:trPr>
          <w:trHeight w:val="85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15E3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102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27F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none and other terpenoid-quinone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33D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E9D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C1E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06C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A36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0B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D1C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F8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13C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</w:tr>
      <w:tr w:rsidR="008E4F1F" w:rsidRPr="00C94955" w14:paraId="07658765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5171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37B9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061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B6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00C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39A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2BB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A48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DC5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58D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C6C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CE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680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</w:tr>
      <w:tr w:rsidR="008E4F1F" w:rsidRPr="00C94955" w14:paraId="39328712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7D46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56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C53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F6F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6B1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8FB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5B3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160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ED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05D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5B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5FA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</w:tr>
      <w:tr w:rsidR="008E4F1F" w:rsidRPr="00C94955" w14:paraId="662E0E9B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4806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DBD9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089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anoamino aci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CA3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A59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198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314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27F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3C7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A11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B7B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92F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</w:tr>
      <w:tr w:rsidR="008E4F1F" w:rsidRPr="00C94955" w14:paraId="4E1C388C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33A5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1A98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0B1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Alan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6A2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4E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923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F56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D9B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402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710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06F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2CB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</w:tr>
      <w:tr w:rsidR="008E4F1F" w:rsidRPr="00C94955" w14:paraId="46785740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2402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FF1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57F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Arginine and D-ornith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67E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6DA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284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4E2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6C6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D91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95E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C3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D8B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8E4F1F" w:rsidRPr="00C94955" w14:paraId="3ECC3BEC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7F98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BC01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710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Glutamine and D-glutamat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BDC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AF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398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C05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7F1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FCD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6E6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8A7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96C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</w:tr>
      <w:tr w:rsidR="008E4F1F" w:rsidRPr="00C94955" w14:paraId="51ED7619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3937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D280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632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70C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EA9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79F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553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F5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A8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453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7D9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DFB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 </w:t>
            </w:r>
          </w:p>
        </w:tc>
      </w:tr>
      <w:tr w:rsidR="008E4F1F" w:rsidRPr="00C94955" w14:paraId="7504F52E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86D0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B9E7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8E9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nate and phosphinat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937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CA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DDD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50E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98E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318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172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30D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D99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</w:tr>
      <w:tr w:rsidR="008E4F1F" w:rsidRPr="00C94955" w14:paraId="56C9D375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ECD8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0DDD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24E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compound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8B0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5E3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64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FB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80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29E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90C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F02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B0C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</w:tr>
      <w:tr w:rsidR="008E4F1F" w:rsidRPr="00C94955" w14:paraId="42435AFF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21CA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2E54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92C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urine and hypotaur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FEA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64B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A95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9B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5FC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7C9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74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5B8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A8E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</w:tr>
      <w:tr w:rsidR="008E4F1F" w:rsidRPr="00C94955" w14:paraId="1DC515D6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6CCB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624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abolism of Terpenoids </w:t>
            </w: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nd Polyketide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FBA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iosynthesis of ansamyci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43E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2B9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39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9BB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009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834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A7B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D8A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CC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8E4F1F" w:rsidRPr="00C94955" w14:paraId="41C1D82C" w14:textId="77777777" w:rsidTr="00C51616">
        <w:trPr>
          <w:trHeight w:val="85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36AA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EDC6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8E6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siderophore group nonribosomal peptid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76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ED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25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D87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3E6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60C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2D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495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41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</w:tr>
      <w:tr w:rsidR="008E4F1F" w:rsidRPr="00C94955" w14:paraId="1A8F257C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ED96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791A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547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type II polyketide backb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085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DB2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24D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EC0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8A8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446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DC9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570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C75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440685AB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DD2B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8EFE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205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type II polyketide produc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DAD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274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37E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294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6D0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1A7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B27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C01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476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6B98708F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2CFC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08C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FF0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vancomycin group antibiotic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6F6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D32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3CC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C42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F8A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6C3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9D3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C2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5F3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8E4F1F" w:rsidRPr="00C94955" w14:paraId="74BD91E3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304E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DB9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5F1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89D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BA9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1E6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3BD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8CD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7AE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EC1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942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C64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8E4F1F" w:rsidRPr="00C94955" w14:paraId="120453A7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2AF5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A2CD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788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aniol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95A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13D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EA3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0D2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94D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F53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DA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B3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E93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</w:tr>
      <w:tr w:rsidR="008E4F1F" w:rsidRPr="00C94955" w14:paraId="01692491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9F1A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7DA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A3E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onene and pinen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5E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161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0FA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36D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AB8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103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45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3F5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AE8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</w:tr>
      <w:tr w:rsidR="008E4F1F" w:rsidRPr="00C94955" w14:paraId="63039A5C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C8DC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76FC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B10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ketide sugar unit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A0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F10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88A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7D7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935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14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30A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ECD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48E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</w:tr>
      <w:tr w:rsidR="008E4F1F" w:rsidRPr="00C94955" w14:paraId="6D846959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5B07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F6E1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5BC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nyltransferas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378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826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16F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EDB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C3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DB8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31F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F1A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33E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8 </w:t>
            </w:r>
          </w:p>
        </w:tc>
      </w:tr>
      <w:tr w:rsidR="008E4F1F" w:rsidRPr="00C94955" w14:paraId="52B1667B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A6C0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F033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111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penoid backbone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D37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E2E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A8F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A90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724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C34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287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629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941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5 </w:t>
            </w:r>
          </w:p>
        </w:tc>
      </w:tr>
      <w:tr w:rsidR="008E4F1F" w:rsidRPr="00C94955" w14:paraId="0AE810D3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564C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74BC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015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cycline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22B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B43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1F5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D8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1A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1C7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BDC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4BD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982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</w:tr>
      <w:tr w:rsidR="008E4F1F" w:rsidRPr="00C94955" w14:paraId="2268872C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A1D6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705C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A6A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atin biosynthe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F17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726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527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E3B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9AF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85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4D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B5F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622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8E4F1F" w:rsidRPr="00C94955" w14:paraId="42D98504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66E2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15A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42F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1BF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37A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3EA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8A9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22C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5CC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028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A12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14A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3 </w:t>
            </w:r>
          </w:p>
        </w:tc>
      </w:tr>
      <w:tr w:rsidR="008E4F1F" w:rsidRPr="00C94955" w14:paraId="550F40E1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0BA5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8F41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074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FE1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D8D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000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EC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69B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7C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FC9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70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30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7 </w:t>
            </w:r>
          </w:p>
        </w:tc>
      </w:tr>
      <w:tr w:rsidR="008E4F1F" w:rsidRPr="00C94955" w14:paraId="376A8A79" w14:textId="77777777" w:rsidTr="00C51616">
        <w:trPr>
          <w:trHeight w:val="85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8E74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0E86E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Xenobiotics Biodegradation and Metabolism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525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,1-Trichloro-2,2-bis(4-chlorophenyl)ethane (DDT)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CE4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ED8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75F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4C5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582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141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03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33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37E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8E4F1F" w:rsidRPr="00C94955" w14:paraId="6FA8BD3E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F1538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DCBA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A18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benzoat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865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8A9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D9C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E0E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1B9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903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E9A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0EB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8AE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</w:tr>
      <w:tr w:rsidR="008E4F1F" w:rsidRPr="00C94955" w14:paraId="7A0568F0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0D5C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52C0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A78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azin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672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ABF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30A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04D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1F8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F76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F15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A42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FDD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8E4F1F" w:rsidRPr="00C94955" w14:paraId="3F41CE19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7A9D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A565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65C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zoat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480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D14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26E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0F6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F30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693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D92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01F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52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</w:tr>
      <w:tr w:rsidR="008E4F1F" w:rsidRPr="00C94955" w14:paraId="36F9BBB5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C6B40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B4BB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9B8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phenol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6C4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984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271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D5B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18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AAC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7A9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B5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473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8E4F1F" w:rsidRPr="00C94955" w14:paraId="49E0C4A8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2E779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6C2D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2FD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rolactam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D3A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7C0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D20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5C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8A8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FB5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3AA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0BA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51B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</w:tr>
      <w:tr w:rsidR="008E4F1F" w:rsidRPr="00C94955" w14:paraId="03CA6793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54AA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ED36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AFE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oalkane and chloroalken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B4B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9A9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EB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58B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395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C3E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541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511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BB2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</w:tr>
      <w:tr w:rsidR="008E4F1F" w:rsidRPr="00C94955" w14:paraId="05211C0A" w14:textId="77777777" w:rsidTr="00C51616">
        <w:trPr>
          <w:trHeight w:val="85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41BB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70BF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266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ocyclohexane and chlorobenzen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256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583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B70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763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DA5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716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432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1AB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EAF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</w:tr>
      <w:tr w:rsidR="008E4F1F" w:rsidRPr="00C94955" w14:paraId="43529681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D6D7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E6E03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50D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xin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1E1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F6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BFF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2FA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500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6E1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2A8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F2B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BAA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</w:tr>
      <w:tr w:rsidR="008E4F1F" w:rsidRPr="00C94955" w14:paraId="707EA23D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49EE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15ED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EE5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 metabolism - cytochrome P4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95E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CDB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3A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DA9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1A0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976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12A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6E2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FA4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</w:tr>
      <w:tr w:rsidR="008E4F1F" w:rsidRPr="00C94955" w14:paraId="21EA2760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2F871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1F1A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3F8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 metabolism - other enzym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1B6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ED7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17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232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61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4AE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A68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6E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D5B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</w:tr>
      <w:tr w:rsidR="008E4F1F" w:rsidRPr="00C94955" w14:paraId="064B41FB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5497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F5D67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FAB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ylbenzen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A84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BB0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C73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9AB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437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C03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F0F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136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A1A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</w:tr>
      <w:tr w:rsidR="008E4F1F" w:rsidRPr="00C94955" w14:paraId="66F566BF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EFF45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3BFAC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1FE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orobenzoat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878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086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817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20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903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C63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82F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3CC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F3A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</w:tr>
      <w:tr w:rsidR="008E4F1F" w:rsidRPr="00C94955" w14:paraId="2DF95830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38AB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EA7A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FC5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sm of xenobiotics by cytochrome P4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C92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F4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568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7B8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2D7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B08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034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0CD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46D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</w:tr>
      <w:tr w:rsidR="008E4F1F" w:rsidRPr="00C94955" w14:paraId="50AB544B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9035A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26C56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F48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phthalen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143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640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64A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A5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084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619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B6C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C1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357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</w:tr>
      <w:tr w:rsidR="008E4F1F" w:rsidRPr="00C94955" w14:paraId="33D01CF8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DA11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9625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A66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otoluen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834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132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98E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19C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BA1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AD1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047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995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E8E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8E4F1F" w:rsidRPr="00C94955" w14:paraId="23EB102F" w14:textId="77777777" w:rsidTr="00C51616">
        <w:trPr>
          <w:trHeight w:val="570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4264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CE62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46A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cyclic aromatic hydrocarbon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791D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133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225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12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B9E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C5D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9B0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F712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3F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8E4F1F" w:rsidRPr="00C94955" w14:paraId="3EED6E0B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8B2D2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0CA4E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C5A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yren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CE7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996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F841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CEC5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50D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B91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A78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30D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A9A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</w:tr>
      <w:tr w:rsidR="008E4F1F" w:rsidRPr="00C94955" w14:paraId="3DEDFD2B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377E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CE0CB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A4D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uene degrad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7E7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2AB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858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6E7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CBCF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925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4B7A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7DC8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423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8 </w:t>
            </w:r>
          </w:p>
        </w:tc>
      </w:tr>
      <w:tr w:rsidR="008E4F1F" w:rsidRPr="00C94955" w14:paraId="4D446D57" w14:textId="77777777" w:rsidTr="00C51616">
        <w:trPr>
          <w:trHeight w:val="285"/>
        </w:trPr>
        <w:tc>
          <w:tcPr>
            <w:tcW w:w="1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640BF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ECF54" w14:textId="77777777" w:rsidR="007841F3" w:rsidRPr="00C94955" w:rsidRDefault="007841F3" w:rsidP="007841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4B1BE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lene degradati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92E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6954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AB50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CFD7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A324B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09C9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5A1C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9A1D6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7B63" w14:textId="77777777" w:rsidR="007841F3" w:rsidRPr="00C94955" w:rsidRDefault="007841F3" w:rsidP="007841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</w:tbl>
    <w:p w14:paraId="6E3C06A4" w14:textId="0FD7A77C" w:rsidR="007841F3" w:rsidRPr="00C94955" w:rsidRDefault="007841F3" w:rsidP="007841F3">
      <w:pPr>
        <w:rPr>
          <w:rFonts w:ascii="Times New Roman" w:hAnsi="Times New Roman" w:cs="Times New Roman"/>
        </w:rPr>
      </w:pPr>
    </w:p>
    <w:p w14:paraId="483EC6AC" w14:textId="2B588F86" w:rsidR="00EC12A8" w:rsidRPr="00C94955" w:rsidRDefault="00EC12A8" w:rsidP="00EC12A8">
      <w:pPr>
        <w:rPr>
          <w:rFonts w:ascii="Times New Roman" w:hAnsi="Times New Roman" w:cs="Times New Roman"/>
        </w:rPr>
      </w:pPr>
    </w:p>
    <w:p w14:paraId="3CB767FF" w14:textId="77777777" w:rsidR="009C0343" w:rsidRPr="00C94955" w:rsidRDefault="009C0343" w:rsidP="004A1A1E">
      <w:pPr>
        <w:pStyle w:val="1"/>
        <w:keepNext w:val="0"/>
        <w:keepLines w:val="0"/>
        <w:spacing w:before="0" w:after="0" w:line="240" w:lineRule="auto"/>
        <w:rPr>
          <w:rFonts w:ascii="Times New Roman" w:hAnsi="Times New Roman" w:cs="Times New Roman"/>
          <w:b w:val="0"/>
          <w:bCs w:val="0"/>
          <w:sz w:val="32"/>
          <w:szCs w:val="32"/>
        </w:rPr>
        <w:sectPr w:rsidR="009C0343" w:rsidRPr="00C94955" w:rsidSect="009C034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8FD7886" w14:textId="77777777" w:rsidR="00745307" w:rsidRPr="00745307" w:rsidRDefault="00745307" w:rsidP="00745307">
      <w:pPr>
        <w:spacing w:line="480" w:lineRule="auto"/>
        <w:outlineLvl w:val="1"/>
        <w:rPr>
          <w:rFonts w:ascii="Times New Roman" w:eastAsiaTheme="majorEastAsia" w:hAnsi="Times New Roman" w:cs="Times New Roman"/>
          <w:sz w:val="32"/>
          <w:szCs w:val="32"/>
        </w:rPr>
      </w:pPr>
      <w:bookmarkStart w:id="19" w:name="_Hlk12435250"/>
      <w:r w:rsidRPr="00745307">
        <w:rPr>
          <w:rFonts w:ascii="Times New Roman" w:eastAsiaTheme="majorEastAsia" w:hAnsi="Times New Roman" w:cs="Times New Roman" w:hint="eastAsia"/>
          <w:sz w:val="32"/>
          <w:szCs w:val="32"/>
        </w:rPr>
        <w:lastRenderedPageBreak/>
        <w:t>E</w:t>
      </w:r>
      <w:r w:rsidRPr="00745307">
        <w:rPr>
          <w:rFonts w:ascii="Times New Roman" w:eastAsiaTheme="majorEastAsia" w:hAnsi="Times New Roman" w:cs="Times New Roman"/>
          <w:sz w:val="32"/>
          <w:szCs w:val="32"/>
        </w:rPr>
        <w:t>quations</w:t>
      </w:r>
    </w:p>
    <w:p w14:paraId="3F059308" w14:textId="65612B98" w:rsidR="00745307" w:rsidRPr="00745307" w:rsidRDefault="00745307" w:rsidP="00745307">
      <w:pPr>
        <w:spacing w:line="480" w:lineRule="auto"/>
        <w:outlineLvl w:val="0"/>
        <w:rPr>
          <w:rFonts w:ascii="Times New Roman" w:eastAsia="宋体" w:hAnsi="Times New Roman" w:cs="Times New Roman"/>
          <w:kern w:val="44"/>
          <w:sz w:val="24"/>
          <w:szCs w:val="24"/>
        </w:rPr>
      </w:pPr>
      <w:r w:rsidRPr="00745307">
        <w:rPr>
          <w:rFonts w:ascii="Times New Roman" w:eastAsia="宋体" w:hAnsi="Times New Roman" w:cs="Times New Roman"/>
          <w:kern w:val="44"/>
          <w:sz w:val="24"/>
          <w:szCs w:val="24"/>
        </w:rPr>
        <w:t>Equation 1. Residual solids digested by larvae</w:t>
      </w:r>
      <w:bookmarkEnd w:id="19"/>
    </w:p>
    <w:p w14:paraId="53E67864" w14:textId="77777777" w:rsidR="00745307" w:rsidRPr="00745307" w:rsidRDefault="001100AF" w:rsidP="00745307">
      <w:pPr>
        <w:spacing w:line="480" w:lineRule="auto"/>
        <w:ind w:firstLine="480"/>
        <w:rPr>
          <w:rFonts w:ascii="Times New Roman" w:eastAsia="宋体" w:hAnsi="Times New Roman" w:cs="Times New Roman"/>
          <w:iCs/>
          <w:sz w:val="28"/>
          <w:szCs w:val="28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8"/>
                  <w:szCs w:val="28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8"/>
                  <w:szCs w:val="28"/>
                </w:rPr>
                <m:t>r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=(M-</m:t>
          </m:r>
          <m:sSub>
            <m:sSubPr>
              <m:ctrlPr>
                <w:rPr>
                  <w:rFonts w:ascii="Cambria Math" w:eastAsia="宋体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8"/>
                  <w:szCs w:val="28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8"/>
                  <w:szCs w:val="28"/>
                </w:rPr>
                <m:t>box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8"/>
                  <w:szCs w:val="28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8"/>
                  <w:szCs w:val="28"/>
                </w:rPr>
                <m:t>larvae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)×(1-MC)</m:t>
          </m:r>
        </m:oMath>
      </m:oMathPara>
    </w:p>
    <w:p w14:paraId="4BA5700A" w14:textId="77777777" w:rsidR="00745307" w:rsidRPr="00745307" w:rsidRDefault="00745307" w:rsidP="00745307">
      <w:pPr>
        <w:spacing w:line="480" w:lineRule="auto"/>
        <w:rPr>
          <w:rFonts w:ascii="Times New Roman" w:hAnsi="Times New Roman" w:cs="Times New Roman"/>
        </w:rPr>
      </w:pPr>
    </w:p>
    <w:p w14:paraId="24C81610" w14:textId="5BD264D9" w:rsidR="00745307" w:rsidRPr="00745307" w:rsidRDefault="00745307" w:rsidP="00745307">
      <w:pPr>
        <w:spacing w:line="480" w:lineRule="auto"/>
        <w:outlineLvl w:val="0"/>
        <w:rPr>
          <w:rFonts w:ascii="Times New Roman" w:eastAsia="宋体" w:hAnsi="Times New Roman" w:cs="Times New Roman"/>
          <w:kern w:val="44"/>
          <w:sz w:val="24"/>
          <w:szCs w:val="24"/>
        </w:rPr>
      </w:pPr>
      <w:bookmarkStart w:id="20" w:name="_Hlk12435259"/>
      <w:r w:rsidRPr="00745307">
        <w:rPr>
          <w:rFonts w:ascii="Times New Roman" w:eastAsia="宋体" w:hAnsi="Times New Roman" w:cs="Times New Roman"/>
          <w:kern w:val="44"/>
          <w:sz w:val="24"/>
          <w:szCs w:val="24"/>
        </w:rPr>
        <w:t>Equation 2. Consumption of diet</w:t>
      </w:r>
      <w:bookmarkEnd w:id="20"/>
    </w:p>
    <w:p w14:paraId="2B0322E7" w14:textId="77777777" w:rsidR="00745307" w:rsidRPr="00745307" w:rsidRDefault="00745307" w:rsidP="00745307">
      <w:pPr>
        <w:spacing w:line="480" w:lineRule="auto"/>
        <w:jc w:val="center"/>
        <w:rPr>
          <w:rFonts w:ascii="Times New Roman" w:eastAsia="宋体" w:hAnsi="Times New Roman" w:cs="Times New Roman"/>
          <w:iCs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Consumption of diet=</m:t>
          </m:r>
          <m:f>
            <m:fPr>
              <m:ctrlPr>
                <w:rPr>
                  <w:rFonts w:ascii="Cambria Math" w:eastAsia="宋体" w:hAnsi="Cambria Math" w:cs="Times New Roman"/>
                  <w:iCs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r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0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×100%</m:t>
          </m:r>
        </m:oMath>
      </m:oMathPara>
    </w:p>
    <w:p w14:paraId="325ECF83" w14:textId="77777777" w:rsidR="00745307" w:rsidRPr="00745307" w:rsidRDefault="00745307" w:rsidP="00745307">
      <w:pPr>
        <w:spacing w:line="480" w:lineRule="auto"/>
        <w:rPr>
          <w:rFonts w:ascii="Times New Roman" w:eastAsia="宋体" w:hAnsi="Times New Roman" w:cs="Times New Roman"/>
          <w:iCs/>
          <w:sz w:val="36"/>
          <w:szCs w:val="36"/>
        </w:rPr>
      </w:pPr>
    </w:p>
    <w:p w14:paraId="7A4B9506" w14:textId="3173B1A0" w:rsidR="00745307" w:rsidRPr="00745307" w:rsidRDefault="00745307" w:rsidP="00745307">
      <w:pPr>
        <w:spacing w:line="480" w:lineRule="auto"/>
        <w:outlineLvl w:val="0"/>
        <w:rPr>
          <w:rFonts w:ascii="Times New Roman" w:eastAsia="宋体" w:hAnsi="Times New Roman" w:cs="Times New Roman"/>
          <w:kern w:val="44"/>
          <w:sz w:val="24"/>
          <w:szCs w:val="24"/>
        </w:rPr>
      </w:pPr>
      <w:r w:rsidRPr="00745307">
        <w:rPr>
          <w:rFonts w:ascii="Times New Roman" w:eastAsia="宋体" w:hAnsi="Times New Roman" w:cs="Times New Roman"/>
          <w:kern w:val="44"/>
          <w:sz w:val="24"/>
          <w:szCs w:val="24"/>
        </w:rPr>
        <w:t xml:space="preserve">Equation 3. Expected concentration of </w:t>
      </w:r>
      <w:r w:rsidR="009B79A4">
        <w:rPr>
          <w:rFonts w:ascii="Times New Roman" w:eastAsia="宋体" w:hAnsi="Times New Roman" w:cs="Times New Roman"/>
          <w:kern w:val="44"/>
          <w:sz w:val="24"/>
          <w:szCs w:val="24"/>
        </w:rPr>
        <w:t>o</w:t>
      </w:r>
      <w:r w:rsidR="009B79A4" w:rsidRPr="009B79A4">
        <w:rPr>
          <w:rFonts w:ascii="Times New Roman" w:eastAsia="宋体" w:hAnsi="Times New Roman" w:cs="Times New Roman"/>
          <w:kern w:val="44"/>
          <w:sz w:val="24"/>
          <w:szCs w:val="24"/>
        </w:rPr>
        <w:t>xytetracycline</w:t>
      </w:r>
      <w:r w:rsidRPr="00745307">
        <w:rPr>
          <w:rFonts w:ascii="Times New Roman" w:eastAsia="宋体" w:hAnsi="Times New Roman" w:cs="Times New Roman"/>
          <w:kern w:val="44"/>
          <w:sz w:val="24"/>
          <w:szCs w:val="24"/>
        </w:rPr>
        <w:t xml:space="preserve"> in the diet at any time</w:t>
      </w:r>
    </w:p>
    <w:p w14:paraId="40A10F79" w14:textId="77777777" w:rsidR="00745307" w:rsidRPr="00745307" w:rsidRDefault="001100AF" w:rsidP="00745307">
      <w:pPr>
        <w:spacing w:line="480" w:lineRule="auto"/>
        <w:rPr>
          <w:rFonts w:ascii="Times New Roman" w:eastAsia="宋体" w:hAnsi="Times New Roman" w:cs="Times New Roman"/>
          <w:iCs/>
          <w:sz w:val="28"/>
          <w:szCs w:val="28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8"/>
                  <w:szCs w:val="28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8"/>
                  <w:szCs w:val="28"/>
                </w:rPr>
                <m:t>t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Cs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d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8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r</m:t>
                  </m:r>
                </m:sub>
              </m:sSub>
            </m:num>
            <m:den>
              <w:bookmarkStart w:id="21" w:name="_Hlk12377094"/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0</m:t>
                  </m:r>
                </m:sub>
              </m:sSub>
              <w:bookmarkEnd w:id="21"/>
            </m:den>
          </m:f>
        </m:oMath>
      </m:oMathPara>
    </w:p>
    <w:p w14:paraId="7DDB7E61" w14:textId="77777777" w:rsidR="00745307" w:rsidRPr="00745307" w:rsidRDefault="00745307" w:rsidP="0074530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88C3EE1" w14:textId="3E7203F8" w:rsidR="00745307" w:rsidRPr="00745307" w:rsidRDefault="00745307" w:rsidP="00745307">
      <w:pPr>
        <w:spacing w:line="480" w:lineRule="auto"/>
        <w:outlineLvl w:val="0"/>
        <w:rPr>
          <w:rFonts w:ascii="Times New Roman" w:eastAsia="宋体" w:hAnsi="Times New Roman" w:cs="Times New Roman"/>
          <w:kern w:val="44"/>
          <w:sz w:val="24"/>
          <w:szCs w:val="24"/>
        </w:rPr>
      </w:pPr>
      <w:r w:rsidRPr="00745307">
        <w:rPr>
          <w:rFonts w:ascii="Times New Roman" w:eastAsia="宋体" w:hAnsi="Times New Roman" w:cs="Times New Roman"/>
          <w:kern w:val="44"/>
          <w:sz w:val="24"/>
          <w:szCs w:val="24"/>
        </w:rPr>
        <w:t xml:space="preserve">Equation 4. Degradation efficiency and residual </w:t>
      </w:r>
      <w:r w:rsidR="00E440F9">
        <w:rPr>
          <w:rFonts w:ascii="Times New Roman" w:eastAsia="宋体" w:hAnsi="Times New Roman" w:cs="Times New Roman"/>
          <w:kern w:val="44"/>
          <w:sz w:val="24"/>
          <w:szCs w:val="24"/>
        </w:rPr>
        <w:t>o</w:t>
      </w:r>
      <w:r w:rsidR="00E440F9" w:rsidRPr="00E440F9">
        <w:rPr>
          <w:rFonts w:ascii="Times New Roman" w:eastAsia="宋体" w:hAnsi="Times New Roman" w:cs="Times New Roman"/>
          <w:kern w:val="44"/>
          <w:sz w:val="24"/>
          <w:szCs w:val="24"/>
        </w:rPr>
        <w:t>xytetracycline</w:t>
      </w:r>
      <w:r w:rsidR="00E440F9">
        <w:rPr>
          <w:rFonts w:ascii="Times New Roman" w:eastAsia="宋体" w:hAnsi="Times New Roman" w:cs="Times New Roman"/>
          <w:kern w:val="44"/>
          <w:sz w:val="24"/>
          <w:szCs w:val="24"/>
        </w:rPr>
        <w:t xml:space="preserve"> </w:t>
      </w:r>
    </w:p>
    <w:p w14:paraId="67553074" w14:textId="77777777" w:rsidR="00745307" w:rsidRPr="00745307" w:rsidRDefault="00745307" w:rsidP="00745307">
      <w:pPr>
        <w:spacing w:line="480" w:lineRule="auto"/>
        <w:jc w:val="center"/>
        <w:rPr>
          <w:rFonts w:ascii="Times New Roman" w:eastAsia="宋体" w:hAnsi="Times New Roman" w:cs="Times New Roman"/>
          <w:i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Degradation efficiency=</m:t>
          </m:r>
          <m:f>
            <m:fPr>
              <m:ctrlPr>
                <w:rPr>
                  <w:rFonts w:ascii="Cambria Math" w:eastAsia="宋体" w:hAnsi="Cambria Math" w:cs="Times New Roman"/>
                  <w:iCs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0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×100%</m:t>
          </m:r>
        </m:oMath>
      </m:oMathPara>
    </w:p>
    <w:p w14:paraId="4A30AF80" w14:textId="77777777" w:rsidR="00745307" w:rsidRPr="00745307" w:rsidRDefault="00745307" w:rsidP="00745307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14:paraId="48C9A7C7" w14:textId="6F6DA737" w:rsidR="00745307" w:rsidRPr="00745307" w:rsidRDefault="00745307" w:rsidP="00745307">
      <w:pPr>
        <w:spacing w:line="480" w:lineRule="auto"/>
        <w:rPr>
          <w:rFonts w:ascii="Times New Roman" w:eastAsia="宋体" w:hAnsi="Times New Roman" w:cs="Times New Roman"/>
          <w:iCs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Residual oxytetracycline=100%-Degradation efficiency=</m:t>
          </m:r>
          <m:f>
            <m:fPr>
              <m:ctrlPr>
                <w:rPr>
                  <w:rFonts w:ascii="Cambria Math" w:eastAsia="宋体" w:hAnsi="Cambria Math" w:cs="Times New Roman"/>
                  <w:iCs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8"/>
                      <w:szCs w:val="28"/>
                    </w:rPr>
                    <m:t>0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="宋体" w:hAnsi="Cambria Math" w:cs="Times New Roman"/>
              <w:sz w:val="28"/>
              <w:szCs w:val="28"/>
            </w:rPr>
            <m:t>×100%</m:t>
          </m:r>
        </m:oMath>
      </m:oMathPara>
    </w:p>
    <w:p w14:paraId="7B3654CE" w14:textId="77777777" w:rsidR="00745307" w:rsidRPr="00745307" w:rsidRDefault="00745307" w:rsidP="0074530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E606908" w14:textId="356B8791" w:rsidR="00745307" w:rsidRPr="00745307" w:rsidRDefault="00745307" w:rsidP="00745307">
      <w:pPr>
        <w:spacing w:line="480" w:lineRule="auto"/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745307">
        <w:rPr>
          <w:rFonts w:ascii="Times New Roman" w:eastAsia="宋体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0</m:t>
            </m:r>
          </m:sub>
        </m:sSub>
      </m:oMath>
      <w:r w:rsidRPr="00745307">
        <w:rPr>
          <w:rFonts w:ascii="Times New Roman" w:eastAsia="宋体" w:hAnsi="Times New Roman" w:cs="Times New Roman"/>
          <w:sz w:val="24"/>
          <w:szCs w:val="24"/>
        </w:rPr>
        <w:t xml:space="preserve"> is the initial concentration of </w:t>
      </w:r>
      <w:r w:rsidR="00752F1E">
        <w:rPr>
          <w:rFonts w:ascii="Times New Roman" w:eastAsia="宋体" w:hAnsi="Times New Roman" w:cs="Times New Roman"/>
          <w:sz w:val="24"/>
          <w:szCs w:val="24"/>
        </w:rPr>
        <w:t>o</w:t>
      </w:r>
      <w:r w:rsidR="00752F1E" w:rsidRPr="00752F1E">
        <w:rPr>
          <w:rFonts w:ascii="Times New Roman" w:eastAsia="宋体" w:hAnsi="Times New Roman" w:cs="Times New Roman"/>
          <w:sz w:val="24"/>
          <w:szCs w:val="24"/>
        </w:rPr>
        <w:t>xytetracycline</w:t>
      </w:r>
      <w:r w:rsidRPr="00745307">
        <w:rPr>
          <w:rFonts w:ascii="Times New Roman" w:eastAsia="宋体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M</m:t>
        </m:r>
      </m:oMath>
      <w:r w:rsidRPr="00745307">
        <w:rPr>
          <w:rFonts w:ascii="Times New Roman" w:eastAsia="宋体" w:hAnsi="Times New Roman" w:cs="Times New Roman"/>
          <w:sz w:val="24"/>
          <w:szCs w:val="24"/>
        </w:rPr>
        <w:t xml:space="preserve"> is the total weight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box</m:t>
            </m:r>
          </m:sub>
        </m:sSub>
      </m:oMath>
      <w:r w:rsidRPr="00745307">
        <w:rPr>
          <w:rFonts w:ascii="Times New Roman" w:eastAsia="宋体" w:hAnsi="Times New Roman" w:cs="Times New Roman"/>
          <w:sz w:val="24"/>
          <w:szCs w:val="24"/>
        </w:rPr>
        <w:t xml:space="preserve"> is the weight of the breeding box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larvae</m:t>
            </m:r>
          </m:sub>
        </m:sSub>
      </m:oMath>
      <w:r w:rsidRPr="00745307">
        <w:rPr>
          <w:rFonts w:ascii="Times New Roman" w:eastAsia="宋体" w:hAnsi="Times New Roman" w:cs="Times New Roman"/>
          <w:sz w:val="24"/>
          <w:szCs w:val="24"/>
        </w:rPr>
        <w:t xml:space="preserve"> is the weight of the larvae,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MC</m:t>
        </m:r>
      </m:oMath>
      <w:r w:rsidRPr="00745307">
        <w:rPr>
          <w:rFonts w:ascii="Times New Roman" w:eastAsia="宋体" w:hAnsi="Times New Roman" w:cs="Times New Roman"/>
          <w:sz w:val="24"/>
          <w:szCs w:val="24"/>
        </w:rPr>
        <w:t xml:space="preserve"> is the moisture content of the diet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0</m:t>
            </m:r>
          </m:sub>
        </m:sSub>
      </m:oMath>
      <w:r w:rsidRPr="0074530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45307">
        <w:rPr>
          <w:rFonts w:ascii="Times New Roman" w:eastAsia="宋体" w:hAnsi="Times New Roman" w:cs="Times New Roman"/>
          <w:sz w:val="24"/>
          <w:szCs w:val="24"/>
        </w:rPr>
        <w:t xml:space="preserve">is the total initial dry weight,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d</m:t>
            </m:r>
          </m:sub>
        </m:sSub>
      </m:oMath>
      <w:r w:rsidRPr="00745307">
        <w:rPr>
          <w:rFonts w:ascii="Times New Roman" w:eastAsia="宋体" w:hAnsi="Times New Roman" w:cs="Times New Roman"/>
          <w:sz w:val="24"/>
          <w:szCs w:val="24"/>
        </w:rPr>
        <w:t xml:space="preserve"> is the determined concentration of </w:t>
      </w:r>
      <w:r w:rsidR="00B335BD">
        <w:rPr>
          <w:rFonts w:ascii="Times New Roman" w:eastAsia="宋体" w:hAnsi="Times New Roman" w:cs="Times New Roman"/>
          <w:sz w:val="24"/>
          <w:szCs w:val="24"/>
        </w:rPr>
        <w:t>o</w:t>
      </w:r>
      <w:r w:rsidR="00B335BD" w:rsidRPr="00B335BD">
        <w:rPr>
          <w:rFonts w:ascii="Times New Roman" w:eastAsia="宋体" w:hAnsi="Times New Roman" w:cs="Times New Roman"/>
          <w:sz w:val="24"/>
          <w:szCs w:val="24"/>
        </w:rPr>
        <w:t>xytetracycline</w:t>
      </w:r>
      <w:r w:rsidRPr="0074530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ADB289C" w14:textId="3915A13E" w:rsidR="004A1A1E" w:rsidRDefault="004A1A1E" w:rsidP="004A1A1E">
      <w:pPr>
        <w:pStyle w:val="1"/>
        <w:keepNext w:val="0"/>
        <w:keepLines w:val="0"/>
        <w:spacing w:before="0" w:after="0" w:line="240" w:lineRule="auto"/>
        <w:rPr>
          <w:rFonts w:ascii="Times New Roman" w:hAnsi="Times New Roman" w:cs="Times New Roman"/>
          <w:b w:val="0"/>
          <w:bCs w:val="0"/>
          <w:sz w:val="32"/>
          <w:szCs w:val="32"/>
        </w:rPr>
      </w:pPr>
      <w:r w:rsidRPr="00C94955">
        <w:rPr>
          <w:rFonts w:ascii="Times New Roman" w:hAnsi="Times New Roman" w:cs="Times New Roman"/>
          <w:b w:val="0"/>
          <w:bCs w:val="0"/>
          <w:sz w:val="32"/>
          <w:szCs w:val="32"/>
        </w:rPr>
        <w:lastRenderedPageBreak/>
        <w:t>Figures</w:t>
      </w:r>
    </w:p>
    <w:p w14:paraId="047393D3" w14:textId="7EB44E84" w:rsidR="00215FD7" w:rsidRDefault="00215FD7" w:rsidP="005714B2">
      <w:pPr>
        <w:jc w:val="center"/>
        <w:rPr>
          <w:rFonts w:ascii="Times New Roman" w:hAnsi="Times New Roman" w:cs="Times New Roman"/>
        </w:rPr>
      </w:pPr>
      <w:r w:rsidRPr="00215FD7">
        <w:rPr>
          <w:rFonts w:ascii="Times New Roman" w:hAnsi="Times New Roman" w:cs="Times New Roman"/>
        </w:rPr>
        <w:drawing>
          <wp:inline distT="0" distB="0" distL="0" distR="0" wp14:anchorId="01E9C5B1" wp14:editId="16CCBD3C">
            <wp:extent cx="2892664" cy="278130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751" cy="2783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8699E" w14:textId="370F0774" w:rsidR="005714B2" w:rsidRDefault="005714B2" w:rsidP="005714B2">
      <w:r w:rsidRPr="00517BFB">
        <w:rPr>
          <w:rFonts w:ascii="Times New Roman" w:hAnsi="Times New Roman" w:cs="Times New Roman"/>
          <w:szCs w:val="21"/>
        </w:rPr>
        <w:t>Figure</w:t>
      </w:r>
      <w:r w:rsidRPr="00C9495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</w:t>
      </w:r>
      <w:r w:rsidRPr="00C94955">
        <w:rPr>
          <w:rFonts w:ascii="Times New Roman" w:hAnsi="Times New Roman" w:cs="Times New Roman"/>
          <w:szCs w:val="21"/>
        </w:rPr>
        <w:t xml:space="preserve">. </w:t>
      </w:r>
      <w:r w:rsidR="001B02CF">
        <w:rPr>
          <w:rFonts w:ascii="Times New Roman" w:hAnsi="Times New Roman" w:cs="Times New Roman"/>
          <w:szCs w:val="21"/>
        </w:rPr>
        <w:t xml:space="preserve">The </w:t>
      </w:r>
      <w:r w:rsidR="001B02CF" w:rsidRPr="001B02CF">
        <w:rPr>
          <w:rFonts w:ascii="Times New Roman" w:hAnsi="Times New Roman" w:cs="Times New Roman"/>
          <w:szCs w:val="21"/>
        </w:rPr>
        <w:t>diagram of dried</w:t>
      </w:r>
      <w:r w:rsidR="001B02CF">
        <w:rPr>
          <w:rFonts w:ascii="Times New Roman" w:hAnsi="Times New Roman" w:cs="Times New Roman"/>
          <w:szCs w:val="21"/>
        </w:rPr>
        <w:t xml:space="preserve"> </w:t>
      </w:r>
      <w:r w:rsidRPr="00C94955">
        <w:rPr>
          <w:rFonts w:ascii="Times New Roman" w:hAnsi="Times New Roman" w:cs="Times New Roman"/>
          <w:szCs w:val="21"/>
        </w:rPr>
        <w:t>oxytetracycline bacterial residue.</w:t>
      </w:r>
    </w:p>
    <w:p w14:paraId="13D19637" w14:textId="77777777" w:rsidR="005714B2" w:rsidRPr="00C56487" w:rsidRDefault="005714B2" w:rsidP="00C56487">
      <w:pPr>
        <w:rPr>
          <w:b/>
          <w:bCs/>
        </w:rPr>
      </w:pPr>
    </w:p>
    <w:p w14:paraId="3998142C" w14:textId="778C72CC" w:rsidR="00BF61B3" w:rsidRDefault="00BF61B3" w:rsidP="00E478FF">
      <w:pPr>
        <w:jc w:val="center"/>
        <w:rPr>
          <w:rFonts w:ascii="Times New Roman" w:hAnsi="Times New Roman" w:cs="Times New Roman"/>
        </w:rPr>
      </w:pPr>
      <w:bookmarkStart w:id="22" w:name="_Hlk68114404"/>
    </w:p>
    <w:p w14:paraId="4E22BEFB" w14:textId="5F03912A" w:rsidR="004E1CB8" w:rsidRDefault="00C51616" w:rsidP="00E478FF">
      <w:pPr>
        <w:jc w:val="center"/>
        <w:rPr>
          <w:rFonts w:ascii="Times New Roman" w:hAnsi="Times New Roman" w:cs="Times New Roman"/>
        </w:rPr>
      </w:pPr>
      <w:r>
        <w:object w:dxaOrig="3578" w:dyaOrig="3010" w14:anchorId="4824D9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6.5pt;height:165.75pt" o:ole="">
            <v:imagedata r:id="rId9" o:title=""/>
          </v:shape>
          <o:OLEObject Type="Embed" ProgID="Origin95.Graph" ShapeID="_x0000_i1025" DrawAspect="Content" ObjectID="_1684060822" r:id="rId10"/>
        </w:object>
      </w:r>
      <w:r w:rsidR="004E1CB8">
        <w:t xml:space="preserve"> </w:t>
      </w:r>
      <w:r>
        <w:object w:dxaOrig="3551" w:dyaOrig="2964" w14:anchorId="25CF54A6">
          <v:shape id="_x0000_i1026" type="#_x0000_t75" style="width:204pt;height:169.5pt" o:ole="">
            <v:imagedata r:id="rId11" o:title=""/>
          </v:shape>
          <o:OLEObject Type="Embed" ProgID="Origin95.Graph" ShapeID="_x0000_i1026" DrawAspect="Content" ObjectID="_1684060823" r:id="rId12"/>
        </w:object>
      </w:r>
    </w:p>
    <w:p w14:paraId="52A33C08" w14:textId="3325B16C" w:rsidR="005714B2" w:rsidRPr="00C94955" w:rsidRDefault="005714B2" w:rsidP="00E478FF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)                             (b)</w:t>
      </w:r>
    </w:p>
    <w:p w14:paraId="6E620DEA" w14:textId="569DB61F" w:rsidR="00BF61B3" w:rsidRDefault="00517BFB" w:rsidP="00482B06">
      <w:pPr>
        <w:jc w:val="center"/>
        <w:rPr>
          <w:rFonts w:ascii="Times New Roman" w:hAnsi="Times New Roman" w:cs="Times New Roman"/>
          <w:szCs w:val="21"/>
        </w:rPr>
      </w:pPr>
      <w:bookmarkStart w:id="23" w:name="OLE_LINK130"/>
      <w:bookmarkStart w:id="24" w:name="OLE_LINK131"/>
      <w:r w:rsidRPr="00517BFB">
        <w:rPr>
          <w:rFonts w:ascii="Times New Roman" w:hAnsi="Times New Roman" w:cs="Times New Roman"/>
          <w:szCs w:val="21"/>
        </w:rPr>
        <w:t>Figure</w:t>
      </w:r>
      <w:r w:rsidR="002349DC" w:rsidRPr="00C94955">
        <w:rPr>
          <w:rFonts w:ascii="Times New Roman" w:hAnsi="Times New Roman" w:cs="Times New Roman"/>
          <w:szCs w:val="21"/>
        </w:rPr>
        <w:t xml:space="preserve"> </w:t>
      </w:r>
      <w:r w:rsidR="00413EDF">
        <w:rPr>
          <w:rFonts w:ascii="Times New Roman" w:hAnsi="Times New Roman" w:cs="Times New Roman"/>
          <w:szCs w:val="21"/>
        </w:rPr>
        <w:t>2</w:t>
      </w:r>
      <w:r w:rsidR="00303F9E" w:rsidRPr="00C94955">
        <w:rPr>
          <w:rFonts w:ascii="Times New Roman" w:hAnsi="Times New Roman" w:cs="Times New Roman"/>
          <w:szCs w:val="21"/>
        </w:rPr>
        <w:t xml:space="preserve">. Changes in </w:t>
      </w:r>
      <w:r w:rsidR="005714B2">
        <w:rPr>
          <w:rFonts w:ascii="Times New Roman" w:hAnsi="Times New Roman" w:cs="Times New Roman"/>
          <w:szCs w:val="21"/>
        </w:rPr>
        <w:t xml:space="preserve">(a) </w:t>
      </w:r>
      <w:r w:rsidR="00303F9E" w:rsidRPr="00C94955">
        <w:rPr>
          <w:rFonts w:ascii="Times New Roman" w:hAnsi="Times New Roman" w:cs="Times New Roman"/>
          <w:szCs w:val="21"/>
        </w:rPr>
        <w:t>the consumption of substrate and oxytetracycline bacterial residue</w:t>
      </w:r>
      <w:r w:rsidR="005714B2">
        <w:rPr>
          <w:rFonts w:ascii="Times New Roman" w:hAnsi="Times New Roman" w:cs="Times New Roman"/>
          <w:szCs w:val="21"/>
        </w:rPr>
        <w:t xml:space="preserve"> and (b)</w:t>
      </w:r>
      <w:r w:rsidR="005714B2" w:rsidRPr="00C94955">
        <w:rPr>
          <w:rFonts w:ascii="Times New Roman" w:hAnsi="Times New Roman" w:cs="Times New Roman"/>
          <w:szCs w:val="21"/>
        </w:rPr>
        <w:t xml:space="preserve"> </w:t>
      </w:r>
      <w:r w:rsidR="005714B2">
        <w:rPr>
          <w:rFonts w:ascii="Times New Roman" w:hAnsi="Times New Roman" w:cs="Times New Roman"/>
          <w:szCs w:val="21"/>
        </w:rPr>
        <w:t>the fresh weight of larvae</w:t>
      </w:r>
      <w:r w:rsidR="00303F9E" w:rsidRPr="00C94955">
        <w:rPr>
          <w:rFonts w:ascii="Times New Roman" w:hAnsi="Times New Roman" w:cs="Times New Roman"/>
          <w:szCs w:val="21"/>
        </w:rPr>
        <w:t>.</w:t>
      </w:r>
      <w:bookmarkEnd w:id="23"/>
      <w:bookmarkEnd w:id="24"/>
      <w:r w:rsidR="00303F9E" w:rsidRPr="00C94955">
        <w:rPr>
          <w:rFonts w:ascii="Times New Roman" w:hAnsi="Times New Roman" w:cs="Times New Roman"/>
          <w:szCs w:val="21"/>
        </w:rPr>
        <w:t xml:space="preserve"> Each point is the average concentration in triplicate samples (mean ± SE). “**” and “***” indicate </w:t>
      </w:r>
      <w:r w:rsidR="00303F9E" w:rsidRPr="009D79A3">
        <w:rPr>
          <w:rFonts w:ascii="Times New Roman" w:hAnsi="Times New Roman" w:cs="Times New Roman"/>
          <w:i/>
          <w:iCs/>
          <w:szCs w:val="21"/>
        </w:rPr>
        <w:t>P</w:t>
      </w:r>
      <w:r w:rsidR="00303F9E" w:rsidRPr="00C94955">
        <w:rPr>
          <w:rFonts w:ascii="Times New Roman" w:hAnsi="Times New Roman" w:cs="Times New Roman"/>
          <w:szCs w:val="21"/>
        </w:rPr>
        <w:t xml:space="preserve"> &lt; 0.01 and </w:t>
      </w:r>
      <w:r w:rsidR="00303F9E" w:rsidRPr="009D79A3">
        <w:rPr>
          <w:rFonts w:ascii="Times New Roman" w:hAnsi="Times New Roman" w:cs="Times New Roman"/>
          <w:i/>
          <w:iCs/>
          <w:szCs w:val="21"/>
        </w:rPr>
        <w:t>P</w:t>
      </w:r>
      <w:r w:rsidR="00303F9E" w:rsidRPr="00C94955">
        <w:rPr>
          <w:rFonts w:ascii="Times New Roman" w:hAnsi="Times New Roman" w:cs="Times New Roman"/>
          <w:szCs w:val="21"/>
        </w:rPr>
        <w:t xml:space="preserve"> &lt; 0.001, respectively.</w:t>
      </w:r>
      <w:r w:rsidR="005714B2" w:rsidRPr="00C94955" w:rsidDel="005714B2">
        <w:rPr>
          <w:rFonts w:ascii="Times New Roman" w:hAnsi="Times New Roman" w:cs="Times New Roman"/>
        </w:rPr>
        <w:t xml:space="preserve"> </w:t>
      </w:r>
      <w:bookmarkEnd w:id="22"/>
      <w:r w:rsidR="008D5CD6" w:rsidRPr="00C94955">
        <w:rPr>
          <w:rFonts w:ascii="Times New Roman" w:hAnsi="Times New Roman" w:cs="Times New Roman"/>
          <w:szCs w:val="21"/>
        </w:rPr>
        <w:t xml:space="preserve">**” indicate </w:t>
      </w:r>
      <w:r w:rsidR="008D5CD6" w:rsidRPr="009D79A3">
        <w:rPr>
          <w:rFonts w:ascii="Times New Roman" w:hAnsi="Times New Roman" w:cs="Times New Roman"/>
          <w:i/>
          <w:iCs/>
          <w:szCs w:val="21"/>
        </w:rPr>
        <w:t>P</w:t>
      </w:r>
      <w:r w:rsidR="008D5CD6" w:rsidRPr="00C94955">
        <w:rPr>
          <w:rFonts w:ascii="Times New Roman" w:hAnsi="Times New Roman" w:cs="Times New Roman"/>
          <w:szCs w:val="21"/>
        </w:rPr>
        <w:t xml:space="preserve"> &lt; 0.05, </w:t>
      </w:r>
      <w:r w:rsidR="008D5CD6" w:rsidRPr="009D79A3">
        <w:rPr>
          <w:rFonts w:ascii="Times New Roman" w:hAnsi="Times New Roman" w:cs="Times New Roman"/>
          <w:i/>
          <w:iCs/>
          <w:szCs w:val="21"/>
        </w:rPr>
        <w:t>P</w:t>
      </w:r>
      <w:r w:rsidR="008D5CD6" w:rsidRPr="00C94955">
        <w:rPr>
          <w:rFonts w:ascii="Times New Roman" w:hAnsi="Times New Roman" w:cs="Times New Roman"/>
          <w:szCs w:val="21"/>
        </w:rPr>
        <w:t xml:space="preserve"> &lt; 0.01 and P &lt; 0.001, respectively.</w:t>
      </w:r>
      <w:r w:rsidR="00047CF8" w:rsidRPr="00047CF8">
        <w:t xml:space="preserve"> </w:t>
      </w:r>
      <w:r w:rsidR="00047CF8" w:rsidRPr="00047CF8">
        <w:rPr>
          <w:rFonts w:ascii="Times New Roman" w:hAnsi="Times New Roman" w:cs="Times New Roman"/>
          <w:szCs w:val="21"/>
        </w:rPr>
        <w:t>The soya, OBRlow and OBRhigh represented treatments containing only soybean meal, low amount of OBR and high amount of OBR, respectively</w:t>
      </w:r>
      <w:r w:rsidR="00047CF8">
        <w:rPr>
          <w:rFonts w:ascii="Times New Roman" w:hAnsi="Times New Roman" w:cs="Times New Roman"/>
          <w:szCs w:val="21"/>
        </w:rPr>
        <w:t>.</w:t>
      </w:r>
    </w:p>
    <w:p w14:paraId="64897529" w14:textId="08608DAD" w:rsidR="00F5171E" w:rsidRDefault="00F5171E" w:rsidP="00BF61B3">
      <w:pPr>
        <w:jc w:val="center"/>
        <w:rPr>
          <w:rFonts w:ascii="Times New Roman" w:hAnsi="Times New Roman" w:cs="Times New Roman"/>
          <w:szCs w:val="21"/>
        </w:rPr>
      </w:pPr>
    </w:p>
    <w:p w14:paraId="7B27C8E9" w14:textId="40539326" w:rsidR="00F5171E" w:rsidRDefault="00F5171E" w:rsidP="00BF61B3">
      <w:pPr>
        <w:jc w:val="center"/>
        <w:rPr>
          <w:rFonts w:ascii="Times New Roman" w:hAnsi="Times New Roman" w:cs="Times New Roman"/>
          <w:szCs w:val="21"/>
        </w:rPr>
      </w:pPr>
    </w:p>
    <w:p w14:paraId="6140E00F" w14:textId="10E095B0" w:rsidR="00F5171E" w:rsidRDefault="00F5171E" w:rsidP="00BF61B3">
      <w:pPr>
        <w:jc w:val="center"/>
        <w:rPr>
          <w:rFonts w:ascii="Times New Roman" w:hAnsi="Times New Roman" w:cs="Times New Roman"/>
          <w:szCs w:val="21"/>
        </w:rPr>
      </w:pPr>
    </w:p>
    <w:p w14:paraId="12DB4C8B" w14:textId="48AC4838" w:rsidR="00F5171E" w:rsidRDefault="00F5171E" w:rsidP="00BF61B3">
      <w:pPr>
        <w:jc w:val="center"/>
      </w:pPr>
    </w:p>
    <w:p w14:paraId="02FF3095" w14:textId="79A69E95" w:rsidR="00F95EBC" w:rsidRDefault="0033225A" w:rsidP="00BF61B3">
      <w:pPr>
        <w:jc w:val="center"/>
      </w:pPr>
      <w:r>
        <w:object w:dxaOrig="3971" w:dyaOrig="2969" w14:anchorId="1D911933">
          <v:shape id="_x0000_i1027" type="#_x0000_t75" style="width:332.25pt;height:247.5pt" o:ole="">
            <v:imagedata r:id="rId13" o:title=""/>
          </v:shape>
          <o:OLEObject Type="Embed" ProgID="Origin95.Graph" ShapeID="_x0000_i1027" DrawAspect="Content" ObjectID="_1684060824" r:id="rId14"/>
        </w:object>
      </w:r>
    </w:p>
    <w:p w14:paraId="295761EB" w14:textId="7B6099F3" w:rsidR="00FD209D" w:rsidRPr="00C94955" w:rsidRDefault="00F45F2D" w:rsidP="00BF61B3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25" w:name="_Hlk68198357"/>
      <w:r w:rsidRPr="00517BFB">
        <w:rPr>
          <w:rFonts w:ascii="Times New Roman" w:hAnsi="Times New Roman" w:cs="Times New Roman"/>
          <w:szCs w:val="21"/>
        </w:rPr>
        <w:t>Figure</w:t>
      </w:r>
      <w:r w:rsidRPr="00C9495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3</w:t>
      </w:r>
      <w:r w:rsidRPr="00C94955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D6298E" w:rsidRPr="00DB73BB">
        <w:rPr>
          <w:rFonts w:ascii="Times New Roman" w:eastAsia="宋体" w:hAnsi="Times New Roman" w:cs="Times New Roman"/>
          <w:sz w:val="24"/>
          <w:szCs w:val="24"/>
        </w:rPr>
        <w:t>R</w:t>
      </w:r>
      <w:r w:rsidR="00DB73BB" w:rsidRPr="00DB73BB">
        <w:rPr>
          <w:rFonts w:ascii="Times New Roman" w:eastAsia="宋体" w:hAnsi="Times New Roman" w:cs="Times New Roman"/>
          <w:sz w:val="24"/>
          <w:szCs w:val="24"/>
        </w:rPr>
        <w:t>arefaction</w:t>
      </w:r>
      <w:r w:rsidR="00D6298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B73BB" w:rsidRPr="00DB73BB">
        <w:rPr>
          <w:rFonts w:ascii="Times New Roman" w:eastAsia="宋体" w:hAnsi="Times New Roman" w:cs="Times New Roman"/>
          <w:sz w:val="24"/>
          <w:szCs w:val="24"/>
        </w:rPr>
        <w:t>curves</w:t>
      </w:r>
      <w:r w:rsidR="00D6298E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f all the samples</w:t>
      </w:r>
      <w:r w:rsidR="00857191">
        <w:rPr>
          <w:rFonts w:ascii="Times New Roman" w:eastAsia="宋体" w:hAnsi="Times New Roman" w:cs="Times New Roman"/>
          <w:sz w:val="24"/>
          <w:szCs w:val="24"/>
        </w:rPr>
        <w:t xml:space="preserve"> (label: 0.03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bookmarkEnd w:id="25"/>
      <w:r w:rsidR="00857191" w:rsidRPr="00857191">
        <w:t xml:space="preserve"> </w:t>
      </w:r>
      <w:r w:rsidR="0033225A">
        <w:rPr>
          <w:rFonts w:ascii="Times New Roman" w:eastAsia="宋体" w:hAnsi="Times New Roman" w:cs="Times New Roman"/>
          <w:sz w:val="24"/>
          <w:szCs w:val="24"/>
        </w:rPr>
        <w:t>soya</w:t>
      </w:r>
      <w:r w:rsidR="00857191" w:rsidRPr="0085719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33225A">
        <w:rPr>
          <w:rFonts w:ascii="Times New Roman" w:eastAsia="宋体" w:hAnsi="Times New Roman" w:cs="Times New Roman"/>
          <w:sz w:val="24"/>
          <w:szCs w:val="24"/>
        </w:rPr>
        <w:t>OBRlow</w:t>
      </w:r>
      <w:r w:rsidR="00857191" w:rsidRPr="0085719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33225A">
        <w:rPr>
          <w:rFonts w:ascii="Times New Roman" w:eastAsia="宋体" w:hAnsi="Times New Roman" w:cs="Times New Roman"/>
          <w:sz w:val="24"/>
          <w:szCs w:val="24"/>
        </w:rPr>
        <w:t xml:space="preserve">OBRhigh </w:t>
      </w:r>
      <w:r w:rsidR="00857191" w:rsidRPr="00857191">
        <w:rPr>
          <w:rFonts w:ascii="Times New Roman" w:eastAsia="宋体" w:hAnsi="Times New Roman" w:cs="Times New Roman"/>
          <w:sz w:val="24"/>
          <w:szCs w:val="24"/>
        </w:rPr>
        <w:t xml:space="preserve">represented the treatments containing only soybean meal, low amount of OBR and high amount of OBR, respectively; </w:t>
      </w:r>
      <w:r w:rsidR="00F34D13">
        <w:rPr>
          <w:rFonts w:ascii="Times New Roman" w:eastAsia="宋体" w:hAnsi="Times New Roman" w:cs="Times New Roman"/>
          <w:sz w:val="24"/>
          <w:szCs w:val="24"/>
        </w:rPr>
        <w:t>_</w:t>
      </w:r>
      <w:r w:rsidR="0033225A">
        <w:rPr>
          <w:rFonts w:ascii="Times New Roman" w:eastAsia="宋体" w:hAnsi="Times New Roman" w:cs="Times New Roman"/>
          <w:sz w:val="24"/>
          <w:szCs w:val="24"/>
        </w:rPr>
        <w:t>1</w:t>
      </w:r>
      <w:r w:rsidR="00857191" w:rsidRPr="0085719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34D13">
        <w:rPr>
          <w:rFonts w:ascii="Times New Roman" w:eastAsia="宋体" w:hAnsi="Times New Roman" w:cs="Times New Roman"/>
          <w:sz w:val="24"/>
          <w:szCs w:val="24"/>
        </w:rPr>
        <w:t>_</w:t>
      </w:r>
      <w:r w:rsidR="0033225A">
        <w:rPr>
          <w:rFonts w:ascii="Times New Roman" w:eastAsia="宋体" w:hAnsi="Times New Roman" w:cs="Times New Roman"/>
          <w:sz w:val="24"/>
          <w:szCs w:val="24"/>
        </w:rPr>
        <w:t>3</w:t>
      </w:r>
      <w:r w:rsidR="00857191" w:rsidRPr="0085719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34D13">
        <w:rPr>
          <w:rFonts w:ascii="Times New Roman" w:eastAsia="宋体" w:hAnsi="Times New Roman" w:cs="Times New Roman"/>
          <w:sz w:val="24"/>
          <w:szCs w:val="24"/>
        </w:rPr>
        <w:t>_</w:t>
      </w:r>
      <w:r w:rsidR="0033225A">
        <w:rPr>
          <w:rFonts w:ascii="Times New Roman" w:eastAsia="宋体" w:hAnsi="Times New Roman" w:cs="Times New Roman"/>
          <w:sz w:val="24"/>
          <w:szCs w:val="24"/>
        </w:rPr>
        <w:t>6</w:t>
      </w:r>
      <w:r w:rsidR="00857191" w:rsidRPr="00857191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26" w:name="_Hlk69388090"/>
      <w:r w:rsidR="00857191" w:rsidRPr="00857191">
        <w:rPr>
          <w:rFonts w:ascii="Times New Roman" w:eastAsia="宋体" w:hAnsi="Times New Roman" w:cs="Times New Roman"/>
          <w:sz w:val="24"/>
          <w:szCs w:val="24"/>
        </w:rPr>
        <w:t>represented</w:t>
      </w:r>
      <w:bookmarkEnd w:id="26"/>
      <w:r w:rsidR="00857191" w:rsidRPr="00857191">
        <w:rPr>
          <w:rFonts w:ascii="Times New Roman" w:eastAsia="宋体" w:hAnsi="Times New Roman" w:cs="Times New Roman"/>
          <w:sz w:val="24"/>
          <w:szCs w:val="24"/>
        </w:rPr>
        <w:t xml:space="preserve"> the first day, third day and sixth day, respectively</w:t>
      </w:r>
      <w:r w:rsidR="000E0C53">
        <w:rPr>
          <w:rFonts w:ascii="Times New Roman" w:eastAsia="宋体" w:hAnsi="Times New Roman" w:cs="Times New Roman"/>
          <w:sz w:val="24"/>
          <w:szCs w:val="24"/>
        </w:rPr>
        <w:t xml:space="preserve">; 1-, -2, -3 </w:t>
      </w:r>
      <w:r w:rsidR="000E0C53" w:rsidRPr="000E0C53">
        <w:rPr>
          <w:rFonts w:ascii="Times New Roman" w:eastAsia="宋体" w:hAnsi="Times New Roman" w:cs="Times New Roman"/>
          <w:sz w:val="24"/>
          <w:szCs w:val="24"/>
        </w:rPr>
        <w:t xml:space="preserve">represented </w:t>
      </w:r>
      <w:r w:rsidR="000E0C5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0E0C53" w:rsidRPr="000E0C53">
        <w:rPr>
          <w:rFonts w:ascii="Times New Roman" w:eastAsia="宋体" w:hAnsi="Times New Roman" w:cs="Times New Roman"/>
          <w:sz w:val="24"/>
          <w:szCs w:val="24"/>
        </w:rPr>
        <w:t>repetition of the experiment</w:t>
      </w:r>
      <w:r w:rsidR="000E0C5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A05C60B" w14:textId="64476E73" w:rsidR="0070665B" w:rsidRDefault="0070665B" w:rsidP="00BF61B3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drawing>
          <wp:inline distT="0" distB="0" distL="0" distR="0" wp14:anchorId="65B0C645" wp14:editId="51906D0D">
            <wp:extent cx="3790950" cy="37909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0FF81" w14:textId="2984B8E2" w:rsidR="00252065" w:rsidRPr="00C94955" w:rsidRDefault="00517BFB">
      <w:pPr>
        <w:rPr>
          <w:rFonts w:ascii="Times New Roman" w:hAnsi="Times New Roman" w:cs="Times New Roman"/>
        </w:rPr>
      </w:pPr>
      <w:r w:rsidRPr="00517BFB">
        <w:rPr>
          <w:rFonts w:ascii="Times New Roman" w:hAnsi="Times New Roman" w:cs="Times New Roman"/>
          <w:szCs w:val="21"/>
        </w:rPr>
        <w:t>Figure</w:t>
      </w:r>
      <w:r w:rsidR="002349DC" w:rsidRPr="00C94955">
        <w:rPr>
          <w:rFonts w:ascii="Times New Roman" w:hAnsi="Times New Roman" w:cs="Times New Roman"/>
          <w:szCs w:val="21"/>
        </w:rPr>
        <w:t xml:space="preserve"> </w:t>
      </w:r>
      <w:r w:rsidR="00482B06">
        <w:rPr>
          <w:rFonts w:ascii="Times New Roman" w:hAnsi="Times New Roman" w:cs="Times New Roman"/>
          <w:szCs w:val="21"/>
        </w:rPr>
        <w:t>4</w:t>
      </w:r>
      <w:r w:rsidR="0065527B" w:rsidRPr="00C94955">
        <w:rPr>
          <w:rFonts w:ascii="Times New Roman" w:hAnsi="Times New Roman" w:cs="Times New Roman"/>
          <w:szCs w:val="21"/>
        </w:rPr>
        <w:t xml:space="preserve">. Principal coordinate analysis (PCoA) of larval gut samples using the weighted UniFrac distance (Adonis test, </w:t>
      </w:r>
      <w:r w:rsidR="0065527B" w:rsidRPr="00C94955">
        <w:rPr>
          <w:rFonts w:ascii="Times New Roman" w:hAnsi="Times New Roman" w:cs="Times New Roman"/>
          <w:i/>
          <w:iCs/>
          <w:szCs w:val="21"/>
        </w:rPr>
        <w:t>P</w:t>
      </w:r>
      <w:r w:rsidR="0065527B" w:rsidRPr="00C94955">
        <w:rPr>
          <w:rFonts w:ascii="Times New Roman" w:hAnsi="Times New Roman" w:cs="Times New Roman"/>
          <w:szCs w:val="21"/>
        </w:rPr>
        <w:t>＜</w:t>
      </w:r>
      <w:r w:rsidR="0065527B" w:rsidRPr="00C94955">
        <w:rPr>
          <w:rFonts w:ascii="Times New Roman" w:hAnsi="Times New Roman" w:cs="Times New Roman"/>
          <w:szCs w:val="21"/>
        </w:rPr>
        <w:t>0.001).</w:t>
      </w:r>
      <w:r w:rsidR="003E012A" w:rsidRPr="003E012A">
        <w:t xml:space="preserve"> </w:t>
      </w:r>
      <w:r w:rsidR="003E012A" w:rsidRPr="003E012A">
        <w:rPr>
          <w:rFonts w:ascii="Times New Roman" w:hAnsi="Times New Roman" w:cs="Times New Roman"/>
          <w:szCs w:val="21"/>
        </w:rPr>
        <w:t>The soya, OBRlow and OBRhigh represented treatments containing only soybean meal, low amount of OBR and high amount of OBR, respectively; 1, 3, 6 represented the first day, third day and sixth day, respectively.</w:t>
      </w:r>
    </w:p>
    <w:p w14:paraId="13CCA07F" w14:textId="7B9D2DD7" w:rsidR="00C50044" w:rsidRPr="00C94955" w:rsidRDefault="003E012A" w:rsidP="00711BFA">
      <w:pPr>
        <w:jc w:val="center"/>
        <w:rPr>
          <w:rFonts w:ascii="Times New Roman" w:hAnsi="Times New Roman" w:cs="Times New Roman"/>
        </w:rPr>
      </w:pPr>
      <w:r>
        <w:object w:dxaOrig="4750" w:dyaOrig="3129" w14:anchorId="5D0BFFBB">
          <v:shape id="_x0000_i1028" type="#_x0000_t75" style="width:404.25pt;height:266.25pt" o:ole="">
            <v:imagedata r:id="rId16" o:title=""/>
          </v:shape>
          <o:OLEObject Type="Embed" ProgID="Origin95.Graph" ShapeID="_x0000_i1028" DrawAspect="Content" ObjectID="_1684060825" r:id="rId17"/>
        </w:object>
      </w:r>
    </w:p>
    <w:p w14:paraId="47A54294" w14:textId="43FF058D" w:rsidR="00252065" w:rsidRPr="00C94955" w:rsidRDefault="00517BFB">
      <w:pPr>
        <w:rPr>
          <w:rFonts w:ascii="Times New Roman" w:hAnsi="Times New Roman" w:cs="Times New Roman"/>
        </w:rPr>
      </w:pPr>
      <w:r w:rsidRPr="00517BFB">
        <w:rPr>
          <w:rFonts w:ascii="Times New Roman" w:hAnsi="Times New Roman" w:cs="Times New Roman"/>
          <w:szCs w:val="21"/>
        </w:rPr>
        <w:t>Figure</w:t>
      </w:r>
      <w:r w:rsidR="002349DC" w:rsidRPr="00C94955">
        <w:rPr>
          <w:rFonts w:ascii="Times New Roman" w:hAnsi="Times New Roman" w:cs="Times New Roman"/>
          <w:szCs w:val="21"/>
        </w:rPr>
        <w:t xml:space="preserve"> </w:t>
      </w:r>
      <w:r w:rsidR="00482B06">
        <w:rPr>
          <w:rFonts w:ascii="Times New Roman" w:hAnsi="Times New Roman" w:cs="Times New Roman"/>
          <w:szCs w:val="21"/>
        </w:rPr>
        <w:t>5</w:t>
      </w:r>
      <w:r w:rsidR="0065527B" w:rsidRPr="00C94955">
        <w:rPr>
          <w:rFonts w:ascii="Times New Roman" w:hAnsi="Times New Roman" w:cs="Times New Roman"/>
          <w:szCs w:val="21"/>
        </w:rPr>
        <w:t>. The gut microbiota at the phylum level (mean, n = 3).</w:t>
      </w:r>
      <w:r w:rsidR="000C599B" w:rsidRPr="000C599B">
        <w:t xml:space="preserve"> </w:t>
      </w:r>
      <w:r w:rsidR="009F7E6D" w:rsidRPr="009F7E6D">
        <w:rPr>
          <w:rFonts w:ascii="Times New Roman" w:hAnsi="Times New Roman" w:cs="Times New Roman"/>
          <w:szCs w:val="21"/>
        </w:rPr>
        <w:t>The soya, OBRlow and OBRhigh represented treatments containing only soybean meal, low amount of OBR and high amount of OBR, respectively; 1, 3, 6 represented the first day, third day and sixth day, respectively</w:t>
      </w:r>
      <w:r w:rsidR="000C599B" w:rsidRPr="000C599B">
        <w:rPr>
          <w:rFonts w:ascii="Times New Roman" w:hAnsi="Times New Roman" w:cs="Times New Roman"/>
          <w:szCs w:val="21"/>
        </w:rPr>
        <w:t>.</w:t>
      </w:r>
    </w:p>
    <w:p w14:paraId="19926525" w14:textId="745C05CD" w:rsidR="00BF61B3" w:rsidRPr="00C94955" w:rsidRDefault="00BF61B3" w:rsidP="00BF61B3">
      <w:pPr>
        <w:jc w:val="center"/>
        <w:rPr>
          <w:rFonts w:ascii="Times New Roman" w:hAnsi="Times New Roman" w:cs="Times New Roman"/>
        </w:rPr>
      </w:pPr>
    </w:p>
    <w:p w14:paraId="79F668A9" w14:textId="5E4340C1" w:rsidR="00397354" w:rsidRPr="00C94955" w:rsidRDefault="003E012A" w:rsidP="00BF61B3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5453" w:dyaOrig="3595" w14:anchorId="3F4C32B1">
          <v:shape id="_x0000_i1029" type="#_x0000_t75" style="width:400.5pt;height:263.25pt" o:ole="">
            <v:imagedata r:id="rId18" o:title=""/>
          </v:shape>
          <o:OLEObject Type="Embed" ProgID="Origin95.Graph" ShapeID="_x0000_i1029" DrawAspect="Content" ObjectID="_1684060826" r:id="rId19"/>
        </w:object>
      </w:r>
    </w:p>
    <w:p w14:paraId="158F547B" w14:textId="63B57497" w:rsidR="003E012A" w:rsidRDefault="00517BFB" w:rsidP="00461787">
      <w:pPr>
        <w:jc w:val="center"/>
        <w:rPr>
          <w:rFonts w:ascii="Times New Roman" w:hAnsi="Times New Roman" w:cs="Times New Roman"/>
          <w:szCs w:val="21"/>
        </w:rPr>
      </w:pPr>
      <w:bookmarkStart w:id="27" w:name="OLE_LINK16"/>
      <w:bookmarkStart w:id="28" w:name="OLE_LINK17"/>
      <w:r w:rsidRPr="00517BFB">
        <w:rPr>
          <w:rFonts w:ascii="Times New Roman" w:hAnsi="Times New Roman" w:cs="Times New Roman"/>
          <w:szCs w:val="21"/>
        </w:rPr>
        <w:t>Figure</w:t>
      </w:r>
      <w:r w:rsidR="002349DC" w:rsidRPr="00C94955">
        <w:rPr>
          <w:rFonts w:ascii="Times New Roman" w:hAnsi="Times New Roman" w:cs="Times New Roman"/>
          <w:szCs w:val="21"/>
        </w:rPr>
        <w:t xml:space="preserve"> </w:t>
      </w:r>
      <w:r w:rsidR="00482B06">
        <w:rPr>
          <w:rFonts w:ascii="Times New Roman" w:hAnsi="Times New Roman" w:cs="Times New Roman"/>
          <w:szCs w:val="21"/>
        </w:rPr>
        <w:t>6</w:t>
      </w:r>
      <w:r w:rsidR="0065527B" w:rsidRPr="00C94955">
        <w:rPr>
          <w:rFonts w:ascii="Times New Roman" w:hAnsi="Times New Roman" w:cs="Times New Roman"/>
          <w:szCs w:val="21"/>
        </w:rPr>
        <w:t>. Heat maps showing the enrichment of taxa (mean, n = 3).</w:t>
      </w:r>
      <w:bookmarkEnd w:id="27"/>
      <w:bookmarkEnd w:id="28"/>
      <w:r w:rsidR="003E012A" w:rsidRPr="003E012A">
        <w:t xml:space="preserve"> </w:t>
      </w:r>
      <w:r w:rsidR="003E012A" w:rsidRPr="003E012A">
        <w:rPr>
          <w:rFonts w:ascii="Times New Roman" w:hAnsi="Times New Roman" w:cs="Times New Roman"/>
          <w:szCs w:val="21"/>
        </w:rPr>
        <w:t>The soya, OBRlow and OBRhigh represented treatments containing only soybean meal, low amount of OBR and high amount of OBR, respectively; 1, 3, 6 represented the first day, third day and sixth day, respectively.</w:t>
      </w:r>
    </w:p>
    <w:p w14:paraId="02233713" w14:textId="678A9E86" w:rsidR="00461787" w:rsidRPr="00C94955" w:rsidRDefault="00E478FF" w:rsidP="00461787">
      <w:pPr>
        <w:jc w:val="center"/>
        <w:rPr>
          <w:rFonts w:ascii="Times New Roman" w:hAnsi="Times New Roman" w:cs="Times New Roman"/>
        </w:rPr>
      </w:pPr>
      <w:r w:rsidRPr="00C94955">
        <w:rPr>
          <w:rFonts w:ascii="Times New Roman" w:hAnsi="Times New Roman" w:cs="Times New Roman"/>
        </w:rPr>
        <w:object w:dxaOrig="3313" w:dyaOrig="2582" w14:anchorId="7E618A14">
          <v:shape id="_x0000_i1030" type="#_x0000_t75" style="width:201.75pt;height:158.25pt" o:ole="">
            <v:imagedata r:id="rId20" o:title=""/>
          </v:shape>
          <o:OLEObject Type="Embed" ProgID="Origin95.Graph" ShapeID="_x0000_i1030" DrawAspect="Content" ObjectID="_1684060827" r:id="rId21"/>
        </w:object>
      </w:r>
      <w:r w:rsidRPr="00C94955">
        <w:rPr>
          <w:rFonts w:ascii="Times New Roman" w:hAnsi="Times New Roman" w:cs="Times New Roman"/>
        </w:rPr>
        <w:object w:dxaOrig="3387" w:dyaOrig="2630" w14:anchorId="773ED478">
          <v:shape id="_x0000_i1031" type="#_x0000_t75" style="width:186pt;height:147.75pt" o:ole="">
            <v:imagedata r:id="rId22" o:title=""/>
          </v:shape>
          <o:OLEObject Type="Embed" ProgID="Origin95.Graph" ShapeID="_x0000_i1031" DrawAspect="Content" ObjectID="_1684060828" r:id="rId23"/>
        </w:object>
      </w:r>
    </w:p>
    <w:p w14:paraId="307CB761" w14:textId="4346B16D" w:rsidR="00461787" w:rsidRPr="00C94955" w:rsidRDefault="00517BFB">
      <w:pPr>
        <w:rPr>
          <w:rFonts w:ascii="Times New Roman" w:hAnsi="Times New Roman" w:cs="Times New Roman"/>
        </w:rPr>
      </w:pPr>
      <w:r w:rsidRPr="00517BFB">
        <w:rPr>
          <w:rFonts w:ascii="Times New Roman" w:hAnsi="Times New Roman" w:cs="Times New Roman"/>
          <w:szCs w:val="21"/>
        </w:rPr>
        <w:t>Figure</w:t>
      </w:r>
      <w:r w:rsidR="002349DC" w:rsidRPr="00C94955">
        <w:rPr>
          <w:rFonts w:ascii="Times New Roman" w:hAnsi="Times New Roman" w:cs="Times New Roman"/>
          <w:szCs w:val="21"/>
        </w:rPr>
        <w:t xml:space="preserve"> </w:t>
      </w:r>
      <w:r w:rsidR="00482B06">
        <w:rPr>
          <w:rFonts w:ascii="Times New Roman" w:hAnsi="Times New Roman" w:cs="Times New Roman"/>
          <w:szCs w:val="21"/>
        </w:rPr>
        <w:t>7</w:t>
      </w:r>
      <w:r w:rsidR="0065527B" w:rsidRPr="00C94955">
        <w:rPr>
          <w:rFonts w:ascii="Times New Roman" w:hAnsi="Times New Roman" w:cs="Times New Roman"/>
          <w:szCs w:val="21"/>
        </w:rPr>
        <w:t>. (a) Proportion</w:t>
      </w:r>
      <w:r w:rsidR="003C0E6A" w:rsidRPr="00C94955">
        <w:rPr>
          <w:rFonts w:ascii="Times New Roman" w:hAnsi="Times New Roman" w:cs="Times New Roman"/>
          <w:szCs w:val="21"/>
        </w:rPr>
        <w:t>s</w:t>
      </w:r>
      <w:r w:rsidR="0065527B" w:rsidRPr="00C94955">
        <w:rPr>
          <w:rFonts w:ascii="Times New Roman" w:hAnsi="Times New Roman" w:cs="Times New Roman"/>
          <w:szCs w:val="21"/>
        </w:rPr>
        <w:t xml:space="preserve"> of total antibiotic resistance genes (ARGs) detected in the gut</w:t>
      </w:r>
      <w:r w:rsidR="003C0E6A" w:rsidRPr="00C94955">
        <w:rPr>
          <w:rFonts w:ascii="Times New Roman" w:hAnsi="Times New Roman" w:cs="Times New Roman"/>
          <w:szCs w:val="21"/>
        </w:rPr>
        <w:t>,</w:t>
      </w:r>
      <w:r w:rsidR="0065527B" w:rsidRPr="00C94955">
        <w:rPr>
          <w:rFonts w:ascii="Times New Roman" w:hAnsi="Times New Roman" w:cs="Times New Roman"/>
          <w:szCs w:val="21"/>
        </w:rPr>
        <w:t xml:space="preserve"> classified by the resistance mechanism. (b) Proportion</w:t>
      </w:r>
      <w:r w:rsidR="003C0E6A" w:rsidRPr="00C94955">
        <w:rPr>
          <w:rFonts w:ascii="Times New Roman" w:hAnsi="Times New Roman" w:cs="Times New Roman"/>
          <w:szCs w:val="21"/>
        </w:rPr>
        <w:t>s</w:t>
      </w:r>
      <w:r w:rsidR="0065527B" w:rsidRPr="00C94955">
        <w:rPr>
          <w:rFonts w:ascii="Times New Roman" w:hAnsi="Times New Roman" w:cs="Times New Roman"/>
          <w:szCs w:val="21"/>
        </w:rPr>
        <w:t xml:space="preserve"> of total ARGs detected in the gut</w:t>
      </w:r>
      <w:r w:rsidR="003C0E6A" w:rsidRPr="00C94955">
        <w:rPr>
          <w:rFonts w:ascii="Times New Roman" w:hAnsi="Times New Roman" w:cs="Times New Roman"/>
          <w:szCs w:val="21"/>
        </w:rPr>
        <w:t>,</w:t>
      </w:r>
      <w:r w:rsidR="0065527B" w:rsidRPr="00C94955">
        <w:rPr>
          <w:rFonts w:ascii="Times New Roman" w:hAnsi="Times New Roman" w:cs="Times New Roman"/>
          <w:szCs w:val="21"/>
        </w:rPr>
        <w:t xml:space="preserve"> classified by the resistance to antibiotics.</w:t>
      </w:r>
      <w:r w:rsidR="003C0E6A" w:rsidRPr="00C94955">
        <w:rPr>
          <w:rFonts w:ascii="Times New Roman" w:hAnsi="Times New Roman" w:cs="Times New Roman"/>
          <w:szCs w:val="21"/>
        </w:rPr>
        <w:t xml:space="preserve"> </w:t>
      </w:r>
      <w:r w:rsidR="0065527B" w:rsidRPr="00C94955">
        <w:rPr>
          <w:rFonts w:ascii="Times New Roman" w:hAnsi="Times New Roman" w:cs="Times New Roman"/>
          <w:szCs w:val="21"/>
        </w:rPr>
        <w:t>An ARG was considered detected when it was amplified in one sample; because many resistance genes were targeted by multiple primers, the detection of the same gene by multiple primer sets was counted as the detection of only a single unique resistance gene (mean, n=3).</w:t>
      </w:r>
    </w:p>
    <w:p w14:paraId="0BD38B17" w14:textId="0D6270B4" w:rsidR="00D6414A" w:rsidRPr="00C94955" w:rsidRDefault="00D6414A" w:rsidP="00E80E63">
      <w:pPr>
        <w:jc w:val="center"/>
        <w:rPr>
          <w:rFonts w:ascii="Times New Roman" w:hAnsi="Times New Roman" w:cs="Times New Roman"/>
        </w:rPr>
      </w:pPr>
    </w:p>
    <w:p w14:paraId="4CF030E0" w14:textId="3AF15C5F" w:rsidR="00D60E49" w:rsidRPr="00C94955" w:rsidRDefault="00147A69" w:rsidP="00E80E63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4579" w:dyaOrig="3166" w14:anchorId="6E9601ED">
          <v:shape id="_x0000_i1032" type="#_x0000_t75" style="width:408.75pt;height:282.75pt" o:ole="">
            <v:imagedata r:id="rId24" o:title=""/>
          </v:shape>
          <o:OLEObject Type="Embed" ProgID="Origin95.Graph" ShapeID="_x0000_i1032" DrawAspect="Content" ObjectID="_1684060829" r:id="rId25"/>
        </w:object>
      </w:r>
    </w:p>
    <w:p w14:paraId="31BBA273" w14:textId="0A118402" w:rsidR="00461787" w:rsidRPr="00C94955" w:rsidRDefault="00517BFB">
      <w:pPr>
        <w:rPr>
          <w:rFonts w:ascii="Times New Roman" w:hAnsi="Times New Roman" w:cs="Times New Roman"/>
        </w:rPr>
      </w:pPr>
      <w:r w:rsidRPr="00517BFB">
        <w:rPr>
          <w:rFonts w:ascii="Times New Roman" w:hAnsi="Times New Roman" w:cs="Times New Roman"/>
          <w:szCs w:val="21"/>
        </w:rPr>
        <w:t>Figure</w:t>
      </w:r>
      <w:r w:rsidR="002349DC" w:rsidRPr="00C94955">
        <w:rPr>
          <w:rFonts w:ascii="Times New Roman" w:hAnsi="Times New Roman" w:cs="Times New Roman"/>
          <w:szCs w:val="21"/>
        </w:rPr>
        <w:t xml:space="preserve"> </w:t>
      </w:r>
      <w:r w:rsidR="00482B06">
        <w:rPr>
          <w:rFonts w:ascii="Times New Roman" w:hAnsi="Times New Roman" w:cs="Times New Roman"/>
          <w:szCs w:val="21"/>
        </w:rPr>
        <w:t>8</w:t>
      </w:r>
      <w:r w:rsidR="00701C21" w:rsidRPr="00C94955">
        <w:rPr>
          <w:rFonts w:ascii="Times New Roman" w:hAnsi="Times New Roman" w:cs="Times New Roman"/>
          <w:szCs w:val="21"/>
        </w:rPr>
        <w:t xml:space="preserve">. Abundance of ARGs and MGEs in the guts of larvae. Absolute copy numbers of antibiotic resistance genes (ARGs) and mobile genetic elements (MGEs) (mean ± SE, n=3). “**” indicates </w:t>
      </w:r>
      <w:r w:rsidR="00701C21" w:rsidRPr="00C94955">
        <w:rPr>
          <w:rFonts w:ascii="Times New Roman" w:hAnsi="Times New Roman" w:cs="Times New Roman"/>
          <w:i/>
          <w:iCs/>
          <w:szCs w:val="21"/>
        </w:rPr>
        <w:t>P</w:t>
      </w:r>
      <w:r w:rsidR="00701C21" w:rsidRPr="00C94955">
        <w:rPr>
          <w:rFonts w:ascii="Times New Roman" w:hAnsi="Times New Roman" w:cs="Times New Roman"/>
          <w:szCs w:val="21"/>
        </w:rPr>
        <w:t xml:space="preserve"> &lt; 0.01.</w:t>
      </w:r>
      <w:r w:rsidR="00D54BC8" w:rsidRPr="00D54BC8">
        <w:t xml:space="preserve"> </w:t>
      </w:r>
      <w:r w:rsidR="00D54BC8" w:rsidRPr="00D54BC8">
        <w:rPr>
          <w:rFonts w:ascii="Times New Roman" w:hAnsi="Times New Roman" w:cs="Times New Roman"/>
          <w:szCs w:val="21"/>
        </w:rPr>
        <w:t>The soya, OBRlow and OBRhigh represented treatments containing only soybean meal, low amount of OBR and high amount of OBR, respectively; 1, 3, 6 represented the first day, third day and sixth day, respectively.</w:t>
      </w:r>
    </w:p>
    <w:p w14:paraId="05E16136" w14:textId="47948DFB" w:rsidR="00246652" w:rsidRDefault="00246652" w:rsidP="00246652">
      <w:pPr>
        <w:jc w:val="center"/>
        <w:rPr>
          <w:rFonts w:ascii="Times New Roman" w:hAnsi="Times New Roman" w:cs="Times New Roman"/>
        </w:rPr>
      </w:pPr>
    </w:p>
    <w:p w14:paraId="113A7FDA" w14:textId="0E838216" w:rsidR="00883B11" w:rsidRPr="00C94955" w:rsidRDefault="004E4971" w:rsidP="00246652">
      <w:pPr>
        <w:jc w:val="center"/>
        <w:rPr>
          <w:rFonts w:ascii="Times New Roman" w:hAnsi="Times New Roman" w:cs="Times New Roman"/>
        </w:rPr>
      </w:pPr>
      <w:r>
        <w:object w:dxaOrig="4540" w:dyaOrig="3771" w14:anchorId="541A7935">
          <v:shape id="_x0000_i1033" type="#_x0000_t75" style="width:298.5pt;height:247.5pt" o:ole="">
            <v:imagedata r:id="rId26" o:title=""/>
          </v:shape>
          <o:OLEObject Type="Embed" ProgID="Origin95.Graph" ShapeID="_x0000_i1033" DrawAspect="Content" ObjectID="_1684060830" r:id="rId27"/>
        </w:object>
      </w:r>
    </w:p>
    <w:p w14:paraId="5A844FF1" w14:textId="5D01F94C" w:rsidR="00461787" w:rsidRPr="00C94955" w:rsidRDefault="00517BFB">
      <w:pPr>
        <w:rPr>
          <w:rFonts w:ascii="Times New Roman" w:hAnsi="Times New Roman" w:cs="Times New Roman"/>
        </w:rPr>
      </w:pPr>
      <w:r w:rsidRPr="00517BFB">
        <w:rPr>
          <w:rFonts w:ascii="Times New Roman" w:hAnsi="Times New Roman" w:cs="Times New Roman"/>
          <w:szCs w:val="21"/>
        </w:rPr>
        <w:t>Figure</w:t>
      </w:r>
      <w:r w:rsidR="002349DC" w:rsidRPr="00C94955">
        <w:rPr>
          <w:rFonts w:ascii="Times New Roman" w:hAnsi="Times New Roman" w:cs="Times New Roman"/>
          <w:szCs w:val="21"/>
        </w:rPr>
        <w:t xml:space="preserve"> </w:t>
      </w:r>
      <w:r w:rsidR="00482B06">
        <w:rPr>
          <w:rFonts w:ascii="Times New Roman" w:hAnsi="Times New Roman" w:cs="Times New Roman"/>
          <w:szCs w:val="21"/>
        </w:rPr>
        <w:t>9</w:t>
      </w:r>
      <w:r w:rsidR="00701C21" w:rsidRPr="00C94955">
        <w:rPr>
          <w:rFonts w:ascii="Times New Roman" w:hAnsi="Times New Roman" w:cs="Times New Roman"/>
          <w:szCs w:val="21"/>
        </w:rPr>
        <w:t>. Normalized copy numbers of tetracycline resistance gene occupancy (mean ± SE, n=3). “***” indicates P &lt; 0.001. Different letters (T groups) indicate significant differences (</w:t>
      </w:r>
      <w:r w:rsidR="00701C21" w:rsidRPr="00C94955">
        <w:rPr>
          <w:rFonts w:ascii="Times New Roman" w:hAnsi="Times New Roman" w:cs="Times New Roman"/>
          <w:i/>
          <w:iCs/>
          <w:szCs w:val="21"/>
        </w:rPr>
        <w:t>P</w:t>
      </w:r>
      <w:r w:rsidR="00701C21" w:rsidRPr="00C94955">
        <w:rPr>
          <w:rFonts w:ascii="Times New Roman" w:hAnsi="Times New Roman" w:cs="Times New Roman"/>
          <w:szCs w:val="21"/>
        </w:rPr>
        <w:t xml:space="preserve"> &lt; 0.05).</w:t>
      </w:r>
      <w:r w:rsidR="004E4971" w:rsidRPr="004E4971">
        <w:t xml:space="preserve"> </w:t>
      </w:r>
      <w:r w:rsidR="004E4971" w:rsidRPr="004E4971">
        <w:rPr>
          <w:rFonts w:ascii="Times New Roman" w:hAnsi="Times New Roman" w:cs="Times New Roman"/>
          <w:szCs w:val="21"/>
        </w:rPr>
        <w:t>The soya, OBRlow and OBRhigh represented treatments containing only soybean meal, low amount of OBR and high amount of OBR, respectively; 1, 3, 6 represented the first day, third day and sixth day, respectively.</w:t>
      </w:r>
    </w:p>
    <w:p w14:paraId="6B8848E9" w14:textId="4AD278F4" w:rsidR="00C77153" w:rsidRPr="00C94955" w:rsidRDefault="004E4971" w:rsidP="003E029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4486" w:dyaOrig="3006" w14:anchorId="4BB46068">
          <v:shape id="_x0000_i1034" type="#_x0000_t75" style="width:360.75pt;height:241.5pt" o:ole="">
            <v:imagedata r:id="rId28" o:title=""/>
          </v:shape>
          <o:OLEObject Type="Embed" ProgID="Origin95.Graph" ShapeID="_x0000_i1034" DrawAspect="Content" ObjectID="_1684060831" r:id="rId29"/>
        </w:object>
      </w:r>
    </w:p>
    <w:p w14:paraId="58118A9F" w14:textId="2FC5B7C5" w:rsidR="003E029C" w:rsidRPr="00C94955" w:rsidRDefault="00517BFB" w:rsidP="003E029C">
      <w:pPr>
        <w:jc w:val="center"/>
        <w:rPr>
          <w:rFonts w:ascii="Times New Roman" w:hAnsi="Times New Roman" w:cs="Times New Roman"/>
        </w:rPr>
      </w:pPr>
      <w:r w:rsidRPr="00517BFB">
        <w:rPr>
          <w:rFonts w:ascii="Times New Roman" w:hAnsi="Times New Roman" w:cs="Times New Roman"/>
          <w:szCs w:val="21"/>
        </w:rPr>
        <w:t>Figure</w:t>
      </w:r>
      <w:r w:rsidR="002349DC" w:rsidRPr="00C94955">
        <w:rPr>
          <w:rFonts w:ascii="Times New Roman" w:hAnsi="Times New Roman" w:cs="Times New Roman"/>
          <w:szCs w:val="21"/>
        </w:rPr>
        <w:t xml:space="preserve"> </w:t>
      </w:r>
      <w:r w:rsidR="00482B06">
        <w:rPr>
          <w:rFonts w:ascii="Times New Roman" w:hAnsi="Times New Roman" w:cs="Times New Roman"/>
          <w:szCs w:val="21"/>
        </w:rPr>
        <w:t>10</w:t>
      </w:r>
      <w:r w:rsidR="00701C21" w:rsidRPr="00C94955">
        <w:rPr>
          <w:rFonts w:ascii="Times New Roman" w:hAnsi="Times New Roman" w:cs="Times New Roman"/>
          <w:szCs w:val="21"/>
        </w:rPr>
        <w:t>. The profile</w:t>
      </w:r>
      <w:r w:rsidR="00D5176E" w:rsidRPr="00C94955">
        <w:rPr>
          <w:rFonts w:ascii="Times New Roman" w:hAnsi="Times New Roman" w:cs="Times New Roman"/>
          <w:szCs w:val="21"/>
        </w:rPr>
        <w:t>s</w:t>
      </w:r>
      <w:r w:rsidR="00701C21" w:rsidRPr="00C94955">
        <w:rPr>
          <w:rFonts w:ascii="Times New Roman" w:hAnsi="Times New Roman" w:cs="Times New Roman"/>
          <w:szCs w:val="21"/>
        </w:rPr>
        <w:t xml:space="preserve"> of MGEs and ARGs that confer resistance to each class of antibiotics. Each column </w:t>
      </w:r>
      <w:r w:rsidR="00D5176E" w:rsidRPr="00C94955">
        <w:rPr>
          <w:rFonts w:ascii="Times New Roman" w:hAnsi="Times New Roman" w:cs="Times New Roman"/>
          <w:szCs w:val="21"/>
        </w:rPr>
        <w:t xml:space="preserve">is </w:t>
      </w:r>
      <w:r w:rsidR="00701C21" w:rsidRPr="00C94955">
        <w:rPr>
          <w:rFonts w:ascii="Times New Roman" w:hAnsi="Times New Roman" w:cs="Times New Roman"/>
          <w:szCs w:val="21"/>
        </w:rPr>
        <w:t xml:space="preserve">labeled with the sample name, each row </w:t>
      </w:r>
      <w:r w:rsidR="00D5176E" w:rsidRPr="00C94955">
        <w:rPr>
          <w:rFonts w:ascii="Times New Roman" w:hAnsi="Times New Roman" w:cs="Times New Roman"/>
          <w:szCs w:val="21"/>
        </w:rPr>
        <w:t xml:space="preserve">is </w:t>
      </w:r>
      <w:r w:rsidR="00701C21" w:rsidRPr="00C94955">
        <w:rPr>
          <w:rFonts w:ascii="Times New Roman" w:hAnsi="Times New Roman" w:cs="Times New Roman"/>
          <w:szCs w:val="21"/>
        </w:rPr>
        <w:t xml:space="preserve">the result from a single primer set, and the values plotted </w:t>
      </w:r>
      <w:r w:rsidR="00D5176E" w:rsidRPr="00C94955">
        <w:rPr>
          <w:rFonts w:ascii="Times New Roman" w:hAnsi="Times New Roman" w:cs="Times New Roman"/>
          <w:szCs w:val="21"/>
        </w:rPr>
        <w:t xml:space="preserve">are </w:t>
      </w:r>
      <w:r w:rsidR="00701C21" w:rsidRPr="00C94955">
        <w:rPr>
          <w:rFonts w:ascii="Times New Roman" w:hAnsi="Times New Roman" w:cs="Times New Roman"/>
          <w:szCs w:val="21"/>
        </w:rPr>
        <w:t>normalized gene copy numbers (copies per cell). All primer sets (153 detected ARGs and 10 detected MGEs) that showed amplification in at least one sample are shown (mean, n=3).</w:t>
      </w:r>
      <w:r w:rsidR="004E4971" w:rsidRPr="004E4971">
        <w:t xml:space="preserve"> </w:t>
      </w:r>
      <w:r w:rsidR="004E4971" w:rsidRPr="004E4971">
        <w:rPr>
          <w:rFonts w:ascii="Times New Roman" w:hAnsi="Times New Roman" w:cs="Times New Roman"/>
          <w:szCs w:val="21"/>
        </w:rPr>
        <w:t>The soya, OBRlow and OBRhigh represented treatments containing only soybean meal, low amount of OBR and high amount of OBR, respectively; 1, 3, 6 represented the first day, third day and sixth day, respectively.</w:t>
      </w:r>
    </w:p>
    <w:p w14:paraId="34D9A481" w14:textId="3F817FFA" w:rsidR="00E81CC8" w:rsidRPr="00C94955" w:rsidRDefault="00184ED7" w:rsidP="003E029C">
      <w:pPr>
        <w:jc w:val="center"/>
        <w:rPr>
          <w:rFonts w:ascii="Times New Roman" w:hAnsi="Times New Roman" w:cs="Times New Roman"/>
        </w:rPr>
      </w:pPr>
      <w:r>
        <w:object w:dxaOrig="4418" w:dyaOrig="5266" w14:anchorId="0BC0F1BD">
          <v:shape id="_x0000_i1035" type="#_x0000_t75" style="width:435pt;height:516.75pt" o:ole="">
            <v:imagedata r:id="rId30" o:title=""/>
          </v:shape>
          <o:OLEObject Type="Embed" ProgID="Origin95.Graph" ShapeID="_x0000_i1035" DrawAspect="Content" ObjectID="_1684060832" r:id="rId31"/>
        </w:object>
      </w:r>
    </w:p>
    <w:p w14:paraId="335537C5" w14:textId="4F27CE44" w:rsidR="00452635" w:rsidRPr="00C94955" w:rsidRDefault="00517BFB" w:rsidP="00DE5B2E">
      <w:pPr>
        <w:jc w:val="center"/>
        <w:rPr>
          <w:rFonts w:ascii="Times New Roman" w:hAnsi="Times New Roman" w:cs="Times New Roman"/>
          <w:szCs w:val="21"/>
        </w:rPr>
      </w:pPr>
      <w:r w:rsidRPr="00517BFB">
        <w:rPr>
          <w:rFonts w:ascii="Times New Roman" w:hAnsi="Times New Roman" w:cs="Times New Roman"/>
          <w:szCs w:val="21"/>
        </w:rPr>
        <w:t>Figure</w:t>
      </w:r>
      <w:r w:rsidR="002349DC" w:rsidRPr="00C94955">
        <w:rPr>
          <w:rFonts w:ascii="Times New Roman" w:hAnsi="Times New Roman" w:cs="Times New Roman"/>
          <w:szCs w:val="21"/>
        </w:rPr>
        <w:t xml:space="preserve"> </w:t>
      </w:r>
      <w:r w:rsidR="00482B06" w:rsidRPr="00C94955">
        <w:rPr>
          <w:rFonts w:ascii="Times New Roman" w:hAnsi="Times New Roman" w:cs="Times New Roman"/>
          <w:szCs w:val="21"/>
        </w:rPr>
        <w:t>1</w:t>
      </w:r>
      <w:r w:rsidR="00482B06">
        <w:rPr>
          <w:rFonts w:ascii="Times New Roman" w:hAnsi="Times New Roman" w:cs="Times New Roman"/>
          <w:szCs w:val="21"/>
        </w:rPr>
        <w:t>1</w:t>
      </w:r>
      <w:r w:rsidR="00701C21" w:rsidRPr="00C94955">
        <w:rPr>
          <w:rFonts w:ascii="Times New Roman" w:hAnsi="Times New Roman" w:cs="Times New Roman"/>
          <w:szCs w:val="21"/>
        </w:rPr>
        <w:t xml:space="preserve">. Gene profiles of ARGs and MGEs detected in the guts of larvae. Each column </w:t>
      </w:r>
      <w:r w:rsidR="004428FC" w:rsidRPr="00C94955">
        <w:rPr>
          <w:rFonts w:ascii="Times New Roman" w:hAnsi="Times New Roman" w:cs="Times New Roman"/>
          <w:szCs w:val="21"/>
        </w:rPr>
        <w:t xml:space="preserve">is </w:t>
      </w:r>
      <w:r w:rsidR="00701C21" w:rsidRPr="00C94955">
        <w:rPr>
          <w:rFonts w:ascii="Times New Roman" w:hAnsi="Times New Roman" w:cs="Times New Roman"/>
          <w:szCs w:val="21"/>
        </w:rPr>
        <w:t xml:space="preserve">labeled with the sample name, each row </w:t>
      </w:r>
      <w:r w:rsidR="004428FC" w:rsidRPr="00C94955">
        <w:rPr>
          <w:rFonts w:ascii="Times New Roman" w:hAnsi="Times New Roman" w:cs="Times New Roman"/>
          <w:szCs w:val="21"/>
        </w:rPr>
        <w:t xml:space="preserve">is </w:t>
      </w:r>
      <w:r w:rsidR="00701C21" w:rsidRPr="00C94955">
        <w:rPr>
          <w:rFonts w:ascii="Times New Roman" w:hAnsi="Times New Roman" w:cs="Times New Roman"/>
          <w:szCs w:val="21"/>
        </w:rPr>
        <w:t xml:space="preserve">the result from a single primer set, and the values plotted </w:t>
      </w:r>
      <w:r w:rsidR="004428FC" w:rsidRPr="00C94955">
        <w:rPr>
          <w:rFonts w:ascii="Times New Roman" w:hAnsi="Times New Roman" w:cs="Times New Roman"/>
          <w:szCs w:val="21"/>
        </w:rPr>
        <w:t xml:space="preserve">are </w:t>
      </w:r>
      <w:r w:rsidR="00701C21" w:rsidRPr="00C94955">
        <w:rPr>
          <w:rFonts w:ascii="Times New Roman" w:hAnsi="Times New Roman" w:cs="Times New Roman"/>
          <w:szCs w:val="21"/>
        </w:rPr>
        <w:t>normalized gene copy numbers (copies per cell). All primer sets (153 detected ARGs and 10 detected MGEs) that showed amplification in at least one sample are shown (mean, n=3).</w:t>
      </w:r>
      <w:r w:rsidR="004E4971" w:rsidRPr="004E4971">
        <w:t xml:space="preserve"> </w:t>
      </w:r>
      <w:r w:rsidR="004E4971" w:rsidRPr="004E4971">
        <w:rPr>
          <w:rFonts w:ascii="Times New Roman" w:hAnsi="Times New Roman" w:cs="Times New Roman"/>
          <w:szCs w:val="21"/>
        </w:rPr>
        <w:t>The soya, OBRlow and OBRhigh represented treatments containing only soybean meal, low amount of OBR and high amount of OBR, respectively; 1, 3, 6 represented the first day, third day and sixth day, respectively.</w:t>
      </w:r>
    </w:p>
    <w:p w14:paraId="01131C81" w14:textId="77777777" w:rsidR="00452635" w:rsidRPr="00C94955" w:rsidRDefault="00452635" w:rsidP="00DE5B2E">
      <w:pPr>
        <w:jc w:val="center"/>
        <w:rPr>
          <w:rFonts w:ascii="Times New Roman" w:hAnsi="Times New Roman" w:cs="Times New Roman"/>
          <w:szCs w:val="21"/>
        </w:rPr>
      </w:pPr>
    </w:p>
    <w:p w14:paraId="345DCD1C" w14:textId="0955CF33" w:rsidR="00DE5B2E" w:rsidRPr="00C94955" w:rsidRDefault="00487C2F" w:rsidP="00DE5B2E">
      <w:pPr>
        <w:jc w:val="center"/>
        <w:rPr>
          <w:rFonts w:ascii="Times New Roman" w:hAnsi="Times New Roman" w:cs="Times New Roman"/>
        </w:rPr>
      </w:pPr>
      <w:r w:rsidRPr="00C94955">
        <w:rPr>
          <w:rFonts w:ascii="Times New Roman" w:hAnsi="Times New Roman" w:cs="Times New Roman"/>
        </w:rPr>
        <w:object w:dxaOrig="3942" w:dyaOrig="3009" w14:anchorId="659DDB16">
          <v:shape id="_x0000_i1036" type="#_x0000_t75" style="width:369pt;height:281.25pt" o:ole="">
            <v:imagedata r:id="rId32" o:title=""/>
          </v:shape>
          <o:OLEObject Type="Embed" ProgID="Origin95.Graph" ShapeID="_x0000_i1036" DrawAspect="Content" ObjectID="_1684060833" r:id="rId33"/>
        </w:object>
      </w:r>
    </w:p>
    <w:p w14:paraId="1EE0C707" w14:textId="4520EE67" w:rsidR="004A0903" w:rsidRPr="00C94955" w:rsidRDefault="00517BFB" w:rsidP="00DE5B2E">
      <w:pPr>
        <w:jc w:val="center"/>
        <w:rPr>
          <w:rFonts w:ascii="Times New Roman" w:hAnsi="Times New Roman" w:cs="Times New Roman"/>
        </w:rPr>
      </w:pPr>
      <w:r w:rsidRPr="00517BFB">
        <w:rPr>
          <w:rFonts w:ascii="Times New Roman" w:hAnsi="Times New Roman" w:cs="Times New Roman"/>
          <w:szCs w:val="21"/>
        </w:rPr>
        <w:t>Figure</w:t>
      </w:r>
      <w:r w:rsidR="002349DC" w:rsidRPr="00C94955">
        <w:rPr>
          <w:rFonts w:ascii="Times New Roman" w:hAnsi="Times New Roman" w:cs="Times New Roman"/>
          <w:szCs w:val="21"/>
        </w:rPr>
        <w:t xml:space="preserve"> </w:t>
      </w:r>
      <w:r w:rsidR="00482B06" w:rsidRPr="00C94955">
        <w:rPr>
          <w:rFonts w:ascii="Times New Roman" w:hAnsi="Times New Roman" w:cs="Times New Roman"/>
          <w:szCs w:val="21"/>
        </w:rPr>
        <w:t>1</w:t>
      </w:r>
      <w:r w:rsidR="00482B06">
        <w:rPr>
          <w:rFonts w:ascii="Times New Roman" w:hAnsi="Times New Roman" w:cs="Times New Roman"/>
          <w:szCs w:val="21"/>
        </w:rPr>
        <w:t>2</w:t>
      </w:r>
      <w:r w:rsidR="00701C21" w:rsidRPr="00C94955">
        <w:rPr>
          <w:rFonts w:ascii="Times New Roman" w:hAnsi="Times New Roman" w:cs="Times New Roman"/>
          <w:szCs w:val="21"/>
        </w:rPr>
        <w:t>.</w:t>
      </w:r>
      <w:r w:rsidR="00DE5B2E" w:rsidRPr="00C94955">
        <w:rPr>
          <w:rFonts w:ascii="Times New Roman" w:hAnsi="Times New Roman" w:cs="Times New Roman"/>
          <w:szCs w:val="21"/>
        </w:rPr>
        <w:t xml:space="preserve"> </w:t>
      </w:r>
      <w:r w:rsidR="00701C21" w:rsidRPr="00C94955">
        <w:rPr>
          <w:rFonts w:ascii="Times New Roman" w:hAnsi="Times New Roman" w:cs="Times New Roman"/>
          <w:szCs w:val="21"/>
        </w:rPr>
        <w:t>Correlation of the normalized gene copy numbers of ARGs with the normalized copy number</w:t>
      </w:r>
      <w:r w:rsidR="004428FC" w:rsidRPr="00C94955">
        <w:rPr>
          <w:rFonts w:ascii="Times New Roman" w:hAnsi="Times New Roman" w:cs="Times New Roman"/>
          <w:szCs w:val="21"/>
        </w:rPr>
        <w:t>s</w:t>
      </w:r>
      <w:r w:rsidR="00701C21" w:rsidRPr="00C94955">
        <w:rPr>
          <w:rFonts w:ascii="Times New Roman" w:hAnsi="Times New Roman" w:cs="Times New Roman"/>
          <w:szCs w:val="21"/>
        </w:rPr>
        <w:t xml:space="preserve"> of transposases or of the class 1 integron-integrase gene.</w:t>
      </w:r>
      <w:r w:rsidR="004428FC" w:rsidRPr="00C94955">
        <w:rPr>
          <w:rFonts w:ascii="Times New Roman" w:hAnsi="Times New Roman" w:cs="Times New Roman"/>
          <w:szCs w:val="21"/>
        </w:rPr>
        <w:t xml:space="preserve"> </w:t>
      </w:r>
      <w:r w:rsidR="00701C21" w:rsidRPr="00C94955">
        <w:rPr>
          <w:rFonts w:ascii="Times New Roman" w:hAnsi="Times New Roman" w:cs="Times New Roman"/>
          <w:szCs w:val="21"/>
        </w:rPr>
        <w:t xml:space="preserve">Unweighted, the data used were logarithmically transformed. </w:t>
      </w:r>
      <w:r w:rsidR="00701C21" w:rsidRPr="009D79A3">
        <w:rPr>
          <w:rFonts w:ascii="Times New Roman" w:hAnsi="Times New Roman" w:cs="Times New Roman"/>
          <w:i/>
          <w:iCs/>
          <w:szCs w:val="21"/>
        </w:rPr>
        <w:t>P</w:t>
      </w:r>
      <w:r w:rsidR="00701C21" w:rsidRPr="00C94955">
        <w:rPr>
          <w:rFonts w:ascii="Times New Roman" w:hAnsi="Times New Roman" w:cs="Times New Roman"/>
          <w:szCs w:val="21"/>
        </w:rPr>
        <w:t xml:space="preserve"> &lt; 0.0</w:t>
      </w:r>
      <w:r w:rsidR="00B43B21" w:rsidRPr="00C94955">
        <w:rPr>
          <w:rFonts w:ascii="Times New Roman" w:hAnsi="Times New Roman" w:cs="Times New Roman"/>
          <w:szCs w:val="21"/>
        </w:rPr>
        <w:t>0</w:t>
      </w:r>
      <w:r w:rsidR="00701C21" w:rsidRPr="00C94955">
        <w:rPr>
          <w:rFonts w:ascii="Times New Roman" w:hAnsi="Times New Roman" w:cs="Times New Roman"/>
          <w:szCs w:val="21"/>
        </w:rPr>
        <w:t>1 indicates a significant correlation.</w:t>
      </w:r>
    </w:p>
    <w:p w14:paraId="34955758" w14:textId="77777777" w:rsidR="00252065" w:rsidRPr="00C94955" w:rsidRDefault="00252065">
      <w:pPr>
        <w:rPr>
          <w:rFonts w:ascii="Times New Roman" w:hAnsi="Times New Roman" w:cs="Times New Roman"/>
        </w:rPr>
      </w:pPr>
    </w:p>
    <w:sectPr w:rsidR="00252065" w:rsidRPr="00C94955" w:rsidSect="009C034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94C19" w14:textId="77777777" w:rsidR="001100AF" w:rsidRDefault="001100AF" w:rsidP="00BE3719">
      <w:r>
        <w:separator/>
      </w:r>
    </w:p>
  </w:endnote>
  <w:endnote w:type="continuationSeparator" w:id="0">
    <w:p w14:paraId="3B078A80" w14:textId="77777777" w:rsidR="001100AF" w:rsidRDefault="001100AF" w:rsidP="00BE3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45473" w14:textId="77777777" w:rsidR="001100AF" w:rsidRDefault="001100AF" w:rsidP="00BE3719">
      <w:r>
        <w:separator/>
      </w:r>
    </w:p>
  </w:footnote>
  <w:footnote w:type="continuationSeparator" w:id="0">
    <w:p w14:paraId="62DAA050" w14:textId="77777777" w:rsidR="001100AF" w:rsidRDefault="001100AF" w:rsidP="00BE3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E3C"/>
    <w:rsid w:val="000016A9"/>
    <w:rsid w:val="00017113"/>
    <w:rsid w:val="00040887"/>
    <w:rsid w:val="00041041"/>
    <w:rsid w:val="000415E2"/>
    <w:rsid w:val="00044E8D"/>
    <w:rsid w:val="00047CF8"/>
    <w:rsid w:val="00064B86"/>
    <w:rsid w:val="00067131"/>
    <w:rsid w:val="00072CCF"/>
    <w:rsid w:val="00092E76"/>
    <w:rsid w:val="00095187"/>
    <w:rsid w:val="0009742F"/>
    <w:rsid w:val="000C0C0A"/>
    <w:rsid w:val="000C599B"/>
    <w:rsid w:val="000E0C53"/>
    <w:rsid w:val="000E721F"/>
    <w:rsid w:val="000F1799"/>
    <w:rsid w:val="000F1A70"/>
    <w:rsid w:val="000F51B9"/>
    <w:rsid w:val="000F70F2"/>
    <w:rsid w:val="001100AF"/>
    <w:rsid w:val="00120CF0"/>
    <w:rsid w:val="001466B4"/>
    <w:rsid w:val="00147A69"/>
    <w:rsid w:val="001507A3"/>
    <w:rsid w:val="0015510F"/>
    <w:rsid w:val="00160237"/>
    <w:rsid w:val="00164823"/>
    <w:rsid w:val="00173500"/>
    <w:rsid w:val="00173D5F"/>
    <w:rsid w:val="0018423E"/>
    <w:rsid w:val="00184ED7"/>
    <w:rsid w:val="00193A59"/>
    <w:rsid w:val="001A06D5"/>
    <w:rsid w:val="001A3104"/>
    <w:rsid w:val="001A5DA4"/>
    <w:rsid w:val="001B02CF"/>
    <w:rsid w:val="001B1986"/>
    <w:rsid w:val="001C060D"/>
    <w:rsid w:val="001C0718"/>
    <w:rsid w:val="001D7227"/>
    <w:rsid w:val="001E0ACE"/>
    <w:rsid w:val="001E2EA5"/>
    <w:rsid w:val="001F6255"/>
    <w:rsid w:val="002027D1"/>
    <w:rsid w:val="00210703"/>
    <w:rsid w:val="00215FD7"/>
    <w:rsid w:val="002349DC"/>
    <w:rsid w:val="00244117"/>
    <w:rsid w:val="00246652"/>
    <w:rsid w:val="00252065"/>
    <w:rsid w:val="00263DC0"/>
    <w:rsid w:val="00267F6E"/>
    <w:rsid w:val="0027263F"/>
    <w:rsid w:val="00296AFF"/>
    <w:rsid w:val="002C2105"/>
    <w:rsid w:val="002D212C"/>
    <w:rsid w:val="002E3BBF"/>
    <w:rsid w:val="002F21F9"/>
    <w:rsid w:val="00303F9E"/>
    <w:rsid w:val="00317872"/>
    <w:rsid w:val="0033225A"/>
    <w:rsid w:val="00365A34"/>
    <w:rsid w:val="0037197B"/>
    <w:rsid w:val="00391D99"/>
    <w:rsid w:val="0039264C"/>
    <w:rsid w:val="00397354"/>
    <w:rsid w:val="003A4A43"/>
    <w:rsid w:val="003B2C6F"/>
    <w:rsid w:val="003B4921"/>
    <w:rsid w:val="003B7C44"/>
    <w:rsid w:val="003C021D"/>
    <w:rsid w:val="003C0E6A"/>
    <w:rsid w:val="003C2C56"/>
    <w:rsid w:val="003E012A"/>
    <w:rsid w:val="003E029C"/>
    <w:rsid w:val="003E34B1"/>
    <w:rsid w:val="003F3FD3"/>
    <w:rsid w:val="003F45BD"/>
    <w:rsid w:val="003F6E58"/>
    <w:rsid w:val="00401B64"/>
    <w:rsid w:val="00413EDF"/>
    <w:rsid w:val="00414C24"/>
    <w:rsid w:val="00416580"/>
    <w:rsid w:val="00424AEF"/>
    <w:rsid w:val="00427CA2"/>
    <w:rsid w:val="00434956"/>
    <w:rsid w:val="004428FC"/>
    <w:rsid w:val="00443545"/>
    <w:rsid w:val="0044485B"/>
    <w:rsid w:val="00452635"/>
    <w:rsid w:val="00457588"/>
    <w:rsid w:val="00461787"/>
    <w:rsid w:val="00461EC9"/>
    <w:rsid w:val="00482B06"/>
    <w:rsid w:val="00483564"/>
    <w:rsid w:val="00487C2F"/>
    <w:rsid w:val="004A0903"/>
    <w:rsid w:val="004A1A1E"/>
    <w:rsid w:val="004A26A0"/>
    <w:rsid w:val="004A5633"/>
    <w:rsid w:val="004B040B"/>
    <w:rsid w:val="004C028F"/>
    <w:rsid w:val="004E1CB8"/>
    <w:rsid w:val="004E4971"/>
    <w:rsid w:val="004E54E7"/>
    <w:rsid w:val="004F1E3C"/>
    <w:rsid w:val="004F3D1A"/>
    <w:rsid w:val="004F6C09"/>
    <w:rsid w:val="0050111C"/>
    <w:rsid w:val="00517BFB"/>
    <w:rsid w:val="0052321D"/>
    <w:rsid w:val="00537870"/>
    <w:rsid w:val="00543844"/>
    <w:rsid w:val="005714B2"/>
    <w:rsid w:val="0058102E"/>
    <w:rsid w:val="00584A36"/>
    <w:rsid w:val="005A2064"/>
    <w:rsid w:val="005D57C7"/>
    <w:rsid w:val="005E3EF6"/>
    <w:rsid w:val="005F51DC"/>
    <w:rsid w:val="006023EA"/>
    <w:rsid w:val="006066E2"/>
    <w:rsid w:val="0061047B"/>
    <w:rsid w:val="00611948"/>
    <w:rsid w:val="00621F3C"/>
    <w:rsid w:val="00627031"/>
    <w:rsid w:val="00631459"/>
    <w:rsid w:val="006449C3"/>
    <w:rsid w:val="0065527B"/>
    <w:rsid w:val="006703AD"/>
    <w:rsid w:val="00680E14"/>
    <w:rsid w:val="00682B83"/>
    <w:rsid w:val="006A7D88"/>
    <w:rsid w:val="006C5EC5"/>
    <w:rsid w:val="006C6BB6"/>
    <w:rsid w:val="006E098C"/>
    <w:rsid w:val="006E2464"/>
    <w:rsid w:val="006E3A62"/>
    <w:rsid w:val="006E5196"/>
    <w:rsid w:val="006E5F9E"/>
    <w:rsid w:val="006E6A05"/>
    <w:rsid w:val="00701C21"/>
    <w:rsid w:val="0070665B"/>
    <w:rsid w:val="00710F55"/>
    <w:rsid w:val="00711BFA"/>
    <w:rsid w:val="007159C2"/>
    <w:rsid w:val="00723BD4"/>
    <w:rsid w:val="00726336"/>
    <w:rsid w:val="007306E5"/>
    <w:rsid w:val="00736DB6"/>
    <w:rsid w:val="00745307"/>
    <w:rsid w:val="00752F1E"/>
    <w:rsid w:val="00755AB5"/>
    <w:rsid w:val="00767348"/>
    <w:rsid w:val="00770F24"/>
    <w:rsid w:val="00772EDD"/>
    <w:rsid w:val="00776303"/>
    <w:rsid w:val="007841F3"/>
    <w:rsid w:val="0079208D"/>
    <w:rsid w:val="00795581"/>
    <w:rsid w:val="007E0D91"/>
    <w:rsid w:val="007E1151"/>
    <w:rsid w:val="007E2947"/>
    <w:rsid w:val="00801D03"/>
    <w:rsid w:val="00826F77"/>
    <w:rsid w:val="00835853"/>
    <w:rsid w:val="00840268"/>
    <w:rsid w:val="00857191"/>
    <w:rsid w:val="00883B11"/>
    <w:rsid w:val="008A1C00"/>
    <w:rsid w:val="008A2CE8"/>
    <w:rsid w:val="008A5D08"/>
    <w:rsid w:val="008D33B2"/>
    <w:rsid w:val="008D3674"/>
    <w:rsid w:val="008D5CD6"/>
    <w:rsid w:val="008E4619"/>
    <w:rsid w:val="008E4F1F"/>
    <w:rsid w:val="008F2ECD"/>
    <w:rsid w:val="00915D2B"/>
    <w:rsid w:val="00917B2A"/>
    <w:rsid w:val="00975C83"/>
    <w:rsid w:val="009979F1"/>
    <w:rsid w:val="009B79A4"/>
    <w:rsid w:val="009C0343"/>
    <w:rsid w:val="009C589D"/>
    <w:rsid w:val="009D68A2"/>
    <w:rsid w:val="009D79A3"/>
    <w:rsid w:val="009E5274"/>
    <w:rsid w:val="009F7E6D"/>
    <w:rsid w:val="00A13679"/>
    <w:rsid w:val="00A174F3"/>
    <w:rsid w:val="00A21C5D"/>
    <w:rsid w:val="00A232CD"/>
    <w:rsid w:val="00A2575B"/>
    <w:rsid w:val="00A52966"/>
    <w:rsid w:val="00A53683"/>
    <w:rsid w:val="00A55039"/>
    <w:rsid w:val="00A550EB"/>
    <w:rsid w:val="00A555E3"/>
    <w:rsid w:val="00A7788B"/>
    <w:rsid w:val="00A800D0"/>
    <w:rsid w:val="00A81069"/>
    <w:rsid w:val="00A869FF"/>
    <w:rsid w:val="00AB488B"/>
    <w:rsid w:val="00AC39E3"/>
    <w:rsid w:val="00AD243B"/>
    <w:rsid w:val="00AE2338"/>
    <w:rsid w:val="00AF65D4"/>
    <w:rsid w:val="00B007B0"/>
    <w:rsid w:val="00B04385"/>
    <w:rsid w:val="00B335BD"/>
    <w:rsid w:val="00B43B21"/>
    <w:rsid w:val="00B45644"/>
    <w:rsid w:val="00B57256"/>
    <w:rsid w:val="00B70250"/>
    <w:rsid w:val="00B738BF"/>
    <w:rsid w:val="00BB3E6B"/>
    <w:rsid w:val="00BD2B74"/>
    <w:rsid w:val="00BE3719"/>
    <w:rsid w:val="00BF4385"/>
    <w:rsid w:val="00BF5661"/>
    <w:rsid w:val="00BF61B3"/>
    <w:rsid w:val="00C066E6"/>
    <w:rsid w:val="00C13AAC"/>
    <w:rsid w:val="00C25317"/>
    <w:rsid w:val="00C2636D"/>
    <w:rsid w:val="00C32219"/>
    <w:rsid w:val="00C3672D"/>
    <w:rsid w:val="00C40383"/>
    <w:rsid w:val="00C50044"/>
    <w:rsid w:val="00C51616"/>
    <w:rsid w:val="00C56487"/>
    <w:rsid w:val="00C61EFA"/>
    <w:rsid w:val="00C66AA6"/>
    <w:rsid w:val="00C77153"/>
    <w:rsid w:val="00C803EA"/>
    <w:rsid w:val="00C8425F"/>
    <w:rsid w:val="00C94955"/>
    <w:rsid w:val="00CB2971"/>
    <w:rsid w:val="00CB35AE"/>
    <w:rsid w:val="00CB5AA2"/>
    <w:rsid w:val="00CE4449"/>
    <w:rsid w:val="00CE6216"/>
    <w:rsid w:val="00D018F2"/>
    <w:rsid w:val="00D127D3"/>
    <w:rsid w:val="00D12DA1"/>
    <w:rsid w:val="00D5176E"/>
    <w:rsid w:val="00D54BC8"/>
    <w:rsid w:val="00D56604"/>
    <w:rsid w:val="00D56BCF"/>
    <w:rsid w:val="00D60E49"/>
    <w:rsid w:val="00D6298E"/>
    <w:rsid w:val="00D6414A"/>
    <w:rsid w:val="00D64465"/>
    <w:rsid w:val="00D66E6D"/>
    <w:rsid w:val="00D71E86"/>
    <w:rsid w:val="00D7332E"/>
    <w:rsid w:val="00D76C18"/>
    <w:rsid w:val="00D7759F"/>
    <w:rsid w:val="00D77FA3"/>
    <w:rsid w:val="00D80D10"/>
    <w:rsid w:val="00D85D52"/>
    <w:rsid w:val="00D95735"/>
    <w:rsid w:val="00D96798"/>
    <w:rsid w:val="00DA1373"/>
    <w:rsid w:val="00DA78AA"/>
    <w:rsid w:val="00DB73BB"/>
    <w:rsid w:val="00DC3038"/>
    <w:rsid w:val="00DC65A3"/>
    <w:rsid w:val="00DD19E5"/>
    <w:rsid w:val="00DE5B2E"/>
    <w:rsid w:val="00DE6E9F"/>
    <w:rsid w:val="00DF12D2"/>
    <w:rsid w:val="00E21A73"/>
    <w:rsid w:val="00E36367"/>
    <w:rsid w:val="00E440F9"/>
    <w:rsid w:val="00E46C95"/>
    <w:rsid w:val="00E478FF"/>
    <w:rsid w:val="00E65329"/>
    <w:rsid w:val="00E702BA"/>
    <w:rsid w:val="00E721E2"/>
    <w:rsid w:val="00E76358"/>
    <w:rsid w:val="00E80E63"/>
    <w:rsid w:val="00E81CC8"/>
    <w:rsid w:val="00EA78F9"/>
    <w:rsid w:val="00EC12A8"/>
    <w:rsid w:val="00EC1A51"/>
    <w:rsid w:val="00EE6A55"/>
    <w:rsid w:val="00EF0999"/>
    <w:rsid w:val="00F02EE4"/>
    <w:rsid w:val="00F216C3"/>
    <w:rsid w:val="00F34D13"/>
    <w:rsid w:val="00F45F2D"/>
    <w:rsid w:val="00F50FC2"/>
    <w:rsid w:val="00F5171E"/>
    <w:rsid w:val="00F85221"/>
    <w:rsid w:val="00F87907"/>
    <w:rsid w:val="00F95EBC"/>
    <w:rsid w:val="00FA17A7"/>
    <w:rsid w:val="00FA4712"/>
    <w:rsid w:val="00FD209D"/>
    <w:rsid w:val="00FE5710"/>
    <w:rsid w:val="00FF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B3D87"/>
  <w15:chartTrackingRefBased/>
  <w15:docId w15:val="{58DAE9F1-35AA-421A-A953-A432F8275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3719"/>
    <w:pPr>
      <w:keepNext/>
      <w:keepLines/>
      <w:spacing w:before="340" w:after="330" w:line="576" w:lineRule="auto"/>
      <w:outlineLvl w:val="0"/>
    </w:pPr>
    <w:rPr>
      <w:rFonts w:cs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E37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3719"/>
    <w:rPr>
      <w:rFonts w:cs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BE371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E3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7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71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C65A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C65A3"/>
    <w:rPr>
      <w:color w:val="954F72"/>
      <w:u w:val="single"/>
    </w:rPr>
  </w:style>
  <w:style w:type="paragraph" w:customStyle="1" w:styleId="msonormal0">
    <w:name w:val="msonormal"/>
    <w:basedOn w:val="a"/>
    <w:rsid w:val="00DC65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C65A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C65A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C65A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C65A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C65A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C65A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C65A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9">
    <w:name w:val="Table Grid"/>
    <w:basedOn w:val="a1"/>
    <w:uiPriority w:val="39"/>
    <w:rsid w:val="00DC6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1A5DA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A5DA4"/>
    <w:rPr>
      <w:sz w:val="18"/>
      <w:szCs w:val="18"/>
    </w:rPr>
  </w:style>
  <w:style w:type="paragraph" w:customStyle="1" w:styleId="xl70">
    <w:name w:val="xl70"/>
    <w:basedOn w:val="a"/>
    <w:rsid w:val="007841F3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841F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841F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841F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4.emf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6.bin"/><Relationship Id="rId34" Type="http://schemas.openxmlformats.org/officeDocument/2006/relationships/fontTable" Target="fontTable.xml"/><Relationship Id="rId7" Type="http://schemas.openxmlformats.org/officeDocument/2006/relationships/hyperlink" Target="mailto:wangcw0120@163.com" TargetMode="External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0.bin"/><Relationship Id="rId1" Type="http://schemas.openxmlformats.org/officeDocument/2006/relationships/styles" Target="styles.xml"/><Relationship Id="rId6" Type="http://schemas.openxmlformats.org/officeDocument/2006/relationships/hyperlink" Target="mailto:hyyao@iue.ac.cn" TargetMode="External"/><Relationship Id="rId11" Type="http://schemas.openxmlformats.org/officeDocument/2006/relationships/image" Target="media/image3.emf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oleObject" Target="embeddings/oleObject7.bin"/><Relationship Id="rId28" Type="http://schemas.openxmlformats.org/officeDocument/2006/relationships/image" Target="media/image12.emf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3.bin"/><Relationship Id="rId22" Type="http://schemas.openxmlformats.org/officeDocument/2006/relationships/image" Target="media/image9.emf"/><Relationship Id="rId27" Type="http://schemas.openxmlformats.org/officeDocument/2006/relationships/oleObject" Target="embeddings/oleObject9.bin"/><Relationship Id="rId30" Type="http://schemas.openxmlformats.org/officeDocument/2006/relationships/image" Target="media/image13.e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24</Pages>
  <Words>4238</Words>
  <Characters>24162</Characters>
  <Application>Microsoft Office Word</Application>
  <DocSecurity>0</DocSecurity>
  <Lines>201</Lines>
  <Paragraphs>56</Paragraphs>
  <ScaleCrop>false</ScaleCrop>
  <Company/>
  <LinksUpToDate>false</LinksUpToDate>
  <CharactersWithSpaces>2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存成</dc:creator>
  <cp:keywords/>
  <dc:description/>
  <cp:lastModifiedBy>刘 存成</cp:lastModifiedBy>
  <cp:revision>219</cp:revision>
  <dcterms:created xsi:type="dcterms:W3CDTF">2019-11-11T04:45:00Z</dcterms:created>
  <dcterms:modified xsi:type="dcterms:W3CDTF">2021-06-01T05:53:00Z</dcterms:modified>
</cp:coreProperties>
</file>